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6281" w:rsidRPr="0071642A" w:rsidRDefault="00736281" w:rsidP="00736281">
      <w:pPr>
        <w:rPr>
          <w:rFonts w:ascii="Arial" w:hAnsi="Arial"/>
        </w:rPr>
      </w:pPr>
      <w:r w:rsidRPr="0071642A">
        <w:rPr>
          <w:rFonts w:ascii="Arial" w:hAnsi="Arial"/>
        </w:rPr>
        <w:t>Table S3 – List of the excluded studies (N = 63)</w:t>
      </w:r>
    </w:p>
    <w:p w:rsidR="00736281" w:rsidRPr="0071642A" w:rsidRDefault="00736281" w:rsidP="00736281"/>
    <w:tbl>
      <w:tblPr>
        <w:tblStyle w:val="Tabelacomgrade"/>
        <w:tblW w:w="9895" w:type="dxa"/>
        <w:tblLook w:val="04A0"/>
      </w:tblPr>
      <w:tblGrid>
        <w:gridCol w:w="2425"/>
        <w:gridCol w:w="5580"/>
        <w:gridCol w:w="1890"/>
      </w:tblGrid>
      <w:tr w:rsidR="0018319A" w:rsidRPr="0071642A" w:rsidTr="00D73B78">
        <w:trPr>
          <w:trHeight w:val="165"/>
        </w:trPr>
        <w:tc>
          <w:tcPr>
            <w:tcW w:w="2425" w:type="dxa"/>
            <w:vAlign w:val="center"/>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Study</w:t>
            </w:r>
          </w:p>
        </w:tc>
        <w:tc>
          <w:tcPr>
            <w:tcW w:w="5580" w:type="dxa"/>
            <w:vAlign w:val="center"/>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Reason for exclusion</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Subgroup</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07QKEmue","properties":{"formattedCitation":"(Tang et al. 2018)","plainCitation":"(Tang et al. 2018)","noteIndex":0},"citationItems":[{"id":1458,"uris":["http://zotero.org/users/12103951/items/4PGJYE3L"],"itemData":{"id":1458,"type":"article-journal","abstract":"PURPOSE: This clinical study was to evaluate oral health-related quality of life (OHRQoL) changes in patients who underwent all-on-4 treatment in one or both jaws.\nMETHODS: Eleven patients underwent placement of 4 to 6 dental implants on the basis of all-on-4 treatment concept in the maxilla, mandible or both jaws and immediate loading with acrylic interim prostheses. The prostheses were replaced after 3-6 months, and definitive prostheses with metal framework and reinforced resin facing were fixed after another 3 months or more. The subjects completed the shortened Chinese version of the Oral Health Impact Profile (OHIP-14) before surgery (T0), 1 week after interim prostheses were placed (T1) and 3 months after definitive prosthesis placement (T2). The data of 11 subjects were analyzed with Wilcoxon signed-rank test using SPSS 13.0 software package.\nRESULTS: The total OHIP-14 score significantly reduced only at T2 (P&lt;0.05). \"Functional limitation,\" \"physical pain,\" \"physical disability,\" and \"psychological disability\" scores significantly decreased at T2, and \"psychological discomfort\" scores also significantly dropped at T1. \"Social disability\" and \"handicap\" scores remained unchanged throughout the treatment course.\nCONCLUSIONS: Fixed definitive prostheses with metal framework are more effective in improving OHRQoL than fixed acrylic prostheses during all-on-4 treatments.","container-title":"Shanghai Kou Qiang Yi Xue = Shanghai Journal of Stomatology","ISSN":"1006-7248","issue":"1","journalAbbreviation":"Shanghai Kou Qiang Yi Xue","language":"chi","note":"PMID: 29946642","page":"52-55","source":"PubMed","title":"[A prospective study of changes in oral health-related quality of life during \"all-on-four\" immediate restoration for edentulous individuals]","volume":"27","author":[{"family":"Tang","given":"Ting"},{"family":"Zhang","given":"Lei"},{"family":"Hou","given":"Yong-Fu"},{"family":"Jiang","given":"Ying-Chun"},{"family":"Wang","given":"Xiang-Dong"},{"family":"Chen","given":"Ning"}],"issued":{"date-parts":[["2018",2]]}}}],"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Tang et al. 2018)</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Not in English</w:t>
            </w:r>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Fib2DXsN","properties":{"formattedCitation":"(Zhao et al. 2014)","plainCitation":"(Zhao et al. 2014)","noteIndex":0},"citationItems":[{"id":1471,"uris":["http://zotero.org/users/12103951/items/EBYUNX8I"],"itemData":{"id":1471,"type":"article-journal","abstract":"OBJECTIVE: To evaluate the treatment outcome of the \"All-on-4\" immediate loading protocol via survival rate of the implants,survival rate of the prosthesis,marginal bone, postoperative complications and patient satisfaction.\nMETHODS: In our study, 40 patients with 49 edentulous jaws (31 mandibles and 18 maxillae) were enrolled. Each jaw was restored by the shortened dental arch prosthesis supported by only 4 implants according to the All-on-4 protocol (All-on-4, Nobel Biocare AB, Goteborg, Sweden). For all the patients enrolled in the study, the loading was applied within 12 hours of surgery. The provisional prosthesis could be replaced by the final restorations within 6 to 12 months. In the present study, the survival rate of the both implants and restorations were calculated and analyzed. The radiographic evaluation of marginal bone level changes was measured. The values of the marginal bone level changes of the angled and axial implants were analyzed by the statistic software.\nRESULTS: In the present study, totally 196 implants were inserted, of which 13 implants failed during the whole following up periods, with 11 implants of the maxillae and 2 of the mandibles. The survival rate of the prosthesis was 95.9% (47/49). The implant survival rate of the maxillae was 85.5% (65/76)while that for the mandibles was 98.3%(118/120). The implant survival rate of the angled implants was 91.8% (90/98), while that for the straight implants was 95.0% (93/98). No significant difference in marginal bone loss was found between angled and axial implants in the 12-month evaluation according to the Wilcoxon rank sum test (P&gt;0.05). During the follow-up period,mechanical complications as fracture of the provisional prostheses, loose of the retain screw, or crack of the artificial teeth were found in 20 prostheses.\nCONCLUSION: The present preliminary data of the short term observation suggest that the \"All-on-4\" immediate loading protocol is a viable treatment modality for the edentulous jaws. However, long term clinical random controlled trials with large samples are still needed to confirm the validity of the technique.","container-title":"Beijing Da Xue Xue Bao. Yi Xue Ban = Journal of Peking University. Health Sciences","ISSN":"1671-167X","issue":"5","journalAbbreviation":"Beijing Da Xue Xue Bao Yi Xue Ban","language":"chi","note":"PMID: 25331394","page":"720-726","source":"PubMed","title":"[Implanting the edentulous jaws with \"All-on-4\" immediate reconstruction: a preliminary clinical observation]","title-short":"[Implanting the edentulous jaws with \"All-on-4\" immediate reconstruction","volume":"46","author":[{"family":"Zhao","given":"Xu"},{"family":"Di","given":"Ping"},{"family":"Lin","given":"Ye"},{"family":"Li","given":"Jian-hui"},{"family":"Qiu","given":"Li-xin"},{"family":"Luo","given":"Jia"},{"family":"Cui","given":"Hong-yan"}],"issued":{"date-parts":[["2014",10,18]]}}}],"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Zhao et al. 2014)</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Not in English</w:t>
            </w:r>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5kyFdxun","properties":{"formattedCitation":"(Pineau et al. 2018)","plainCitation":"(Pineau et al. 2018)","noteIndex":0},"citationItems":[{"id":1454,"uris":["http://zotero.org/users/12103951/items/YGSDRT2P"],"itemData":{"id":1454,"type":"article-journal","abstract":"Effect of prosthesis and dental implants on quality of life related to the patient’s oral health can guide the clinician in providing best services. The zygomatic implant (ZI) is a partial or complete alternative technique to so-called traditional rehabilitation techniques (aiming to increase bone volume) of edentulous atrophic maxillae. The objective of this study was to evaluate the impact of fixed prosthetic rehabilitation by ZI on patients’ quality of life. This study highlighted the level of satisfaction of nine patients treated with ZI via their pre-therapeutic and post-therapeutic scores on the Oral Health Impact Profile (OHIP)-14 scale. Effect of ZI on quality of life in reference literature was also discussed. The mean pre-therapeutic and post-therapeutic OHIP scores were 29.1 and 5.8, respectively. Results about the quality of life of our patients was very satisfying. In accordance with literature, fixed prosthetic rehabilitation on ZI brought satisfaction in both its functional and aesthetic dimensions. This option of therapeutic arsenal for advanced atrophy of the edentulous maxillary is becoming more and more interesting in our daily practice.","container-title":"Swiss Dental Journal","ISSN":"2296-6498","issue":"9","journalAbbreviation":"Swiss Dent J","language":"fre, ger","note":"PMID: 30196690","page":"694-700","source":"PubMed","title":"[Zygomatic implants in our daily practice. Part II: Prosthetic rehabilitation and effect on quality of life]","title-short":"[Zygomatic implants in our daily practice. Part II","volume":"128","author":[{"family":"Pineau","given":"Mallouel"},{"family":"Nicot","given":"Romain"},{"family":"Lauwers","given":"Ludovic"},{"family":"Ferri","given":"Joël"},{"family":"Raoul","given":"Gwénaël"}],"issued":{"date-parts":[["2018",9,10]]}}}],"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Pineau et al. 2018)</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Not in English / Zygomatic</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NXOzWEb5","properties":{"formattedCitation":"(Nagib et al. 2024)","plainCitation":"(Nagib et al. 2024)","noteIndex":0},"citationItems":[{"id":1276,"uris":["http://zotero.org/users/12103951/items/7WI83M68"],"itemData":{"id":1276,"type":"article-journal","container-title":"The Journal of Contemporary Dental Practice","DOI":"10.5005/jp-journals-10024-3632","ISSN":"1526-3711","issue":"2","language":"en","note":"0 citations (Crossref) [2024-05-19]","page":"141-147","source":"DOI.org (Crossref)","title":"Evaluation of Quality of Life and Satisfaction with Fixed Prostheses on Zygomatic Implants vs All-on-Four Concept: A Randomized Clinical Study","title-short":"Evaluation of Quality of Life and Satisfaction with Fixed Prostheses on Zygomatic Implants vs All-on-Four Concept","volume":"25","author":[{"family":"Nagib","given":"Mohamed A"},{"family":"Abdel-Rahman","given":"Fakhreldin Hassan"},{"family":"Hegazy","given":"Salah A"},{"family":"Ibrahim","given":"Abdullah M"},{"family":"Habib","given":"Ahmed"}],"issued":{"date-parts":[["2024",3,14]]}}}],"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Nagib et al. 2024)</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qfEsJqox","properties":{"formattedCitation":"(Agliardi et al. 2021)","plainCitation":"(Agliardi et al. 2021)","noteIndex":0},"citationItems":[{"id":1373,"uris":["http://zotero.org/users/12103951/items/PR7CXQVT"],"itemData":{"id":1373,"type":"article-journal","abstract":"Background Zygomatic implants alone or in combination with conventional implants have been used for severe atrophic maxillary arches. Long-term outcomes of extramaxillary technique need validations. Purpose To retrospectively assess the clinical outcomes and the prevalence of surgical, biological, and prosthetic complications of implant-fixed complete dental prostheses (IFCDPs) supported by zygomatic implants up to 11 years of follow-up. Materials and methods Dental records of 34 subjects treated between October 2008 and June 2019 were reviewed. Patients received an immediate fixed full-arch prosthesis supported solely by zygomatic implants or by a combination of zygomatic and conventional implants. Results A total of 90 zygomatic implants and 53 standard implants were placed. Up to 11 years of follow-up, two conventional implants were lost, leading to 96.2% success rate for conventional implants and 100% for zygomatic implants. Marginal bone loss for conventional implants averaged 0.85 ± 0.17 mm after the first year and 1.36 ± 0.12 mm after 10 years, resulting in full implant success. No prosthesis was lost. The main surgical complication was the perforations of the Schneiderian membrane, occurring in five patients and in seven sinus cavities. Considering the biological complications, mucositis for standard and zygomatic implants ranged between 21%–35% and 26%–40%, respectively. No peri-implantitis were reported. Soft tissue hypertrophy ranged between 1.8% and 30% for conventional implants and 1.1%–35% for zygomatic implants. Inflammation under the prosthesis ranged between 33% and 50%. For the mechanical complications, abutment loosening was recorded in 5.8% of cases (two patients), tooth debonding and fracture of the prosthesis happened in five subjects (14.7%), and loosening of the prosthetic screws was reported in one patient (2.9%). Conclusions Immediate rehabilitation of the severely atrophic maxilla with zygomatic implants alone or in combination with standard implants could be considered a viable treatment modality.","container-title":"Clinical Implant Dentistry and Related Research","DOI":"10.1111/cid.13017","ISSN":"1708-8208","issue":"4","language":"en","license":"© 2021 Wiley Periodicals LLC.","note":"6 citations (Crossref) [2024-05-24]\n_eprint: https://onlinelibrary.wiley.com/doi/pdf/10.1111/cid.13017","page":"612-624","source":"Wiley Online Library","title":"Clinical outcomes and biological and mechanical complications of immediate fixed prostheses supported by zygomatic implants: A retrospective analysis from a prospective clinical study with up to 11 years of follow-up","title-short":"Clinical outcomes and biological and mechanical complications of immediate fixed prostheses supported by zygomatic implants","volume":"23","author":[{"family":"Agliardi","given":"Enrico Luigi"},{"family":"Panigatti","given":"Stefano"},{"family":"Romeo","given":"Davide"},{"family":"Sacchi","given":"Lavinia"},{"family":"Gherlone","given":"Enrico"}],"issued":{"date-parts":[["2021"]]}}}],"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Agliardi et al. 2021)</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zVPr48Ot","properties":{"formattedCitation":"(Fern\\uc0\\u225{}ndez-Ruiz et al. 2021)","plainCitation":"(Fernández-Ruiz et al. 2021)","noteIndex":0},"citationItems":[{"id":1308,"uris":["http://zotero.org/users/12103951/items/I2RKDPC9"],"itemData":{"id":1308,"type":"article-journal","abstract":"Purpose: No published research has compared patients’ quality of life and satisfaction with fixed prostheses supported by zygomatic implants with those supported by all-on-four prostheses. The aim of this study was to evaluate patients’ quality of life and satisfaction with fixed prostheses on zygomatic implants compared with the all-on-four concept. Materials and Methods: A total of 80 patients with atrophic edentulous maxillae were randomized into two groups: Group 1 (rehabilitated with fixed prostheses supported by 2–4 zygomatic and 2–4 conventional implants in the anterior region) and Group 2 (fixed prostheses on four implants in the anterior region following an all-on-four concept). One year after placement of the definitive prostheses, patients completed OHIP-14 and satisfaction questionnaires. Results: In all seven domains of the OHIP-14 and in the overall scores, a worse quality of life was found in Group 2 patients, with statistically significant differences between the two groups (p ≤ 0.05). Patients with zygomatic implants were more satisfied with their prostheses, with a statistically significant difference (p &lt; 0.001). Conclusions: According to the results of this study, rehabilitation of patients with edentulous atrophic maxillae with prostheses supported by zygomatic implants combined with anterior implants provided better patient quality of life and satisfaction than prostheses supported by four implants.","container-title":"International Journal of Environmental Research and Public Health","DOI":"10.3390/ijerph18073426","ISSN":"1660-4601","issue":"7","journalAbbreviation":"IJERPH","language":"en","license":"https://creativecommons.org/licenses/by/4.0/","note":"14 citations (Crossref) [2024-05-19]","page":"3426","source":"DOI.org (Crossref)","title":"Evaluation of Quality of Life and Satisfaction in Patients with Fixed Prostheses on Zygomatic Implants Compared with the All-on-Four Concept: A Prospective Randomized Clinical Study","title-short":"Evaluation of Quality of Life and Satisfaction in Patients with Fixed Prostheses on Zygomatic Implants Compared with the All-on-Four Concept","volume":"18","author":[{"family":"Fernández-Ruiz","given":"Juan Alberto"},{"family":"Sánchez-Siles","given":"Mariano"},{"family":"Guerrero-Sánchez","given":"Yolanda"},{"family":"Pato-Mourelo","given":"Jesús"},{"family":"Camacho-Alonso","given":"Fabio"}],"issued":{"date-parts":[["2021",3,25]]}}}],"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Fernández-Ruiz et al. 2021)</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5EiVm1i7","properties":{"formattedCitation":"(Dav\\uc0\\u243{} et al. 2018)","plainCitation":"(Davó et al. 2018)","noteIndex":0},"citationItems":[{"id":1448,"uris":["http://zotero.org/users/12103951/items/TQU7T29Y"],"itemData":{"id":1448,"type":"article-journal","abstract":"Purpose: To compare the clinical outcome of immediately loaded cross-arch maxillary prostheses supported by zygomatic implants vs conventional implants placed in augmented bone. Materials and methods: In total, 71 edentulous patients with severely atrophic maxillas without sufficient bone volumes for placing dental implants, or when it was possible to place only two implants in the anterior area (minimal diameter 3.5 mm and length of 8 mm) and less than 4 mm of bone height subantrally, were randomised according to a parallel group design to receive zygomatic implants (35 patients) to be loaded immediately vs grafting with a xenograft, followed after 6 months of graft consolidation by placement of six to eight conventional dental implants submerged for 4 months (36 patients). For immediate loading, zygomatic implants had to be inserted with an insertion torque superior to 40 Ncm. Screw-retained metal reinforced acrylic provisional prostheses were provided, to be replaced by definitive Procera Implant Bridge Titanium prostheses (Nobel Biocare, Göteborg, Sweden), with ceramic or acrylic veneer materials 4 months after initial loading. Outcome measures were: prosthesis, implant and augmentation failures, any complications, quality of life (OHIP-14), patients' number of days with total or partial impaired activity, time to function and number of dental visits, assessed by independent assessors. Patients were followed up to 1 year after loading. Results: No augmentation procedure failed. Five patients dropped out from the augmentation group. Six prostheses could not be delivered or failed in the augmentation group vs one prosthesis in the zygomatic group, the difference being statistically significant (difference in proportions = -16.5%; P = 0.045; 95% CI: -0.34 to -0.01). Eight patients lost 35 implants in the augmentation group vs two patients who lost four zygomatic implants, the difference being statistically significant (difference in proportions = -20.1%; P = 0.037; 95% CI: -0.38 to -0.02). A total of 14 augmented patients were affected by 22 complications, vs 28 zygomatic patients (40 complications), the difference being statistically significant (difference in proportions = 34.8%; P = 0.005; 95% CI: 0.12 to 0.54). The 1-year OHIP-14 score was 3.93 ± 5.86 for augmented patients and 3.97 ± 4.32 for zygomatic patients with no statistically significant differences between groups (mean difference = 0.04; 95% CI: -2.56 to 2.65; P = 0.747). Both groups had significantly improved OHIP-14 scores from before rehabilitation (P &lt; 0.001 for both augmented and zygomatic patients). On average, the number of days of total infirmity was 7.42 ± 3.17 for the augmented group and 7.17 ± 1.96 for the zygomatic group, the difference not being statistically significant (mean difference = -0.25; 95% CI: -1.52 to 1.02; P = 0.692). The number of days of partial infirmity were on average 14.24 ± 4.64 for the augmented group and 12.17 ± 3.82 for the zygomatic group, the difference being statistically significant (mean difference = -2.07; 95% CI: -4.12 to -0.02; P = 0.048). The mean number of days that needed to have a functional prosthesis was 444.32 ± 207.86 for augmented patients and 1.34 ± 2.27 for zygomatic patients, the difference being statistically significant (mean difference = -442.98; 95% CI: -513.10 to -372.86; P &lt; 0.001). The average number of dental visits was 19.72 ± 12.22 for augmented patients and 15.12 ± 5.76 for zygomatic patients, the difference not being statistically significant (mean difference = -4.61; 95% CI: -9.31 to 0.92; P = 0.055). Conclusions: Preliminary 1-year post-loading data suggest that immediately loaded zygomatic implants were associated with statistically significantly fewer prosthetic failures (one vs six patients), implant failures (two vs eight patients) and time needed to functional loading (1.3 days vs 444.3 days) when compared to augmentation procedures and conventionally loaded dental implants. Even if more complications were reported for zygomatic implants, they proved to be a better rehabilitation modality for severely atrophic maxillae. Long-term data are absolutely needed to confirm or dispute these preliminary results.","container-title":"European Journal of Oral Implantology","ISSN":"17562406","issue":"2","note":"publisher: Quintessence Publishing Company Inc.","page":"145-161","source":"EBSCOhost","title":"Immediately loaded zygomatic implants vs conventional dental implants in augmented atrophic maxillae: 1-year post-loading results from a multicentre randomised controlled trial","title-short":"Immediately loaded zygomatic implants vs conventional dental implants in augmented atrophic maxillae","volume":"11","author":[{"family":"Davó","given":"Rubén"},{"family":"Felice","given":"Pietro"},{"family":"Pistilli","given":"Roberto"},{"family":"Barausse","given":"Carlo"},{"family":"Marti-Pages","given":"Carlos"},{"family":"Ferrer-Fuertes","given":"Ada"},{"family":"Ippolito","given":"Daniela Rita"},{"family":"Esposito","given":"Marco"}],"issued":{"date-parts":[["2018",6]]}}}],"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Davó et al. 2018)</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eBZnlHMt","properties":{"formattedCitation":"(Agliardi et al. 2017)","plainCitation":"(Agliardi et al. 2017)","noteIndex":0},"citationItems":[{"id":1368,"uris":["http://zotero.org/users/12103951/items/H3WA28GC"],"itemData":{"id":1368,"type":"article-journal","abstract":"The aim of this study was to evaluate the outcomes of immediate full-arch prostheses supported by zygomatic implants alone or in combination with standard fixtures after a minimum of 6 years of loading. From October 2008 to April 2010, 15 patients with severely atrophic maxillae were treated using four zygomatic implants or two zygomatic implants in conjunction with two conventional fixtures. All subjects received a fixed screw-retained prosthesis within 3hours of surgery, while the final restoration was delivered after 6 months. Follow-up examinations were scheduled to evaluate zygomatic implant survival, conventional dental implant success, prosthetic success, plaque and bleeding scores, marginal bone loss for conventional dental implants, and patient satisfaction. Forty-two zygomatic fixtures and 18 standard implants were placed. Patients were followed up for a minimum of 79 months (range 79–97 months, average 90.61 months). No implant was lost, leading to implant and prosthetic survival rates of 100%. Bone loss for conventional implants averaged 1.39±0.10mm after 6 years of function, leading to a 100% implant success rate. High levels of patient satisfaction were recorded. These medium-term results indicate that immediate full-arch rehabilitation supported by zygomatic implants could be considered a viable treatment modality for the severely atrophic maxilla.","container-title":"International Journal of Oral and Maxillofacial Surgery","DOI":"10.1016/j.ijom.2017.05.023","ISSN":"0901-5027","issue":"12","journalAbbreviation":"International Journal of Oral and Maxillofacial Surgery","note":"34 citations (Crossref) [2024-05-24]","page":"1592-1599","source":"ScienceDirect","title":"Immediate full-arch rehabilitation of the severely atrophic maxilla supported by zygomatic implants: a prospective clinical study with minimum follow-up of 6 years","title-short":"Immediate full-arch rehabilitation of the severely atrophic maxilla supported by zygomatic implants","volume":"46","author":[{"family":"Agliardi","given":"E. L."},{"family":"Romeo","given":"D."},{"family":"Panigatti","given":"S."},{"family":"Araújo Nobre","given":"M.","non-dropping-particle":"de"},{"family":"Maló","given":"P."}],"issued":{"date-parts":[["2017",12,1]]}}}],"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Agliardi et al. 2017)</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dzMhZ9kG","properties":{"formattedCitation":"(Atalay et al. 2017)","plainCitation":"(Atalay et al. 2017)","noteIndex":0},"citationItems":[{"id":1464,"uris":["http://zotero.org/users/12103951/items/8GUE25X9"],"itemData":{"id":1464,"type":"article-journal","abstract":"The aim of our study was to present success and complication rates of 32 zygomatic implants (ZI) and compare satisfaction of patients rehabilitated with ZI supported hybrid prosthesis in atrophic jaws and removable prosthesis in maxillary defects. Sixteen patients who have been diagnosed as atrophic maxilla or maxillary defect were treated with ZI supported hybrid or removable prosthesis between 2008 and 2016 years, respectively. Thirty-two of 70 implants were placed in the zygomatic bone. Two prosthetic groups were compared 1 month after prosthesis delivery in terms of general satisfaction, stability, performance, esthetics, phonetics, hygiene level based on visual analog scale. Zygomatic implants success rate was found 93.7% after a mean follow-up of 28 ± 22 months (range 6–96 months). Thirty of 32 ZIs have been functioning with their prosthesis. The rate of biologic complications related to ZIs was found 9.3% and prosthetic complication's rate related to ZI was 3%. Two early failures of ZIs were recorded. Chewing performance (P: 0.003), stability (P: 0.0001), and phonetics (P: 0.003) were found higher in hybrid prosthetic group. On the other hand, there was a statistically significant difference between groups in favor of removable prosthetic group regarding ease of cleaning (P: 0.007). Our study shows high success rate and minimal complications for 32 ZIs. This procedure seems to be an alternative to the bone grafts or sinus lifting techniques in patient of severely resorbed maxilla or to the obturator prosthesis for maxillectomy patients.","container-title":"Journal of Craniofacial Surgery","DOI":"10.1097/SCS.0000000000003204","ISSN":"1049-2275","issue":"1","language":"en-US","note":"19 citations (Crossref) [2024-05-24]","page":"185","source":"journals.lww.com","title":"Clinical Evaluation of Zygomatic Implant-Supported Fixed and Removable Prosthesis","volume":"28","author":[{"family":"Atalay","given":"Belir"},{"family":"Doganay","given":"Özge"},{"family":"Saraçoglu","given":"Banu Karayazgan"},{"family":"Bultan","given":"Özgür"},{"family":"Hafiz","given":"Günter"}],"issued":{"date-parts":[["2017",1]]}}}],"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Atalay et al. 2017)</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jgDTTJzg","properties":{"formattedCitation":"(Dav\\uc0\\u243{} and Pons 2015)","plainCitation":"(Davó and Pons 2015)","noteIndex":0},"citationItems":[{"id":1469,"uris":["http://zotero.org/users/12103951/items/ZDQMJUPN"],"itemData":{"id":1469,"type":"article-journal","abstract":"Purpose: To evaluate the clinical outcome of maxillary prostheses supported by four immediately loaded zygomatic implants in the rehabilitation of edentulous patients with severe atrophic maxillae after 5 years of function. Materials and methods: Out of a total of 17 consecutive patients with severe atrophy in the maxillae (Cawood and Howell classification C-VI and D-V or D-VI) and whom were rehabilitated using four immediately loaded zygomatic implants, three were lost during follow-up. Outcome measures were success rates of the prostheses, success rates of the zygomatic implants, complications and oral health-related quality of life (OHIP-14 questionnaire). Results: In 14 patients assessed at 5 years after operation, no prosthesis or zygomatic implants failed, although one implant placed in an unfavourable position was not used. Fifty percent of the patients had complications, which included penetration of the orbital cavity during the drilling procedure (1 patient), infection followed by a fistula at one zygomatic implant (1 patient), sinusitis (2 patients), fracture of the abutment screw (1 patient) and fracture of the prostheses (2 patients). All complications were resolved without clinical consequences. At 5 years the mean score of the OHIP-14 was 3.8, which is similar to that of the general population. Conclusion: Results at 5 years indicate that the use of four immediately loaded zygomatic implants is a reliable approach for successful rehabilitation of edentulous patients with severely atrophied maxillae.","container-title":"European Journal of Oral Implantology","ISSN":"17562406","issue":"2","note":"publisher: Quintessence Publishing Company Inc.","page":"169-174","source":"EBSCOhost","title":"5-year outcome of cross-arch prostheses supported by four immediately loaded zygomatic implants: A prospective case series","title-short":"5-year outcome of cross-arch prostheses supported by four immediately loaded zygomatic implants","volume":"8","author":[{"family":"Davó","given":"Rubén"},{"family":"Pons","given":"Olivia"}],"issued":{"date-parts":[["2015"]],"season":"Summer"}}}],"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Davó and Pons 2015)</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18319A" w:rsidRPr="0071642A" w:rsidTr="00D73B78">
        <w:trPr>
          <w:trHeight w:val="165"/>
        </w:trPr>
        <w:tc>
          <w:tcPr>
            <w:tcW w:w="2425" w:type="dxa"/>
          </w:tcPr>
          <w:p w:rsidR="0018319A" w:rsidRPr="0071642A" w:rsidRDefault="00585A9F" w:rsidP="0018319A">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bsP4LibH","properties":{"formattedCitation":"(Aparicio et al. 2014)","plainCitation":"(Aparicio et al. 2014)","noteIndex":0},"citationItems":[{"id":1381,"uris":["http://zotero.org/users/12103951/items/T4KFGDGA"],"itemData":{"id":1381,"type":"article-journal","abstract":"Purpose The first aim of this study is to compare the outcomes in rehabilitating the atrophic maxilla using zygomatic implants (ZIs) and regular implants (RIs) using the classical zygomatic technique (CZT) versus the zygomatic anatomy-guided approach (ZAGA). The second goal of this paper is to propose a standardized system to report rhinosinusitis diagnosis. Materials and Methods Twenty-two consecutive zygomatic patients operated on from 1998 to 2002 and 80 consecutive zygomatic patients operated on from 2004 to October 2009 were selected. All included patients were in a maintenance program. Survival rates (SRs) of ZI and RI were recorded. Implants were individually tested using Periotest® (Periotest value [PTv], Siemens AG, Bensheim, UK). Sinus health was radiographically and clinically assessed according to Lund-Mackay system and Lanza and Kennedy survey recommended by Task Force on Rhinosinusitis for research outcomes. A satisfaction questionnaire (Oral Health Impact Profile for assessing health-related quality of life in Edentulous adults) and different anatomical measurements were also performed. Results No significant differences (p = .602) were observed with respect to SR between the two groups (95.12% vs 96.79%). Significant differences (p = .000) were found comparing measurements of ZI head distance to the alveolar crest (5.12 ± 2.38 mm vs 2.92 ± 2.30 mm). With the CZT, more palatal emergence of ZI was observed. PTv gave significantly greater stability for the CZT compared with the ZAGA group in both measurements (−4.38 ± 1.75 vs −2.49 ± 4.31, p = .000; −4.94 ± 1.46 vs −3.11 ± 5.06, p = .000). Lund-Mackay score was significantly lower for the ZAGA group (2.38 ± 3.86 vs 0.56 ± 1.26, p = .042). Statistically significant difference (p = .047) regarding the percentage of patients with no signs or symptoms of rhinosinusitis (Lanza and Kennedy test negative and Lund-Mackay score zero) was observed between groups (54.55% vs 76.25%, p = .047). Conclusions Both procedures had similar clinical outcomes with respect to implant survival. The ZAGA concept is able to immediately rehabilitate the severely atrophic maxillae, minimizing the risk of maxillary sinus-associated pathology. Moreover, less bulky, more comfortable, and easy to clean prostheses are achieved.","container-title":"Clinical Implant Dentistry and Related Research","DOI":"10.1111/cid.12047","ISSN":"1708-8208","issue":"5","language":"en","license":"© 2013 Wiley Periodicals, Inc.","note":"34 citations (Crossref) [2024-05-24]\n_eprint: https://onlinelibrary.wiley.com/doi/pdf/10.1111/cid.12047","page":"627-642","source":"Wiley Online Library","title":"Zygomatic Implants Placed Using the Zygomatic Anatomy-Guided Approach versus the Classical Technique: A Proposed System to Report Rhinosinusitis Diagnosis","title-short":"Zygomatic Implants Placed Using the Zygomatic Anatomy-Guided Approach versus the Classical Technique","volume":"16","author":[{"family":"Aparicio","given":"Carlos"},{"family":"Manresa","given":"Carolina"},{"family":"Francisco","given":"Karen"},{"family":"Aparicio","given":"Arnau"},{"family":"Nunes","given":"Jonas"},{"family":"Claros","given":"Pedro"},{"family":"Potau","given":"Josep M."}],"issued":{"date-parts":[["2014"]]}}}],"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Aparicio et al. 2014)</w:t>
            </w:r>
            <w:r w:rsidRPr="0071642A">
              <w:rPr>
                <w:rFonts w:asciiTheme="minorBidi" w:hAnsiTheme="minorBidi"/>
                <w:sz w:val="20"/>
                <w:szCs w:val="20"/>
              </w:rPr>
              <w:fldChar w:fldCharType="end"/>
            </w:r>
          </w:p>
        </w:tc>
        <w:tc>
          <w:tcPr>
            <w:tcW w:w="5580" w:type="dxa"/>
            <w:hideMark/>
          </w:tcPr>
          <w:p w:rsidR="0018319A" w:rsidRPr="0071642A" w:rsidRDefault="0018319A" w:rsidP="0018319A">
            <w:pPr>
              <w:spacing w:line="360" w:lineRule="auto"/>
              <w:rPr>
                <w:rFonts w:asciiTheme="minorBidi" w:hAnsiTheme="minorBidi"/>
                <w:sz w:val="20"/>
                <w:szCs w:val="20"/>
              </w:rPr>
            </w:pPr>
            <w:r w:rsidRPr="0071642A">
              <w:rPr>
                <w:rFonts w:asciiTheme="minorBidi" w:hAnsiTheme="minorBidi"/>
                <w:sz w:val="20"/>
                <w:szCs w:val="20"/>
              </w:rPr>
              <w:t xml:space="preserve">Zygomatic implant </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Zygomatic implant</w:t>
            </w:r>
          </w:p>
        </w:tc>
      </w:tr>
      <w:tr w:rsidR="00366827" w:rsidRPr="0071642A" w:rsidTr="00D73B78">
        <w:trPr>
          <w:trHeight w:val="165"/>
        </w:trPr>
        <w:tc>
          <w:tcPr>
            <w:tcW w:w="2425" w:type="dxa"/>
          </w:tcPr>
          <w:p w:rsidR="00366827" w:rsidRPr="0071642A" w:rsidRDefault="00585A9F" w:rsidP="00366827">
            <w:pPr>
              <w:spacing w:line="360" w:lineRule="auto"/>
              <w:rPr>
                <w:rFonts w:asciiTheme="minorBidi" w:hAnsiTheme="minorBidi"/>
                <w:sz w:val="20"/>
                <w:szCs w:val="20"/>
              </w:rPr>
            </w:pPr>
            <w:r w:rsidRPr="0071642A">
              <w:rPr>
                <w:rFonts w:asciiTheme="minorBidi" w:hAnsiTheme="minorBidi"/>
                <w:sz w:val="20"/>
                <w:szCs w:val="20"/>
              </w:rPr>
              <w:fldChar w:fldCharType="begin"/>
            </w:r>
            <w:r w:rsidR="00366827" w:rsidRPr="0071642A">
              <w:rPr>
                <w:rFonts w:asciiTheme="minorBidi" w:hAnsiTheme="minorBidi"/>
                <w:sz w:val="20"/>
                <w:szCs w:val="20"/>
              </w:rPr>
              <w:instrText xml:space="preserve"> ADDIN ZOTERO_ITEM CSL_CITATION {"citationID":"JzZDBfC4","properties":{"formattedCitation":"(Aboelez et al. 2024)","plainCitation":"(Aboelez et al. 2024)","noteIndex":0},"citationItems":[{"id":1365,"uris":["http://zotero.org/users/12103951/items/XIQID54G"],"itemData":{"id":1365,"type":"article-journal","abstract":"Objectives This study aimed to evaluate the clinical outcomes and patient satisfaction of 4-implant-assisted maxillary overdentures using two different designs. Materials and Methods Thirty edentulous participants received four implants in the maxillary ridge. The patients were randomly divided into two equal groups: (1) the control (CG, Vertical) group (n = 15); participants received four vertical implants with straight locator attachments to retain maxillary overdentures, and (2) the study (SG, Angled) group (n = 15); participants received four angled implants with angled locator attachments to retain maxillary overdentures. Peri-implant tissue health [Plaque (PL) and gingival (GI) indices, pocket depth (PD), implant stability (ISQ) and crestal bone loss (CBL)] were evaluated after denture insertion (T0), 6 (T6), and 12 (T12) months after insertion. Patient satisfaction was evaluated using a visual analog scale (VAS) after 12 months. Results The survival rates were 96.7% and 95% for the control and study groups respectively. PL, GI, and PD increased significantly in both groups with the passage of time. No significant difference in PL, GI, PD, and ISQ was noted between groups at all observation times. CG showed higher CBL than SG at T12. For the VAS results, there was no significant difference between groups. SG recorded significantly higher satisfaction regarding comfort with maxillary and mandibular dentures, retention of mandibular dentures, oral hygiene, the ability to chew hard food, and occlusion than CG. Conclusion Within the limitations of this study, angled implants with angled locator attachments may be recommended to retain maxillary overdentures opposing intact dentition or fixed restoration as it was associated with improvements of several parameters of peri-implant tissue health and patient satisfaction compared to vertical implants with straight locator attachments.","container-title":"Clinical Implant Dentistry and Related Research","DOI":"10.1111/cid.13291","ISSN":"1708-8208","issue":"1","language":"en","license":"© 2023 Wiley Periodicals LLC.","note":"0 citations (Crossref) [2024-05-24]\n_eprint: https://onlinelibrary.wiley.com/doi/pdf/10.1111/cid.13291","page":"103-112","source":"Wiley Online Library","title":"Vertical versus angled immediately loaded implants for assisting maxillary overdentures with locator attachments: A preliminary results of one-year randomized clinical trial","title-short":"Vertical versus angled immediately loaded implants for assisting maxillary overdentures with locator attachments","volume":"26","author":[{"family":"Aboelez","given":"Marwa Ahmed"},{"family":"Ibrahim","given":"Christine Raouf Micheal"},{"family":"Helmy","given":"Mohamad Hossam El-Din"},{"family":"Elsyad","given":"Moustafa Abdou"}],"issued":{"date-parts":[["2024"]]}}}],"schema":"https://github.com/citation-style-language/schema/raw/master/csl-citation.json"} </w:instrText>
            </w:r>
            <w:r w:rsidRPr="0071642A">
              <w:rPr>
                <w:rFonts w:asciiTheme="minorBidi" w:hAnsiTheme="minorBidi"/>
                <w:sz w:val="20"/>
                <w:szCs w:val="20"/>
              </w:rPr>
              <w:fldChar w:fldCharType="separate"/>
            </w:r>
            <w:r w:rsidR="00366827" w:rsidRPr="0071642A">
              <w:rPr>
                <w:rFonts w:asciiTheme="minorBidi" w:hAnsiTheme="minorBidi"/>
                <w:sz w:val="20"/>
                <w:szCs w:val="20"/>
              </w:rPr>
              <w:t>(Aboelez et al. 2024)</w:t>
            </w:r>
            <w:r w:rsidRPr="0071642A">
              <w:rPr>
                <w:rFonts w:asciiTheme="minorBidi" w:hAnsiTheme="minorBidi"/>
                <w:sz w:val="20"/>
                <w:szCs w:val="20"/>
              </w:rPr>
              <w:fldChar w:fldCharType="end"/>
            </w:r>
          </w:p>
        </w:tc>
        <w:tc>
          <w:tcPr>
            <w:tcW w:w="5580" w:type="dxa"/>
            <w:hideMark/>
          </w:tcPr>
          <w:p w:rsidR="00366827" w:rsidRPr="0071642A" w:rsidRDefault="00366827" w:rsidP="00366827">
            <w:pPr>
              <w:spacing w:line="360" w:lineRule="auto"/>
              <w:rPr>
                <w:rFonts w:asciiTheme="minorBidi" w:hAnsiTheme="minorBidi"/>
                <w:sz w:val="20"/>
                <w:szCs w:val="20"/>
              </w:rPr>
            </w:pPr>
            <w:r w:rsidRPr="0071642A">
              <w:rPr>
                <w:rFonts w:asciiTheme="minorBidi" w:hAnsiTheme="minorBidi"/>
                <w:sz w:val="20"/>
                <w:szCs w:val="20"/>
              </w:rPr>
              <w:t>Reporting patient satisfaction for Vertical versus angled immediately loaded implants</w:t>
            </w:r>
          </w:p>
        </w:tc>
        <w:tc>
          <w:tcPr>
            <w:tcW w:w="1890" w:type="dxa"/>
            <w:vAlign w:val="center"/>
          </w:tcPr>
          <w:p w:rsidR="00366827" w:rsidRPr="0071642A" w:rsidRDefault="00366827" w:rsidP="00366827">
            <w:pPr>
              <w:jc w:val="center"/>
              <w:rPr>
                <w:rFonts w:asciiTheme="minorBidi" w:hAnsiTheme="minorBidi"/>
                <w:sz w:val="20"/>
                <w:szCs w:val="20"/>
              </w:rPr>
            </w:pPr>
            <w:r w:rsidRPr="0071642A">
              <w:rPr>
                <w:rFonts w:asciiTheme="minorBidi" w:hAnsiTheme="minorBidi"/>
                <w:sz w:val="20"/>
                <w:szCs w:val="20"/>
              </w:rPr>
              <w:t>Overdenture/ Prosthetic components</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wTlqryKC","properties":{"formattedCitation":"(Xie et al. 2024)","plainCitation":"(Xie et al. 2024)","noteIndex":0},"citationItems":[{"id":1393,"uris":["http://zotero.org/users/12103951/items/8D7WL2EE"],"itemData":{"id":1393,"type":"article-journal","abstract":"Objectives This prospective clinical study aimed to evaluate the accuracy and 1-year clinical follow-up performance of dental implant placement with an autonomous dental implant robot (ADIR) system in full-arch implant surgery. Materials and Methods Twelve patients with edentulous arches or final dentition received 102 implants using the ADIR system. Global platform deviation, global apex deviation, and global angular deviation between the planned and actual implants were calculated after surgery. Data were statistically analyzed for factors including jaws, implant positions, patient sequences, implant systems, and implant length. Surgery duration was recorded. Patients were followed for 3 months and 1 year after surgery. Periodontal parameters, buccal bone thickness (BBT), and facial vertical bone wall peak (IP-FC) were recorded. Results Among the 102 implants, the mean (SD) global platform deviation, global apex deviation, and global angular deviation were 0.53 (0.19) mm, 0.58 (0.17) mm, and 1.83 (0.82)°, respectively. The deviation differences between the mandible and maxilla did not show statistical significance (p &gt; .05). No statistically significant differences were found for the jaws, implant positions, patient sequences, implant systems, and implant length to the deviations (p &gt; .05). The periodontal parameters, the BBT, and IP-FC remained stable during 1-year follow-up. Conclusion The ADIR system showed excellent positional accuracy. The 1-year follow-up after full-arch implant surgery indicated that the ADIR system could achieve promising clinical performance. Additional clinical evidence is requisite to furnish guidelines for the implementation of the ADIR system in full-arch implant surgery.","container-title":"Clinical Oral Implants Research","DOI":"10.1111/clr.14243","ISSN":"1600-0501","issue":"4","language":"en","license":"© 2024 John Wiley &amp; Sons A/S. Published by John Wiley &amp; Sons Ltd.","note":"1 citations (Crossref) [2024-05-24]\n_eprint: https://onlinelibrary.wiley.com/doi/pdf/10.1111/clr.14243","page":"443-453","source":"Wiley Online Library","title":"Clinical evaluation of autonomous robotic-assisted full-arch implant surgery: A 1-year prospective clinical study","title-short":"Clinical evaluation of autonomous robotic-assisted full-arch implant surgery","volume":"35","author":[{"family":"Xie","given":"Rui"},{"family":"Liu","given":"Yuchen"},{"family":"Wei","given":"Hongbo"},{"family":"Zhang","given":"Tingmin"},{"family":"Bai","given":"Shizhu"},{"family":"Zhao","given":"Yimin"}],"issued":{"date-parts":[["2024"]]}}}],"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Xie et al. 2024)</w:t>
            </w:r>
            <w:r w:rsidRPr="0071642A">
              <w:rPr>
                <w:rFonts w:asciiTheme="minorBidi" w:hAnsiTheme="minorBidi"/>
                <w:sz w:val="20"/>
                <w:szCs w:val="20"/>
              </w:rPr>
              <w:fldChar w:fldCharType="end"/>
            </w:r>
          </w:p>
        </w:tc>
        <w:tc>
          <w:tcPr>
            <w:tcW w:w="5580" w:type="dxa"/>
            <w:hideMark/>
          </w:tcPr>
          <w:p w:rsidR="0018319A" w:rsidRPr="0071642A" w:rsidRDefault="009D7FE2" w:rsidP="00EA09E8">
            <w:pPr>
              <w:spacing w:line="360" w:lineRule="auto"/>
              <w:rPr>
                <w:rFonts w:asciiTheme="minorBidi" w:hAnsiTheme="minorBidi"/>
                <w:sz w:val="20"/>
                <w:szCs w:val="20"/>
              </w:rPr>
            </w:pPr>
            <w:r>
              <w:rPr>
                <w:rFonts w:asciiTheme="minorBidi" w:hAnsiTheme="minorBidi"/>
                <w:sz w:val="20"/>
                <w:szCs w:val="20"/>
              </w:rPr>
              <w:t>Does not evaluate PROMS or</w:t>
            </w:r>
            <w:r w:rsidR="0018319A" w:rsidRPr="0071642A">
              <w:rPr>
                <w:rFonts w:asciiTheme="minorBidi" w:hAnsiTheme="minorBidi"/>
                <w:sz w:val="20"/>
                <w:szCs w:val="20"/>
              </w:rPr>
              <w:t xml:space="preserve"> </w:t>
            </w:r>
            <w:proofErr w:type="spellStart"/>
            <w:r w:rsidR="0071642A" w:rsidRPr="0071642A">
              <w:rPr>
                <w:rFonts w:asciiTheme="minorBidi" w:hAnsiTheme="minorBidi"/>
                <w:sz w:val="20"/>
                <w:szCs w:val="20"/>
                <w:highlight w:val="yellow"/>
              </w:rPr>
              <w:t>ClinROs</w:t>
            </w:r>
            <w:proofErr w:type="spellEnd"/>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366827" w:rsidRPr="0071642A" w:rsidTr="00D73B78">
        <w:trPr>
          <w:trHeight w:val="165"/>
        </w:trPr>
        <w:tc>
          <w:tcPr>
            <w:tcW w:w="2425" w:type="dxa"/>
          </w:tcPr>
          <w:p w:rsidR="00366827" w:rsidRPr="0071642A" w:rsidRDefault="00585A9F" w:rsidP="00366827">
            <w:pPr>
              <w:spacing w:line="360" w:lineRule="auto"/>
              <w:rPr>
                <w:rFonts w:asciiTheme="minorBidi" w:hAnsiTheme="minorBidi"/>
                <w:sz w:val="20"/>
                <w:szCs w:val="20"/>
              </w:rPr>
            </w:pPr>
            <w:r w:rsidRPr="0071642A">
              <w:rPr>
                <w:rFonts w:asciiTheme="minorBidi" w:hAnsiTheme="minorBidi"/>
                <w:sz w:val="20"/>
                <w:szCs w:val="20"/>
              </w:rPr>
              <w:fldChar w:fldCharType="begin"/>
            </w:r>
            <w:r w:rsidR="00366827" w:rsidRPr="0071642A">
              <w:rPr>
                <w:rFonts w:asciiTheme="minorBidi" w:hAnsiTheme="minorBidi"/>
                <w:sz w:val="20"/>
                <w:szCs w:val="20"/>
              </w:rPr>
              <w:instrText xml:space="preserve"> ADDIN ZOTERO_ITEM CSL_CITATION {"citationID":"gL0a3t0p","properties":{"formattedCitation":"(Bouhy et al. 2023)","plainCitation":"(Bouhy et al. 2023)","noteIndex":0},"citationItems":[{"id":1303,"uris":["http://zotero.org/users/12103951/items/75563VVH"],"itemData":{"id":1303,"type":"article-journal","abstract":"Abstract\n            \n              Objectives\n              The objective of this study was to assess, over a period of 5 years, implant prosthesis and patient</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reported outcomes of complete dentures retained by four implant</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supported attachments in the edentulous maxilla facing either natural teeth or fixed rehabilitation in the lower jaw.\n            \n            \n              Materials and Methods\n              Implant, prosthodontic and patient</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related outcomes were assessed in 30 patients at 1, 3 and 5</w:instrText>
            </w:r>
            <w:r w:rsidR="00366827" w:rsidRPr="0071642A">
              <w:rPr>
                <w:rFonts w:ascii="Arial" w:hAnsi="Arial"/>
                <w:sz w:val="20"/>
                <w:szCs w:val="20"/>
              </w:rPr>
              <w:instrText> </w:instrText>
            </w:r>
            <w:r w:rsidR="00366827" w:rsidRPr="0071642A">
              <w:rPr>
                <w:rFonts w:asciiTheme="minorBidi" w:hAnsiTheme="minorBidi"/>
                <w:sz w:val="20"/>
                <w:szCs w:val="20"/>
              </w:rPr>
              <w:instrText>years. Prosthodontic survival, complications or maintenance events as well as implant survival were recorded. Patient</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reported outcome measures (PROMs) were evaluated with the Oral Health Impact Profile (OHIP</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20) questionnaire and a visual analogue scale (VAS) before implant placement (baseline) and during the follow</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up period.\n            \n            \n              Results\n              \n                After 5</w:instrText>
            </w:r>
            <w:r w:rsidR="00366827" w:rsidRPr="0071642A">
              <w:rPr>
                <w:rFonts w:ascii="Arial" w:hAnsi="Arial"/>
                <w:sz w:val="20"/>
                <w:szCs w:val="20"/>
              </w:rPr>
              <w:instrText> </w:instrText>
            </w:r>
            <w:r w:rsidR="00366827" w:rsidRPr="0071642A">
              <w:rPr>
                <w:rFonts w:asciiTheme="minorBidi" w:hAnsiTheme="minorBidi"/>
                <w:sz w:val="20"/>
                <w:szCs w:val="20"/>
              </w:rPr>
              <w:instrText>years, three patients dropped out, 21 implants failed, and four overdentures were replaced leading to a prosthesis survival rate of 85.2% (95% CI: 71.8%</w:instrText>
            </w:r>
            <w:r w:rsidR="00366827" w:rsidRPr="0071642A">
              <w:rPr>
                <w:rFonts w:ascii="Arial" w:hAnsi="Arial"/>
                <w:sz w:val="20"/>
                <w:szCs w:val="20"/>
              </w:rPr>
              <w:instrText>–</w:instrText>
            </w:r>
            <w:r w:rsidR="00366827" w:rsidRPr="0071642A">
              <w:rPr>
                <w:rFonts w:asciiTheme="minorBidi" w:hAnsiTheme="minorBidi"/>
                <w:sz w:val="20"/>
                <w:szCs w:val="20"/>
              </w:rPr>
              <w:instrText>98.6%) and an implant survival rate of 80.6% (95% CI: 73.1%</w:instrText>
            </w:r>
            <w:r w:rsidR="00366827" w:rsidRPr="0071642A">
              <w:rPr>
                <w:rFonts w:ascii="Arial" w:hAnsi="Arial"/>
                <w:sz w:val="20"/>
                <w:szCs w:val="20"/>
              </w:rPr>
              <w:instrText>–</w:instrText>
            </w:r>
            <w:r w:rsidR="00366827" w:rsidRPr="0071642A">
              <w:rPr>
                <w:rFonts w:asciiTheme="minorBidi" w:hAnsiTheme="minorBidi"/>
                <w:sz w:val="20"/>
                <w:szCs w:val="20"/>
              </w:rPr>
              <w:instrText>88.0%). Prosthodontic success rate decreased from 86.2% to 74% between the 1st and the 3rd year and reached 63% after 5 years. OHIP results improved significantly from baseline to 1 year (\n                p &lt;\n                 .0001) and to 3 years (\n                p =\n                 .036), but, at 5 years, the improvement was no longer significant when compared to baseline (\n                p =\n                 .12). The overall VAS score remained significantly higher up to 5 years (\n                p &lt;\n                 .001).\n              \n            \n            \n              Conclusion\n              A substantial number of prosthetic complications and replacements occurred over the 5</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year follow</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up. After 5</w:instrText>
            </w:r>
            <w:r w:rsidR="00366827" w:rsidRPr="0071642A">
              <w:rPr>
                <w:rFonts w:ascii="Arial" w:hAnsi="Arial"/>
                <w:sz w:val="20"/>
                <w:szCs w:val="20"/>
              </w:rPr>
              <w:instrText> </w:instrText>
            </w:r>
            <w:r w:rsidR="00366827" w:rsidRPr="0071642A">
              <w:rPr>
                <w:rFonts w:asciiTheme="minorBidi" w:hAnsiTheme="minorBidi"/>
                <w:sz w:val="20"/>
                <w:szCs w:val="20"/>
              </w:rPr>
              <w:instrText>years, the OHIP</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20 deteriorated and reached again the baseline level. Nonetheless, the VAS results suggest significantly increased patient satisfaction after implant</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supported retention was provided for the removable prostheses.","container-title":"Clinical Oral Implants Research","DOI":"10.1111/clr.14033","ISSN":"0905-7161, 1600-0501","issue":"4","journalAbbreviation":"Clinical Oral Implants Res","language":"en","note":"0 citations (Crossref) [2024-05-19]","page":"285-296","source":"DOI.org (Crossref)","title":"Maxillary implant overdenture retained by four unsplinted attachments and opposed by a natural or fixed dentition: &lt;span style=\"font-variant:small-caps;\"&gt;Five</w:instrText>
            </w:r>
            <w:r w:rsidR="00366827" w:rsidRPr="0071642A">
              <w:rPr>
                <w:rFonts w:ascii="Cambria Math" w:hAnsi="Cambria Math" w:cs="Cambria Math"/>
                <w:sz w:val="20"/>
                <w:szCs w:val="20"/>
              </w:rPr>
              <w:instrText>‐</w:instrText>
            </w:r>
            <w:r w:rsidR="00366827" w:rsidRPr="0071642A">
              <w:rPr>
                <w:rFonts w:asciiTheme="minorBidi" w:hAnsiTheme="minorBidi"/>
                <w:sz w:val="20"/>
                <w:szCs w:val="20"/>
              </w:rPr>
              <w:instrText xml:space="preserve">year&lt;/span&gt; clinical outcomes. A prospective case series","title-short":"Maxillary implant overdenture retained by four unsplinted attachments and opposed by a natural or fixed dentition","volume":"34","author":[{"family":"Bouhy","given":"Alice"},{"family":"Lamy","given":"Marc"},{"family":"Altaep","given":"Yaman"},{"family":"Lambert","given":"France"}],"issued":{"date-parts":[["2023",4]]}}}],"schema":"https://github.com/citation-style-language/schema/raw/master/csl-citation.json"} </w:instrText>
            </w:r>
            <w:r w:rsidRPr="0071642A">
              <w:rPr>
                <w:rFonts w:asciiTheme="minorBidi" w:hAnsiTheme="minorBidi"/>
                <w:sz w:val="20"/>
                <w:szCs w:val="20"/>
              </w:rPr>
              <w:fldChar w:fldCharType="separate"/>
            </w:r>
            <w:r w:rsidR="00366827" w:rsidRPr="0071642A">
              <w:rPr>
                <w:rFonts w:asciiTheme="minorBidi" w:hAnsiTheme="minorBidi"/>
                <w:sz w:val="20"/>
                <w:szCs w:val="20"/>
              </w:rPr>
              <w:t>(Bouhy et al. 2023)</w:t>
            </w:r>
            <w:r w:rsidRPr="0071642A">
              <w:rPr>
                <w:rFonts w:asciiTheme="minorBidi" w:hAnsiTheme="minorBidi"/>
                <w:sz w:val="20"/>
                <w:szCs w:val="20"/>
              </w:rPr>
              <w:fldChar w:fldCharType="end"/>
            </w:r>
          </w:p>
        </w:tc>
        <w:tc>
          <w:tcPr>
            <w:tcW w:w="5580" w:type="dxa"/>
            <w:hideMark/>
          </w:tcPr>
          <w:p w:rsidR="00366827" w:rsidRPr="0071642A" w:rsidRDefault="00366827" w:rsidP="00366827">
            <w:pPr>
              <w:rPr>
                <w:rFonts w:asciiTheme="minorBidi" w:hAnsiTheme="minorBidi"/>
                <w:sz w:val="20"/>
                <w:szCs w:val="20"/>
              </w:rPr>
            </w:pPr>
            <w:r w:rsidRPr="0071642A">
              <w:rPr>
                <w:rFonts w:asciiTheme="minorBidi" w:hAnsiTheme="minorBidi"/>
                <w:sz w:val="20"/>
                <w:szCs w:val="20"/>
              </w:rPr>
              <w:t xml:space="preserve">Maxillary implant overdenture retained by four </w:t>
            </w:r>
            <w:proofErr w:type="spellStart"/>
            <w:r w:rsidRPr="0071642A">
              <w:rPr>
                <w:rFonts w:asciiTheme="minorBidi" w:hAnsiTheme="minorBidi"/>
                <w:sz w:val="20"/>
                <w:szCs w:val="20"/>
              </w:rPr>
              <w:t>unsplinted</w:t>
            </w:r>
            <w:proofErr w:type="spellEnd"/>
            <w:r w:rsidRPr="0071642A">
              <w:rPr>
                <w:rFonts w:asciiTheme="minorBidi" w:hAnsiTheme="minorBidi"/>
                <w:sz w:val="20"/>
                <w:szCs w:val="20"/>
              </w:rPr>
              <w:t xml:space="preserve"> attachments and opposed by a natural or fixed dentition</w:t>
            </w:r>
          </w:p>
        </w:tc>
        <w:tc>
          <w:tcPr>
            <w:tcW w:w="1890" w:type="dxa"/>
            <w:vAlign w:val="center"/>
          </w:tcPr>
          <w:p w:rsidR="00366827" w:rsidRPr="0071642A" w:rsidRDefault="00366827" w:rsidP="00366827">
            <w:pPr>
              <w:jc w:val="center"/>
              <w:rPr>
                <w:rFonts w:asciiTheme="minorBidi" w:hAnsiTheme="minorBidi"/>
                <w:sz w:val="20"/>
                <w:szCs w:val="20"/>
              </w:rPr>
            </w:pPr>
            <w:r w:rsidRPr="0071642A">
              <w:rPr>
                <w:rFonts w:asciiTheme="minorBidi" w:hAnsiTheme="minorBidi"/>
                <w:sz w:val="20"/>
                <w:szCs w:val="20"/>
              </w:rPr>
              <w:t>Overdenture/ Prosthetic components</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yMWzvKtl","properties":{"formattedCitation":"(Choudhary et al. 2023)","plainCitation":"(Choudhary et al. 2023)","noteIndex":0},"citationItems":[{"id":1361,"uris":["http://zotero.org/users/12103951/items/LE7YZRR8"],"itemData":{"id":1361,"type":"article-journal","abstract":"The implant survival largely depends on the mechanical setting in which they work as an independent entity. The implant design, number and position markedly aff...","container-title":"Journal of Long-Term Effects of Medical Implants","DOI":"10.1615/JLongTermEffMedImplants.2022044515","ISSN":"1050-6934, 1940-4379","issue":"2","journalAbbreviation":"JLT","language":"English","note":"0 citations (Crossref) [2024-05-19]\npublisher: Begel House Inc.","source":"www.dl.begellhouse.com","title":"A Fixed Reconstruction and Immediate Rehabilitation of Fully Edentulous Arch Using the All-on-Four Concept: Case Series","title-short":"A Fixed Reconstruction and Immediate Rehabilitation of Fully Edentulous Arch Using the All-on-Four Concept","URL":"https://www.dl.begellhouse.com/journals/1bef42082d7a0fdf,6bb40c771d6fb8c2,0fef75a11ee28ead.html","volume":"33","author":[{"family":"Choudhary","given":"Ashish"},{"family":"Vashist","given":"Shairy"},{"family":"Chopra","given":"Megha"},{"family":"Sharma","given":"Aparana"}],"accessed":{"date-parts":[["2024",5,19]]},"issued":{"date-parts":[["2023"]]}}}],"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Choudhary et al. 2023)</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Less than 10 cases</w:t>
            </w:r>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gSI3nZ09","properties":{"formattedCitation":"(Komagamine et al. 2023)","plainCitation":"(Komagamine et al. 2023)","noteIndex":0},"citationItems":[{"id":1286,"uris":["http://zotero.org/users/12103951/items/HP9MLL4I"],"itemData":{"id":1286,"type":"article-journal","container-title":"Journal of Dentistry","DOI":"10.1016/j.jdent.2023.104632","ISSN":"03005712","journalAbbreviation":"Journal of Dentistry","language":"en","note":"2 citations (Crossref) [2024-05-19]","page":"104632","source":"DOI.org (Crossref)","title":"The effect of single-implant overdentures on cognitive function in older adults: A 3-year follow-up report","title-short":"The effect of single-implant overdentures on cognitive function in older adults","volume":"136","author":[{"family":"Komagamine","given":"Yuriko"},{"family":"Kanazawa","given":"Manabu"},{"family":"Miyayasu","given":"Anna"},{"family":"Uehara","given":"Yoko"},{"family":"Watanabe","given":"Masataka"},{"family":"Sahaprom","given":"Namano"},{"family":"Huyen","given":"Trang Bui Ngoc"},{"family":"Iwaki","given":"Maiko"},{"family":"Sato","given":"Daisuke"},{"family":"Minakuchi","given":"Shunsuke"}],"issued":{"date-parts":[["2023",9]]}}}],"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Komagamine et al. 2023)</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Does not report different loading protocols.</w:t>
            </w:r>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NxkyWWk5","properties":{"formattedCitation":"(Onclin et al. 2023)","plainCitation":"(Onclin et al. 2023)","noteIndex":0},"citationItems":[{"id":1301,"uris":["http://zotero.org/users/12103951/items/VC8EXKKZ"],"itemData":{"id":1301,"type":"article-journal","container-title":"Journal of Prosthodontic Research","DOI":"10.2186/jpr.JPR_D_22_00076","ISSN":"1883-1958, 1883-9207","issue":"3","journalAbbreviation":"J Prosthodont Res","language":"en","note":"1 citations (Crossref) [2024-05-19]","page":"400-409","source":"DOI.org (Crossref)","title":"Maxillary implant overdentures retained with bars or solitary attachments: A 5-year randomised controlled trial","title-short":"Maxillary implant overdentures retained with bars or solitary attachments","volume":"67","author":[{"family":"Onclin","given":"Pieter"},{"family":"Boven","given":"G Carina"},{"family":"Vissink","given":"Arjan"},{"family":"Meijer","given":"Henny Ja"},{"family":"Raghoebar","given":"Gerry M"}],"issued":{"date-parts":[["2023"]]}}}],"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Onclin et al. 2023)</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Reporting PROMS for implant overdentures retained with bars or solitary attachments.</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18319A" w:rsidRPr="0071642A" w:rsidTr="00D73B78">
        <w:trPr>
          <w:trHeight w:val="165"/>
        </w:trPr>
        <w:tc>
          <w:tcPr>
            <w:tcW w:w="2425" w:type="dxa"/>
          </w:tcPr>
          <w:p w:rsidR="0018319A" w:rsidRPr="0071642A" w:rsidRDefault="00585A9F" w:rsidP="00366827">
            <w:pPr>
              <w:rPr>
                <w:rFonts w:asciiTheme="minorBidi" w:hAnsiTheme="minorBidi"/>
                <w:sz w:val="20"/>
                <w:szCs w:val="20"/>
              </w:rPr>
            </w:pPr>
            <w:r w:rsidRPr="0071642A">
              <w:rPr>
                <w:rFonts w:asciiTheme="minorBidi" w:hAnsiTheme="minorBidi"/>
                <w:sz w:val="20"/>
                <w:szCs w:val="20"/>
                <w:lang w:val="pt-BR"/>
              </w:rPr>
              <w:fldChar w:fldCharType="begin"/>
            </w:r>
            <w:r w:rsidR="0018319A" w:rsidRPr="0071642A">
              <w:rPr>
                <w:rFonts w:asciiTheme="minorBidi" w:hAnsiTheme="minorBidi"/>
                <w:sz w:val="20"/>
                <w:szCs w:val="20"/>
              </w:rPr>
              <w:instrText xml:space="preserve"> ADDIN ZOTERO_ITEM CSL_CITATION {"citationID":"NthaSmV8","properties":{"formattedCitation":"(Pomares-Puig, S\\uc0\\u225{}nchez-Garc\\uc0\\u233{}s, and Jorba-Garc\\uc0\\u237{}a 2023)","plainCitation":"(Pomares-Puig, Sánchez-Garcés, and Jorba-García 2023)","noteIndex":0},"citationItems":[{"id":1288,"uris":["http://zotero.org/users/12103951/items/H9A56J4T"],"itemData":{"id":1288,"type":"article-journal","container-title":"Journal of Dentistry","DOI":"10.1016/j.jdent.2023.104443","ISSN":"03005712","journalAbbreviation":"Journal of Dentistry","language":"en","note":"6 citations (Crossref) [2024-05-19]","page":"104443","source":"DOI.org (Crossref)","title":"Dynamic and static computer-assisted implant surgery for completely edentulous patients. A proof of a concept","volume":"130","author":[{"family":"Pomares-Puig","given":"Carmen"},{"family":"Sánchez-Garcés","given":"M. Angeles"},{"family":"Jorba-García","given":"Adrià"}],"issued":{"date-parts":[["2023",3]]}}}],"schema":"https://github.com/citation-style-language/schema/raw/master/csl-citation.json"} </w:instrText>
            </w:r>
            <w:r w:rsidRPr="0071642A">
              <w:rPr>
                <w:rFonts w:asciiTheme="minorBidi" w:hAnsiTheme="minorBidi"/>
                <w:sz w:val="20"/>
                <w:szCs w:val="20"/>
                <w:lang w:val="pt-BR"/>
              </w:rPr>
              <w:fldChar w:fldCharType="separate"/>
            </w:r>
            <w:r w:rsidR="0018319A" w:rsidRPr="0071642A">
              <w:rPr>
                <w:rFonts w:asciiTheme="minorBidi" w:hAnsiTheme="minorBidi"/>
                <w:sz w:val="20"/>
                <w:szCs w:val="20"/>
              </w:rPr>
              <w:t>(Pomares-Puig, Sánchez-Garcés, and Jorba-García 2023)</w:t>
            </w:r>
            <w:r w:rsidRPr="0071642A">
              <w:rPr>
                <w:rFonts w:asciiTheme="minorBidi" w:hAnsiTheme="minorBidi"/>
                <w:sz w:val="20"/>
                <w:szCs w:val="20"/>
                <w:lang w:val="pt-BR"/>
              </w:rPr>
              <w:fldChar w:fldCharType="end"/>
            </w:r>
          </w:p>
        </w:tc>
        <w:tc>
          <w:tcPr>
            <w:tcW w:w="5580" w:type="dxa"/>
            <w:hideMark/>
          </w:tcPr>
          <w:p w:rsidR="0018319A" w:rsidRPr="0071642A" w:rsidRDefault="0018319A" w:rsidP="00366827">
            <w:pPr>
              <w:rPr>
                <w:rFonts w:asciiTheme="minorBidi" w:hAnsiTheme="minorBidi"/>
                <w:sz w:val="20"/>
                <w:szCs w:val="20"/>
              </w:rPr>
            </w:pPr>
            <w:r w:rsidRPr="0071642A">
              <w:rPr>
                <w:rFonts w:asciiTheme="minorBidi" w:hAnsiTheme="minorBidi"/>
                <w:sz w:val="20"/>
                <w:szCs w:val="20"/>
              </w:rPr>
              <w:t>Reporting PROMs and patient quality of life between Dynamic and static computer-assisted implant surgery.</w:t>
            </w:r>
          </w:p>
        </w:tc>
        <w:tc>
          <w:tcPr>
            <w:tcW w:w="1890" w:type="dxa"/>
            <w:vAlign w:val="center"/>
          </w:tcPr>
          <w:p w:rsidR="0018319A" w:rsidRPr="0071642A" w:rsidRDefault="00366827" w:rsidP="00D73B78">
            <w:pPr>
              <w:jc w:val="center"/>
              <w:rPr>
                <w:rFonts w:asciiTheme="minorBidi" w:hAnsiTheme="minorBidi"/>
                <w:sz w:val="20"/>
                <w:szCs w:val="20"/>
              </w:rPr>
            </w:pPr>
            <w:r w:rsidRPr="0071642A">
              <w:rPr>
                <w:rFonts w:asciiTheme="minorBidi" w:hAnsiTheme="minorBidi"/>
                <w:sz w:val="20"/>
                <w:szCs w:val="20"/>
              </w:rPr>
              <w:t>Implant Placement</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P3AVT09k","properties":{"formattedCitation":"(Slot et al. 2023)","plainCitation":"(Slot et al. 2023)","noteIndex":0},"citationItems":[{"id":1297,"uris":["http://zotero.org/users/12103951/items/58AJYEUQ"],"itemData":{"id":1297,"type":"article-journal","abstract":"Abstract\n            \n              Aim\n              To evaluate bar</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supported maxillary implant overdenture treatment when supported by either four or six implants after 10</w:instrText>
            </w:r>
            <w:r w:rsidR="0018319A" w:rsidRPr="0071642A">
              <w:rPr>
                <w:rFonts w:ascii="Arial" w:hAnsi="Arial"/>
                <w:sz w:val="20"/>
                <w:szCs w:val="20"/>
              </w:rPr>
              <w:instrText> </w:instrText>
            </w:r>
            <w:r w:rsidR="0018319A" w:rsidRPr="0071642A">
              <w:rPr>
                <w:rFonts w:asciiTheme="minorBidi" w:hAnsiTheme="minorBidi"/>
                <w:sz w:val="20"/>
                <w:szCs w:val="20"/>
              </w:rPr>
              <w:instrText>years.\n            \n            \n              Materials and Methods\n              \n                Edentulous subjects with maxillary denture complaints and ample bone volume to facilitate implants in the anterior region of the maxilla were planned for implant overdenture treatment, randomized to receive either four implants (\n                n\n                 = 25) or six implants (\n                n\n                 = 25) and subsequently evaluated after 10 years of function. Outcome variables included peri</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implant bone</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level changes, implant and overdenture survival, complications, presence of plaque, calculus and bleeding, degree of peri</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 xml:space="preserve">implant inflammation, probing depth and patient satisfaction. Differences between the groups and between evaluation periods were tested with a Student's\n                t\n                </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test.\n              \n            \n            \n              Results\n              Fourteen patients with totally 72 implants were lost to follow</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up. Two patients from the six</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implant group experienced implant loss (four implants), resulting in 96.1% implant survival in this group versus 100% survival in the four</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implant group. Clinical, radiographical and patient</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reported outcome measures did not differ statistically significant between the two groups. Patients from both groups were generally quite satisfied with the result after 10</w:instrText>
            </w:r>
            <w:r w:rsidR="0018319A" w:rsidRPr="0071642A">
              <w:rPr>
                <w:rFonts w:ascii="Arial" w:hAnsi="Arial"/>
                <w:sz w:val="20"/>
                <w:szCs w:val="20"/>
              </w:rPr>
              <w:instrText> </w:instrText>
            </w:r>
            <w:r w:rsidR="0018319A" w:rsidRPr="0071642A">
              <w:rPr>
                <w:rFonts w:asciiTheme="minorBidi" w:hAnsiTheme="minorBidi"/>
                <w:sz w:val="20"/>
                <w:szCs w:val="20"/>
              </w:rPr>
              <w:instrText>years.\n            \n            \n              Conclusions\n              Similar and favourable outcomes are seen in bar</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supported maxillary overdentures on either four or six anteriorly placed implants after a 10</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year evaluation period.","container-title":"Journal of Clinical Periodontology","DOI":"10.1111/jcpe.13726","ISSN":"0303-6979, 1600-051X","issue":"1","journalAbbreviation":"J Clinic Periodontology","language":"en","note":"4 citations (Crossref) [2024-05-19]","page":"36-44","source":"DOI.org (Crossref)","title":"Maxillary overdentures supported by four or six implants in the anterior region: 10</w:instrText>
            </w:r>
            <w:r w:rsidR="0018319A" w:rsidRPr="0071642A">
              <w:rPr>
                <w:rFonts w:ascii="Cambria Math" w:hAnsi="Cambria Math" w:cs="Cambria Math"/>
                <w:sz w:val="20"/>
                <w:szCs w:val="20"/>
              </w:rPr>
              <w:instrText>‐</w:instrText>
            </w:r>
            <w:r w:rsidR="0018319A" w:rsidRPr="0071642A">
              <w:rPr>
                <w:rFonts w:asciiTheme="minorBidi" w:hAnsiTheme="minorBidi"/>
                <w:sz w:val="20"/>
                <w:szCs w:val="20"/>
              </w:rPr>
              <w:instrText xml:space="preserve">year randomized controlled trial results","title-short":"Maxillary overdentures supported by four or six implants in the anterior region","volume":"50","author":[{"family":"Slot","given":"Wim"},{"family":"Raghoebar","given":"Gerry M."},{"family":"Cune","given":"Marco S."},{"family":"Vissink","given":"Arjan"},{"family":"Meijer","given":"Henny J. A."}],"issued":{"date-parts":[["2023",1]]}}}],"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Slot et al. 2023)</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Reporting patient satisfaction for maxillary overdentures supported by four or six implants- all implants.</w:t>
            </w:r>
          </w:p>
        </w:tc>
        <w:tc>
          <w:tcPr>
            <w:tcW w:w="1890" w:type="dxa"/>
            <w:vAlign w:val="center"/>
          </w:tcPr>
          <w:p w:rsidR="0018319A" w:rsidRPr="0071642A" w:rsidRDefault="0018319A" w:rsidP="00D73B78">
            <w:pPr>
              <w:jc w:val="center"/>
              <w:rPr>
                <w:rFonts w:asciiTheme="minorBidi" w:hAnsiTheme="minorBidi"/>
                <w:sz w:val="20"/>
                <w:szCs w:val="20"/>
              </w:rPr>
            </w:pPr>
            <w:r w:rsidRPr="0071642A">
              <w:rPr>
                <w:rFonts w:asciiTheme="minorBidi" w:hAnsiTheme="minorBidi"/>
                <w:sz w:val="20"/>
                <w:szCs w:val="20"/>
              </w:rPr>
              <w:t>Number of impla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xapgK3wg","properties":{"formattedCitation":"(Agust\\uc0\\u237{}n-Panadero et al. 2022)","plainCitation":"(Agustín-Panadero et al. 2022)","noteIndex":0},"citationItems":[{"id":1323,"uris":["http://zotero.org/users/12103951/items/KJ6RD44W"],"itemData":{"id":1323,"type":"article-journal","container-title":"The Journal of Prosthetic Dentistry","DOI":"10.1016/j.prosdent.2021.02.008","ISSN":"00223913","issue":"5","journalAbbreviation":"The Journal of Prosthetic Dentistry","language":"en","note":"0 citations (Crossref) [2024-05-19]","page":"942-948","source":"DOI.org (Crossref)","title":"Implant-supported overdenture with horizontal insertion for treating the edentulous atrophic maxilla: A case series","title-short":"Implant-supported overdenture with horizontal insertion for treating the edentulous atrophic maxilla","volume":"128","author":[{"family":"Agustín-Panadero","given":"Rubén"},{"family":"Mañes-Ferrer","given":"Jose Félix"},{"family":"Bustamante-Hernández","given":"Naia"},{"family":"Solá-Ruíz","given":"María Fernanda"},{"family":"Fons-Badal","given":"Carla"},{"family":"Fernández-Estevan","given":"Lucía"}],"issued":{"date-parts":[["2022",11]]}}}],"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Agustín-Panadero et al.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 xml:space="preserve">Reporting patient satisfaction for Implant-supported overdenture with horizontal insertion. </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18319A" w:rsidRPr="0071642A" w:rsidTr="00D73B78">
        <w:trPr>
          <w:trHeight w:val="165"/>
        </w:trPr>
        <w:tc>
          <w:tcPr>
            <w:tcW w:w="2425" w:type="dxa"/>
          </w:tcPr>
          <w:p w:rsidR="0018319A" w:rsidRPr="0071642A" w:rsidRDefault="00585A9F" w:rsidP="00EA09E8">
            <w:pPr>
              <w:spacing w:line="360" w:lineRule="auto"/>
              <w:rPr>
                <w:rFonts w:asciiTheme="minorBidi" w:hAnsiTheme="minorBidi"/>
                <w:sz w:val="20"/>
                <w:szCs w:val="20"/>
              </w:rPr>
            </w:pPr>
            <w:r w:rsidRPr="0071642A">
              <w:rPr>
                <w:rFonts w:asciiTheme="minorBidi" w:hAnsiTheme="minorBidi"/>
                <w:sz w:val="20"/>
                <w:szCs w:val="20"/>
              </w:rPr>
              <w:fldChar w:fldCharType="begin"/>
            </w:r>
            <w:r w:rsidR="0018319A" w:rsidRPr="0071642A">
              <w:rPr>
                <w:rFonts w:asciiTheme="minorBidi" w:hAnsiTheme="minorBidi"/>
                <w:sz w:val="20"/>
                <w:szCs w:val="20"/>
              </w:rPr>
              <w:instrText xml:space="preserve"> ADDIN ZOTERO_ITEM CSL_CITATION {"citationID":"Ni5g3X6U","properties":{"formattedCitation":"(Caram\\uc0\\u234{}s et al. 2022)","plainCitation":"(Caramês et al. 2022)","noteIndex":0},"citationItems":[{"id":1299,"uris":["http://zotero.org/users/12103951/items/ZI2JY8AB"],"itemData":{"id":1299,"type":"article-journal","abstract":"Background: Bone regeneration procedures represent a major challenge in oral surgery. This study aimed to evaluate a composite PRF/particulate xenograft in guided bone regeneration. Methods: Edentulous patients with horizontal ridge deficiencies in the anterior maxilla and candidates to an immediate-loading full-arch rehabilitation were included. Horizontal linear measurements indicating bone gain were assessed from computer beam computer tomography (CBCT) scans obtained at pre-surgery, post-surgery, and the 12-month follow-up. Mean bone values were presented as mean ± 95% CI. Non-parametric tests were used as appropriate, and the effect size was calculated with Cohen’s d repeated measures. Results: Eighteen patients were rehabilitated with 72 implants. The mean horizontal bone width was 4.47 [4.13–4.80] mm pre-surgically, 9.25 [8.76–9.75] mm post-surgically, and 7.71 [7.28–8.14] mm 12 months after. Conclusions: PRF associated with a xenograft seems to promote an effective horizontal bone gain. Randomized clinical trials are needed to confirm the benefits of this surgical approach.","container-title":"Journal of Clinical Medicine","DOI":"10.3390/jcm11030894","ISSN":"2077-0383","issue":"3","journalAbbreviation":"JCM","language":"en","license":"https://creativecommons.org/licenses/by/4.0/","note":"7 citations (Crossref) [2024-05-19]","page":"894","source":"DOI.org (Crossref)","title":"Guided Bone Regeneration in the Edentulous Atrophic Maxilla Using Deproteinized Bovine Bone Mineral (DBBM) Combined with Platelet-Rich Fibrin (PRF)—A Prospective Study","volume":"11","author":[{"family":"Caramês","given":"João Manuel Mendez"},{"family":"Vieira","given":"Filipe Araújo"},{"family":"Caramês","given":"Gonçalo Bártolo"},{"family":"Pinto","given":"Ana Catarina"},{"family":"Francisco","given":"Helena Cristina Oliveira"},{"family":"Marques","given":"Duarte Nuno Da Silva"}],"issued":{"date-parts":[["2022",2,8]]}}}],"schema":"https://github.com/citation-style-language/schema/raw/master/csl-citation.json"} </w:instrText>
            </w:r>
            <w:r w:rsidRPr="0071642A">
              <w:rPr>
                <w:rFonts w:asciiTheme="minorBidi" w:hAnsiTheme="minorBidi"/>
                <w:sz w:val="20"/>
                <w:szCs w:val="20"/>
              </w:rPr>
              <w:fldChar w:fldCharType="separate"/>
            </w:r>
            <w:r w:rsidR="0018319A" w:rsidRPr="0071642A">
              <w:rPr>
                <w:rFonts w:asciiTheme="minorBidi" w:hAnsiTheme="minorBidi"/>
                <w:sz w:val="20"/>
                <w:szCs w:val="20"/>
              </w:rPr>
              <w:t>(Caramês et al. 2022)</w:t>
            </w:r>
            <w:r w:rsidRPr="0071642A">
              <w:rPr>
                <w:rFonts w:asciiTheme="minorBidi" w:hAnsiTheme="minorBidi"/>
                <w:sz w:val="20"/>
                <w:szCs w:val="20"/>
              </w:rPr>
              <w:fldChar w:fldCharType="end"/>
            </w:r>
          </w:p>
        </w:tc>
        <w:tc>
          <w:tcPr>
            <w:tcW w:w="5580" w:type="dxa"/>
            <w:hideMark/>
          </w:tcPr>
          <w:p w:rsidR="0018319A" w:rsidRPr="0071642A" w:rsidRDefault="0018319A" w:rsidP="00EA09E8">
            <w:pPr>
              <w:spacing w:line="360" w:lineRule="auto"/>
              <w:rPr>
                <w:rFonts w:asciiTheme="minorBidi" w:hAnsiTheme="minorBidi"/>
                <w:sz w:val="20"/>
                <w:szCs w:val="20"/>
              </w:rPr>
            </w:pPr>
            <w:r w:rsidRPr="0071642A">
              <w:rPr>
                <w:rFonts w:asciiTheme="minorBidi" w:hAnsiTheme="minorBidi"/>
                <w:sz w:val="20"/>
                <w:szCs w:val="20"/>
              </w:rPr>
              <w:t>Does not evaluate loading protocols.</w:t>
            </w:r>
          </w:p>
        </w:tc>
        <w:tc>
          <w:tcPr>
            <w:tcW w:w="1890" w:type="dxa"/>
            <w:vAlign w:val="center"/>
          </w:tcPr>
          <w:p w:rsidR="0018319A"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x1ib5hIG","properties":{"formattedCitation":"(Fayek et al. 2022)","plainCitation":"(Fayek et al. 2022)","noteIndex":0},"citationItems":[{"id":1294,"uris":["http://zotero.org/users/12103951/items/KPUV457D"],"itemData":{"id":1294,"type":"article-journal","container-title":"The International Journal of Oral &amp; Maxillofacial Implants","DOI":"10.11607/jomi.9610","ISSN":"08822786","issue":"5","journalAbbreviation":"Int J Oral Maxillofac Implants","note":"2 citations (Crossref) [2024-05-19]","page":"1044-1054","source":"DOI.org (Crossref)","title":"Patient Satisfaction and Prosthetic Complications of Maxillary Implant Overdentures Opposing Mandibular Implant Overdentures with Bar, Telescopic, and Stud Attachments: A 1-Year Prospective Trial","title-short":"Patient Satisfaction and Prosthetic Complications of Maxillary Implant Overdentures Opposing Mandibular Implant Overdentures with Bar, Telescopic, and Stud Attachments","volume":"37","author":[{"family":"Fayek","given":"Nancy"},{"family":"Mahrous","given":"Ahmed"},{"family":"Shaaban","given":"Ahmed"},{"family":"ELsyad","given":"Moustafa"}],"issued":{"date-parts":[["2022",9]]}}}],"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Fayek et al.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Primary outcome is different attachments for mandibular overdenture.</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eXueMdyG","properties":{"formattedCitation":"(Mo, Hjortsj\\uc0\\u246{}, and Jokstad 2022)","plainCitation":"(Mo, Hjortsjö, and Jokstad 2022)","noteIndex":0},"citationItems":[{"id":1295,"uris":["http://zotero.org/users/12103951/items/W68VCBIF"],"itemData":{"id":1295,"type":"article-journal","abstract":"Abstract\n            \n              Background\n              Clinical data are needed on long</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term outcomes of removable 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upported prostheses in the fully edentulous maxilla as a function of the number of implants, effects of the attachment system and other clinical variables.\n            \n            \n              Objective\n              To restore individuals with an edentate maxilla with a metal</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reinforced removable prosthesis without palatal coverage retained by 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profile stud attachments on three implants.\n            \n            \n              Methods\n              The regional ethics committee approved a prospective cohort study that included all consecutive patients treated in a private speciality clinic. Primary outcomes were patients reported, that is denture satisfaction scale and oral health</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related quality of life </w:instrText>
            </w:r>
            <w:r w:rsidR="00D73B78" w:rsidRPr="0071642A">
              <w:rPr>
                <w:rFonts w:ascii="Arial" w:hAnsi="Arial"/>
                <w:sz w:val="20"/>
                <w:szCs w:val="20"/>
              </w:rPr>
              <w:instrText>–</w:instrText>
            </w:r>
            <w:r w:rsidR="00D73B78" w:rsidRPr="0071642A">
              <w:rPr>
                <w:rFonts w:asciiTheme="minorBidi" w:hAnsiTheme="minorBidi"/>
                <w:sz w:val="20"/>
                <w:szCs w:val="20"/>
              </w:rPr>
              <w:instrText xml:space="preserve"> OHIP</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20. Secondary outcomes were 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 (bone loss, implant complications and peri</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conditions) and prosthesis</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related (prosthesis complications, maintenance needs and mucosa condition).\n            \n            \n              Results\n              Thirty</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two study participants were recruited between March 2007 and October 2016 and followed for a minimum of five years. According to Kruskal–Wallis tests, the OHIP</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20 and Denture Satisfaction Scale questionnaire pre</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treatment scores differed significantly. After an average of 6.7</w:instrText>
            </w:r>
            <w:r w:rsidR="00D73B78" w:rsidRPr="0071642A">
              <w:rPr>
                <w:rFonts w:ascii="Arial" w:hAnsi="Arial"/>
                <w:sz w:val="20"/>
                <w:szCs w:val="20"/>
              </w:rPr>
              <w:instrText> </w:instrText>
            </w:r>
            <w:r w:rsidR="00D73B78" w:rsidRPr="0071642A">
              <w:rPr>
                <w:rFonts w:asciiTheme="minorBidi" w:hAnsiTheme="minorBidi"/>
                <w:sz w:val="20"/>
                <w:szCs w:val="20"/>
              </w:rPr>
              <w:instrText>years, peri</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bone loss of more than 2</w:instrText>
            </w:r>
            <w:r w:rsidR="00D73B78" w:rsidRPr="0071642A">
              <w:rPr>
                <w:rFonts w:ascii="Arial" w:hAnsi="Arial"/>
                <w:sz w:val="20"/>
                <w:szCs w:val="20"/>
              </w:rPr>
              <w:instrText> </w:instrText>
            </w:r>
            <w:r w:rsidR="00D73B78" w:rsidRPr="0071642A">
              <w:rPr>
                <w:rFonts w:asciiTheme="minorBidi" w:hAnsiTheme="minorBidi"/>
                <w:sz w:val="20"/>
                <w:szCs w:val="20"/>
              </w:rPr>
              <w:instrText>mm was observed on 17% of all implants, while no or minor bone loss was seen on 38%. The estimated success of implants was 0.95 at 168</w:instrText>
            </w:r>
            <w:r w:rsidR="00D73B78" w:rsidRPr="0071642A">
              <w:rPr>
                <w:rFonts w:ascii="Arial" w:hAnsi="Arial"/>
                <w:sz w:val="20"/>
                <w:szCs w:val="20"/>
              </w:rPr>
              <w:instrText> </w:instrText>
            </w:r>
            <w:r w:rsidR="00D73B78" w:rsidRPr="0071642A">
              <w:rPr>
                <w:rFonts w:asciiTheme="minorBidi" w:hAnsiTheme="minorBidi"/>
                <w:sz w:val="20"/>
                <w:szCs w:val="20"/>
              </w:rPr>
              <w:instrText>months. The estimated success of the prosthesis, that is no adverse events or need for any repairs, was 0.55 at 156 months.\n            \n            \n              Conclusion\n              The positive findings in the current clinical study strengthen the notion that for many individuals with an edentulous maxilla, a removable prosthesis retained by three implants fitted with 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profile stud</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attachment is a reliable technical solution.","container-title":"Journal of Oral Rehabilitation","DOI":"10.1111/joor.13364","ISSN":"0305-182X, 1365-2842","issue":"11","journalAbbreviation":"J of Oral Rehabilitation","language":"en","note":"0 citations (Crossref) [2024-05-19]","page":"1069-1079","source":"DOI.org (Crossref)","title":"Maxillary overdenture on three implants retained by 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profile stud attachments </w:instrText>
            </w:r>
            <w:r w:rsidR="00D73B78" w:rsidRPr="0071642A">
              <w:rPr>
                <w:rFonts w:ascii="Arial" w:hAnsi="Arial"/>
                <w:sz w:val="20"/>
                <w:szCs w:val="20"/>
              </w:rPr>
              <w:instrText>–</w:instrText>
            </w:r>
            <w:r w:rsidR="00D73B78" w:rsidRPr="0071642A">
              <w:rPr>
                <w:rFonts w:asciiTheme="minorBidi" w:hAnsiTheme="minorBidi"/>
                <w:sz w:val="20"/>
                <w:szCs w:val="20"/>
              </w:rPr>
              <w:instrText xml:space="preserve"> A prospective cohort study","volume":"49","author":[{"family":"Mo","given":"Arild"},{"family":"Hjortsj</w:instrText>
            </w:r>
            <w:r w:rsidR="00D73B78" w:rsidRPr="0071642A">
              <w:rPr>
                <w:rFonts w:ascii="Arial" w:hAnsi="Arial"/>
                <w:sz w:val="20"/>
                <w:szCs w:val="20"/>
              </w:rPr>
              <w:instrText>ö</w:instrText>
            </w:r>
            <w:r w:rsidR="00D73B78" w:rsidRPr="0071642A">
              <w:rPr>
                <w:rFonts w:asciiTheme="minorBidi" w:hAnsiTheme="minorBidi"/>
                <w:sz w:val="20"/>
                <w:szCs w:val="20"/>
              </w:rPr>
              <w:instrText>","given":"Carl"},{"family":"Jokstad","given":"Asbj</w:instrText>
            </w:r>
            <w:r w:rsidR="00D73B78" w:rsidRPr="0071642A">
              <w:rPr>
                <w:rFonts w:ascii="Arial" w:hAnsi="Arial"/>
                <w:sz w:val="20"/>
                <w:szCs w:val="20"/>
              </w:rPr>
              <w:instrText>ø</w:instrText>
            </w:r>
            <w:r w:rsidR="00D73B78" w:rsidRPr="0071642A">
              <w:rPr>
                <w:rFonts w:asciiTheme="minorBidi" w:hAnsiTheme="minorBidi"/>
                <w:sz w:val="20"/>
                <w:szCs w:val="20"/>
              </w:rPr>
              <w:instrText xml:space="preserve">rn"}],"issued":{"date-parts":[["2022",11]]}}}],"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Mo, Hjortsjö, and Jokstad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Reporting patient satisfaction for removable prosthesis retained by three implants fitted with low- profile stud attachment.</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6gItsRqf","properties":{"formattedCitation":"(Onclin et al. 2022)","plainCitation":"(Onclin et al. 2022)","noteIndex":0},"citationItems":[{"id":1290,"uris":["http://zotero.org/users/12103951/items/3FSLF839"],"itemData":{"id":1290,"type":"article-journal","abstract":"Abstract\n            \n              Purpose\n              To assess the implant and prosthesis survival rates, the clinical, radiographical and patient-related outcome measures, and the masticatory performance of maxillary overdentures supported by two implants in patients with an atrophic maxilla.\n            \n            \n              Methods\n              In this case series, 15 consecutive patients who were eligible for maxillary implant overdenture therapy, but who had insufficient bone volume to place at least four implants and were unwilling to be treated with reconstructive surgery were asked to participate. After giving consent, participants received two implants in the maxilla under local anaesthesia. After 3 months of osseointegration, a maxillary overdenture with palatal coverage and solitary attachments was fabricated. Implant and overdenture survival, marginal bone level change, clinical outcome measures, masticatory performance and patient-related outcomes were evaluated at baseline and 1 year after overdenture placement.\n            \n            \n              Results\n              Fourteen out of 15 participants completed the follow-up period of 12 months. Implant and overdenture survival rate were 89.3% and 85.7%, respectively. Change in marginal bone level (− 0.5 ± 0.7 mm), change in probing depth (0.0 ± 1.0 mm), and clinical outcomes were favourable. Masticatory performance and patient-related outcomes improved significantly compared to baseline. Complications were minimal.\n            \n            \n              Conclusions\n              Within the limitations of this study, it can be concluded that patients with extreme resorption of the maxilla that are unwilling to be treated with reconstructive surgery, benefit from two-implant maxillary overdentures retained by solitary attachments in terms of improved masticatory functioning and denture satisfaction. However, they have relatively high risk of implant loss.\n              \n                Trial registration:\n                UMCG Trial Register (RR201900060), registered 22 January 2019.\n              \n            \n            \n              Graphical Abstract\n              \n                \"Image missing\"","container-title":"International Journal of Implant Dentistry","DOI":"10.1186/s40729-022-00460-0","ISSN":"2198-4034","issue":"1","journalAbbreviation":"Int J Implant Dent","language":"en","note":"1 citations (Crossref) [2024-05-19]","page":"64","source":"DOI.org (Crossref)","title":"The performance of two-implant overdentures in the atrophic maxilla: a case series with 1-year follow-up","title-short":"The performance of two-implant overdentures in the atrophic maxilla","volume":"8","author":[{"family":"Onclin","given":"Pieter"},{"family":"Speksnijder","given":"Caroline M."},{"family":"Meijer","given":"Henny J. A."},{"family":"Vissink","given":"Arjan"},{"family":"Raghoebar","given":"Gerry M."}],"issued":{"date-parts":[["2022",12,9]]}}}],"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Onclin et al.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Reporting PROMs for maxillary overdenture with palatal coverage and solitary attachments.</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lastRenderedPageBreak/>
              <w:fldChar w:fldCharType="begin"/>
            </w:r>
            <w:r w:rsidR="00D73B78" w:rsidRPr="0071642A">
              <w:rPr>
                <w:rFonts w:asciiTheme="minorBidi" w:hAnsiTheme="minorBidi"/>
                <w:sz w:val="20"/>
                <w:szCs w:val="20"/>
              </w:rPr>
              <w:instrText xml:space="preserve"> ADDIN ZOTERO_ITEM CSL_CITATION {"citationID":"PeP5SmsL","properties":{"formattedCitation":"(Slot et al. 2022)","plainCitation":"(Slot et al. 2022)","noteIndex":0},"citationItems":[{"id":1270,"uris":["http://zotero.org/users/12103951/items/KMFQHW6D"],"itemData":{"id":1270,"type":"article-journal","abstract":"Abstract\n            \n              Objective\n              To compare clinical and patie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reported outcomes when providing maxillary overdentures on four and six splinted implants placed in the posterior region during a 10</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year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 period.\n            \n            \n              Materials and Methods\n              Sixty</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ix edentulous participants with functional maxillary denture complaints and insufficient bone volume to allow implant placement were scheduled for a bone augmentation procedure. After healing, participants were randomized to receive either four or six implants in the posterior maxilla. After 3</w:instrText>
            </w:r>
            <w:r w:rsidR="00D73B78" w:rsidRPr="0071642A">
              <w:rPr>
                <w:rFonts w:ascii="Arial" w:hAnsi="Arial"/>
                <w:sz w:val="20"/>
                <w:szCs w:val="20"/>
              </w:rPr>
              <w:instrText> </w:instrText>
            </w:r>
            <w:r w:rsidR="00D73B78" w:rsidRPr="0071642A">
              <w:rPr>
                <w:rFonts w:asciiTheme="minorBidi" w:hAnsiTheme="minorBidi"/>
                <w:sz w:val="20"/>
                <w:szCs w:val="20"/>
              </w:rPr>
              <w:instrText>months of osseointegration, a bar overdenture was constructed. Implant survival, overdenture survival, clinical scores, peri</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bone height changes, and patient satisfaction were assessed.\n            \n            \n              Results\n              Forty</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ix participants completed the 10</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year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 Implant survival was 100% in the 4</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and 96.7% in the 6</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Seven new overdentures were made in the 4</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and 12 new overdentures were made in the 6</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due to excessive wear of the denture base and teeth. Clinical parameters did not differ significantly between groups. Mean marginal bone loss compared to baseline was 0.41 ± 0.37 mm in the 4</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and 0.70</w:instrText>
            </w:r>
            <w:r w:rsidR="00D73B78" w:rsidRPr="0071642A">
              <w:rPr>
                <w:rFonts w:ascii="Arial" w:hAnsi="Arial"/>
                <w:sz w:val="20"/>
                <w:szCs w:val="20"/>
              </w:rPr>
              <w:instrText> ± </w:instrText>
            </w:r>
            <w:r w:rsidR="00D73B78" w:rsidRPr="0071642A">
              <w:rPr>
                <w:rFonts w:asciiTheme="minorBidi" w:hAnsiTheme="minorBidi"/>
                <w:sz w:val="20"/>
                <w:szCs w:val="20"/>
              </w:rPr>
              <w:instrText>1.07</w:instrText>
            </w:r>
            <w:r w:rsidR="00D73B78" w:rsidRPr="0071642A">
              <w:rPr>
                <w:rFonts w:ascii="Arial" w:hAnsi="Arial"/>
                <w:sz w:val="20"/>
                <w:szCs w:val="20"/>
              </w:rPr>
              <w:instrText> </w:instrText>
            </w:r>
            <w:r w:rsidR="00D73B78" w:rsidRPr="0071642A">
              <w:rPr>
                <w:rFonts w:asciiTheme="minorBidi" w:hAnsiTheme="minorBidi"/>
                <w:sz w:val="20"/>
                <w:szCs w:val="20"/>
              </w:rPr>
              <w:instrText>mm in the 6</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group. Overall, patient satisfaction improved significantly, but did not differ between groups.\n            \n            \n              Conclusion\n              From this 10</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year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 trial, it was concluded that bar maxillary overdentures on four or six implants in the posterior region of an augmented maxilla resulted in a comparable treatment outcome with high implant survival, limited loss of peri</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 marginal bone, and high patients' satisfaction. (Clinical trial registration number: NTR9729).","container-title":"Clinical Oral Implants Research","DOI":"10.1111/clr.13997","ISSN":"0905-7161, 1600-0501","issue":"11","journalAbbreviation":"Clinical Oral Implants Res","language":"en","note":"2 citations (Crossref) [2024-05-19]","page":"1147-1156","source":"DOI.org (Crossref)","title":"Maxillary bar overdentures on four or six posterior implants: 10</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year results from a randomized clinical trial","title-short":"Maxillary bar overdentures on four or six posterior implants","volume":"33","author":[{"family":"Slot","given":"Wim"},{"family":"Raghoebar","given":"Gerry M."},{"family":"Cune","given":"Marco S."},{"family":"Vissink","given":"Arjan"},{"family":"Meijer","given":"Henny J. A."}],"issued":{"date-parts":[["2022",11]]}}}],"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Slot et al.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Reporting PROMS for Maxillary bar overdentures on four or six posterior implants.</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Number of impla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lang w:val="es-ES"/>
              </w:rPr>
            </w:pPr>
            <w:r w:rsidRPr="0071642A">
              <w:rPr>
                <w:rFonts w:asciiTheme="minorBidi" w:hAnsiTheme="minorBidi"/>
                <w:sz w:val="20"/>
                <w:szCs w:val="20"/>
              </w:rPr>
              <w:fldChar w:fldCharType="begin"/>
            </w:r>
            <w:r w:rsidR="00D73B78" w:rsidRPr="009D7FE2">
              <w:rPr>
                <w:rFonts w:asciiTheme="minorBidi" w:hAnsiTheme="minorBidi"/>
                <w:sz w:val="20"/>
                <w:szCs w:val="20"/>
                <w:lang w:val="es-CO"/>
              </w:rPr>
              <w:instrText xml:space="preserve"> ADDIN ZOTERO_ITEM CSL_CITATION {"citationID":"SPaNLUmm","properties":{"formattedCitation":"(Van Den Borre et al. 2022)","plainCitation":"(Van Den Borre et al. 2022)","noteIndex":0},"citationItems":[{"id":1307,"uris":["http://zotero.org/users/12103951/items/9ZZ43GRT"],"itemData":{"id":1307,"type":"article-journal","container-title":"International Journal of Oral and Maxillofacial Surgery","DOI":"10.1016/j.ijom.2021.05.015","ISSN":"09015027","issue":"2","journalAbbreviation":"International Journal of Oral and Maxillofacial Surgery","language":"en","license":"https://www.elsevier.com/tdm/userlicense/1.0/","note":"15 citations (Crossref) [2024-05-19]","page":"243-250","source":"DOI.org (Crossref)","title":"Patient- and clinician-reported outcomes for the additively manufactured sub-periosteal jaw implant (AMSJI) in the maxilla: a prospective multicentre one-year follow-up study","title-short":"Patient- and clinician-reported outcomes for the additively manufactured sub-periosteal jaw implant (AMSJI) in the maxilla","volume":"51","author":[{"family":"Van Den Borre","given":"C."},{"family":"Rinaldi","given":"M."},{"family":"De Neef","given":"B."},{"family":"Loomans","given":"N.A.J."},{"family":"Nout","given":"E."},{"family":"Van Doorne","given":"L."},{"family":"Naert","given":"I."},{"family":"Politis","given":"C."},{"family":"Schouten","given":"H."},{"family":</w:instrText>
            </w:r>
            <w:r w:rsidR="00D73B78" w:rsidRPr="0071642A">
              <w:rPr>
                <w:rFonts w:asciiTheme="minorBidi" w:hAnsiTheme="minorBidi"/>
                <w:sz w:val="20"/>
                <w:szCs w:val="20"/>
                <w:lang w:val="es-ES"/>
              </w:rPr>
              <w:instrText xml:space="preserve">"Klomp","given":"G."},{"family":"Beckers","given":"L."},{"family":"Freilich","given":"M.M."},{"family":"Mommaerts","given":"M.Y."}],"issued":{"date-parts":[["2022",2]]}}}],"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lang w:val="es-ES"/>
              </w:rPr>
              <w:t>(Van Den Borre et al. 2022)</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 xml:space="preserve">PROMS and </w:t>
            </w:r>
            <w:proofErr w:type="spellStart"/>
            <w:r w:rsidR="0071642A" w:rsidRPr="0071642A">
              <w:rPr>
                <w:rFonts w:asciiTheme="minorBidi" w:hAnsiTheme="minorBidi"/>
                <w:sz w:val="20"/>
                <w:szCs w:val="20"/>
                <w:highlight w:val="yellow"/>
              </w:rPr>
              <w:t>ClinROs</w:t>
            </w:r>
            <w:proofErr w:type="spellEnd"/>
            <w:r w:rsidRPr="0071642A">
              <w:rPr>
                <w:rFonts w:asciiTheme="minorBidi" w:hAnsiTheme="minorBidi"/>
                <w:sz w:val="20"/>
                <w:szCs w:val="20"/>
              </w:rPr>
              <w:t xml:space="preserve"> for the additively manufactured sub-periosteal jaw</w:t>
            </w:r>
            <w:r w:rsidR="00366827" w:rsidRPr="0071642A">
              <w:rPr>
                <w:rFonts w:asciiTheme="minorBidi" w:hAnsiTheme="minorBidi"/>
                <w:sz w:val="20"/>
                <w:szCs w:val="20"/>
              </w:rPr>
              <w:t>.</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Implant placement</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xV9mPt4u","properties":{"formattedCitation":"(Fonteyne et al. 2021)","plainCitation":"(Fonteyne et al. 2021)","noteIndex":0},"citationItems":[{"id":1305,"uris":["http://zotero.org/users/12103951/items/6WRXDWLT"],"itemData":{"id":1305,"type":"article-journal","abstract":"Abstract\n            \n              Background\n              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upported overdentures (IOD) are becoming a more commonly used treatment in the dental practice and it risks causing speech problems.\n            \n            \n              Purpose\n              The aim of this study was investigating the changes in speech, satisfaction with speech, and overall oral health</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related quality of life (OHRQoL) in edentulous patients during and after treatment with maxillary IODs.\n            \n            \n              Materials and methods\n              Twenty</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one patients receiving an IOD participated in speech assessment. They were examined preoperatively with their conventional denture (CD) with full palatal coverage, after connection of the 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bar connected denture, without palatal coverage, and 3</w:instrText>
            </w:r>
            <w:r w:rsidR="00D73B78" w:rsidRPr="0071642A">
              <w:rPr>
                <w:rFonts w:ascii="Arial" w:hAnsi="Arial"/>
                <w:sz w:val="20"/>
                <w:szCs w:val="20"/>
              </w:rPr>
              <w:instrText> </w:instrText>
            </w:r>
            <w:r w:rsidR="00D73B78" w:rsidRPr="0071642A">
              <w:rPr>
                <w:rFonts w:asciiTheme="minorBidi" w:hAnsiTheme="minorBidi"/>
                <w:sz w:val="20"/>
                <w:szCs w:val="20"/>
              </w:rPr>
              <w:instrText>years thereafter. The examination included assessment of articulation in speech, OHRQoL based on total OHIP</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14, and satisfaction with overall oral health and speech (visual analogue scale).\n            \n            \n              Results\n              \n                There was a reduction in mean number of articulation disorders from 1.00 at baseline to 0.55 at connection, although statistically insignificant (\n                p\n                 = 0.059). Especially the /s/ sound is vulnerable. At 3 years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up, still 6/16 (37.5%) of the patients suffered from this speech problem. Overall satisfaction improved from 64.05/100 at baseline to 82.95/100 at connection (\n                p\n                </w:instrText>
            </w:r>
            <w:r w:rsidR="00D73B78" w:rsidRPr="0071642A">
              <w:rPr>
                <w:rFonts w:ascii="Arial" w:hAnsi="Arial"/>
                <w:sz w:val="20"/>
                <w:szCs w:val="20"/>
              </w:rPr>
              <w:instrText> </w:instrText>
            </w:r>
            <w:r w:rsidR="00D73B78" w:rsidRPr="0071642A">
              <w:rPr>
                <w:rFonts w:asciiTheme="minorBidi" w:hAnsiTheme="minorBidi"/>
                <w:sz w:val="20"/>
                <w:szCs w:val="20"/>
              </w:rPr>
              <w:instrText>=</w:instrText>
            </w:r>
            <w:r w:rsidR="00D73B78" w:rsidRPr="0071642A">
              <w:rPr>
                <w:rFonts w:ascii="Arial" w:hAnsi="Arial"/>
                <w:sz w:val="20"/>
                <w:szCs w:val="20"/>
              </w:rPr>
              <w:instrText> </w:instrText>
            </w:r>
            <w:r w:rsidR="00D73B78" w:rsidRPr="0071642A">
              <w:rPr>
                <w:rFonts w:asciiTheme="minorBidi" w:hAnsiTheme="minorBidi"/>
                <w:sz w:val="20"/>
                <w:szCs w:val="20"/>
              </w:rPr>
              <w:instrText>0.008) and remained unchanged with 81.69/100 after 3</w:instrText>
            </w:r>
            <w:r w:rsidR="00D73B78" w:rsidRPr="0071642A">
              <w:rPr>
                <w:rFonts w:ascii="Arial" w:hAnsi="Arial"/>
                <w:sz w:val="20"/>
                <w:szCs w:val="20"/>
              </w:rPr>
              <w:instrText> </w:instrText>
            </w:r>
            <w:r w:rsidR="00D73B78" w:rsidRPr="0071642A">
              <w:rPr>
                <w:rFonts w:asciiTheme="minorBidi" w:hAnsiTheme="minorBidi"/>
                <w:sz w:val="20"/>
                <w:szCs w:val="20"/>
              </w:rPr>
              <w:instrText>years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 Patients' satisfaction with speech increased from 70.62/100 with CD to 82.63/100, 3</w:instrText>
            </w:r>
            <w:r w:rsidR="00D73B78" w:rsidRPr="0071642A">
              <w:rPr>
                <w:rFonts w:ascii="Arial" w:hAnsi="Arial"/>
                <w:sz w:val="20"/>
                <w:szCs w:val="20"/>
              </w:rPr>
              <w:instrText> </w:instrText>
            </w:r>
            <w:r w:rsidR="00D73B78" w:rsidRPr="0071642A">
              <w:rPr>
                <w:rFonts w:asciiTheme="minorBidi" w:hAnsiTheme="minorBidi"/>
                <w:sz w:val="20"/>
                <w:szCs w:val="20"/>
              </w:rPr>
              <w:instrText>years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 (\n                p\n                 = 0.009). Total OHIP</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14 decreased from 21.45/56 with CD to 8.00/56 (\n                p\n                </w:instrText>
            </w:r>
            <w:r w:rsidR="00D73B78" w:rsidRPr="0071642A">
              <w:rPr>
                <w:rFonts w:ascii="Arial" w:hAnsi="Arial"/>
                <w:sz w:val="20"/>
                <w:szCs w:val="20"/>
              </w:rPr>
              <w:instrText> </w:instrText>
            </w:r>
            <w:r w:rsidR="00D73B78" w:rsidRPr="0071642A">
              <w:rPr>
                <w:rFonts w:asciiTheme="minorBidi" w:hAnsiTheme="minorBidi"/>
                <w:sz w:val="20"/>
                <w:szCs w:val="20"/>
              </w:rPr>
              <w:instrText>&lt;</w:instrText>
            </w:r>
            <w:r w:rsidR="00D73B78" w:rsidRPr="0071642A">
              <w:rPr>
                <w:rFonts w:ascii="Arial" w:hAnsi="Arial"/>
                <w:sz w:val="20"/>
                <w:szCs w:val="20"/>
              </w:rPr>
              <w:instrText> </w:instrText>
            </w:r>
            <w:r w:rsidR="00D73B78" w:rsidRPr="0071642A">
              <w:rPr>
                <w:rFonts w:asciiTheme="minorBidi" w:hAnsiTheme="minorBidi"/>
                <w:sz w:val="20"/>
                <w:szCs w:val="20"/>
              </w:rPr>
              <w:instrText>0.001) with IOD and 6.13/56 3</w:instrText>
            </w:r>
            <w:r w:rsidR="00D73B78" w:rsidRPr="0071642A">
              <w:rPr>
                <w:rFonts w:ascii="Arial" w:hAnsi="Arial"/>
                <w:sz w:val="20"/>
                <w:szCs w:val="20"/>
              </w:rPr>
              <w:instrText> </w:instrText>
            </w:r>
            <w:r w:rsidR="00D73B78" w:rsidRPr="0071642A">
              <w:rPr>
                <w:rFonts w:asciiTheme="minorBidi" w:hAnsiTheme="minorBidi"/>
                <w:sz w:val="20"/>
                <w:szCs w:val="20"/>
              </w:rPr>
              <w:instrText xml:space="preserve">years after connection (\n                p\n                </w:instrText>
            </w:r>
            <w:r w:rsidR="00D73B78" w:rsidRPr="0071642A">
              <w:rPr>
                <w:rFonts w:ascii="Arial" w:hAnsi="Arial"/>
                <w:sz w:val="20"/>
                <w:szCs w:val="20"/>
              </w:rPr>
              <w:instrText> </w:instrText>
            </w:r>
            <w:r w:rsidR="00D73B78" w:rsidRPr="0071642A">
              <w:rPr>
                <w:rFonts w:asciiTheme="minorBidi" w:hAnsiTheme="minorBidi"/>
                <w:sz w:val="20"/>
                <w:szCs w:val="20"/>
              </w:rPr>
              <w:instrText>=</w:instrText>
            </w:r>
            <w:r w:rsidR="00D73B78" w:rsidRPr="0071642A">
              <w:rPr>
                <w:rFonts w:ascii="Arial" w:hAnsi="Arial"/>
                <w:sz w:val="20"/>
                <w:szCs w:val="20"/>
              </w:rPr>
              <w:instrText> </w:instrText>
            </w:r>
            <w:r w:rsidR="00D73B78" w:rsidRPr="0071642A">
              <w:rPr>
                <w:rFonts w:asciiTheme="minorBidi" w:hAnsiTheme="minorBidi"/>
                <w:sz w:val="20"/>
                <w:szCs w:val="20"/>
              </w:rPr>
              <w:instrText>0.001). Significant improvement of all seven domains in OHRQoL was observed with IOD compared to CD.\n              \n            \n            \n              Conclusions\n              Patients treated with maxillary IODs show improved OHRQoL 3</w:instrText>
            </w:r>
            <w:r w:rsidR="00D73B78" w:rsidRPr="0071642A">
              <w:rPr>
                <w:rFonts w:ascii="Arial" w:hAnsi="Arial"/>
                <w:sz w:val="20"/>
                <w:szCs w:val="20"/>
              </w:rPr>
              <w:instrText> </w:instrText>
            </w:r>
            <w:r w:rsidR="00D73B78" w:rsidRPr="0071642A">
              <w:rPr>
                <w:rFonts w:asciiTheme="minorBidi" w:hAnsiTheme="minorBidi"/>
                <w:sz w:val="20"/>
                <w:szCs w:val="20"/>
              </w:rPr>
              <w:instrText>years after connection of the IOD compared to the CD. Even though patients reported improvement of satisfaction and OHRQoL, articulation disorders were still present, suggesting that patients should be informed about possible speech issues.","container-title":"Clinical Implant Dentistry and Related Research","DOI":"10.1111/cid.13034","ISSN":"1523-0899, 1708-8208","issue":"5","journalAbbreviation":"Clin Implant Dent Rel Res","language":"en","note":"10 citations (Crossref) [2024-05-19]","page":"680-691","source":"DOI.org (Crossref)","title":"Four</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upported overdenture treatment in the maxilla. Part &lt;span style=\"font-variant:small-caps;\"&gt;II&lt;/span&gt; : Speech</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 and oral health</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related quality of life in patients with 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supported overdentures in the maxilla</w:instrText>
            </w:r>
            <w:r w:rsidR="00D73B78" w:rsidRPr="0071642A">
              <w:rPr>
                <w:rFonts w:ascii="Arial" w:hAnsi="Arial"/>
                <w:sz w:val="20"/>
                <w:szCs w:val="20"/>
              </w:rPr>
              <w:instrText>—</w:instrText>
            </w:r>
            <w:r w:rsidR="00D73B78" w:rsidRPr="0071642A">
              <w:rPr>
                <w:rFonts w:asciiTheme="minorBidi" w:hAnsiTheme="minorBidi"/>
                <w:sz w:val="20"/>
                <w:szCs w:val="20"/>
              </w:rPr>
              <w:instrText>A prospective 3</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year follow</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up","title-short":"Four</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implant</w:instrText>
            </w:r>
            <w:r w:rsidR="00D73B78" w:rsidRPr="0071642A">
              <w:rPr>
                <w:rFonts w:ascii="Cambria Math" w:hAnsi="Cambria Math" w:cs="Cambria Math"/>
                <w:sz w:val="20"/>
                <w:szCs w:val="20"/>
              </w:rPr>
              <w:instrText>‐</w:instrText>
            </w:r>
            <w:r w:rsidR="00D73B78" w:rsidRPr="0071642A">
              <w:rPr>
                <w:rFonts w:asciiTheme="minorBidi" w:hAnsiTheme="minorBidi"/>
                <w:sz w:val="20"/>
                <w:szCs w:val="20"/>
              </w:rPr>
              <w:instrText xml:space="preserve">supported overdenture treatment in the maxilla. Part &lt;span style=\"font-variant","volume":"23","author":[{"family":"Fonteyne","given":"Ester"},{"family":"Burms","given":"Eline"},{"family":"Matthys","given":"Carine"},{"family":"Van Lierde","given":"Kristiane"},{"family":"De Bruyn","given":"Hugo"}],"issued":{"date-parts":[["2021",10]]}}}],"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Fonteyne et al. 2021)</w:t>
            </w:r>
            <w:r w:rsidRPr="0071642A">
              <w:rPr>
                <w:rFonts w:asciiTheme="minorBidi" w:hAnsiTheme="minorBidi"/>
                <w:sz w:val="20"/>
                <w:szCs w:val="20"/>
              </w:rPr>
              <w:fldChar w:fldCharType="end"/>
            </w:r>
          </w:p>
        </w:tc>
        <w:tc>
          <w:tcPr>
            <w:tcW w:w="5580" w:type="dxa"/>
            <w:hideMark/>
          </w:tcPr>
          <w:p w:rsidR="00D73B78" w:rsidRPr="0071642A" w:rsidRDefault="00D73B78" w:rsidP="00D73B78">
            <w:pPr>
              <w:spacing w:line="360" w:lineRule="auto"/>
              <w:rPr>
                <w:rFonts w:asciiTheme="minorBidi" w:hAnsiTheme="minorBidi"/>
                <w:sz w:val="20"/>
                <w:szCs w:val="20"/>
              </w:rPr>
            </w:pPr>
            <w:r w:rsidRPr="0071642A">
              <w:rPr>
                <w:rFonts w:asciiTheme="minorBidi" w:hAnsiTheme="minorBidi"/>
                <w:sz w:val="20"/>
                <w:szCs w:val="20"/>
              </w:rPr>
              <w:t>Speech</w:t>
            </w:r>
            <w:r w:rsidRPr="0071642A">
              <w:rPr>
                <w:rFonts w:ascii="Cambria Math" w:hAnsi="Cambria Math" w:cs="Cambria Math"/>
                <w:sz w:val="20"/>
                <w:szCs w:val="20"/>
              </w:rPr>
              <w:t>‐</w:t>
            </w:r>
            <w:r w:rsidRPr="0071642A">
              <w:rPr>
                <w:rFonts w:asciiTheme="minorBidi" w:hAnsiTheme="minorBidi"/>
                <w:sz w:val="20"/>
                <w:szCs w:val="20"/>
              </w:rPr>
              <w:t xml:space="preserve"> and oral health</w:t>
            </w:r>
            <w:r w:rsidRPr="0071642A">
              <w:rPr>
                <w:rFonts w:ascii="Cambria Math" w:hAnsi="Cambria Math" w:cs="Cambria Math"/>
                <w:sz w:val="20"/>
                <w:szCs w:val="20"/>
              </w:rPr>
              <w:t>‐</w:t>
            </w:r>
            <w:r w:rsidRPr="0071642A">
              <w:rPr>
                <w:rFonts w:asciiTheme="minorBidi" w:hAnsiTheme="minorBidi"/>
                <w:sz w:val="20"/>
                <w:szCs w:val="20"/>
              </w:rPr>
              <w:t>related quality of life in patients with implant</w:t>
            </w:r>
            <w:r w:rsidRPr="0071642A">
              <w:rPr>
                <w:rFonts w:ascii="Cambria Math" w:hAnsi="Cambria Math" w:cs="Cambria Math"/>
                <w:sz w:val="20"/>
                <w:szCs w:val="20"/>
              </w:rPr>
              <w:t>‐</w:t>
            </w:r>
            <w:r w:rsidRPr="0071642A">
              <w:rPr>
                <w:rFonts w:asciiTheme="minorBidi" w:hAnsiTheme="minorBidi"/>
                <w:sz w:val="20"/>
                <w:szCs w:val="20"/>
              </w:rPr>
              <w:t>supported overdentures</w:t>
            </w:r>
            <w:r w:rsidR="00366827" w:rsidRPr="0071642A">
              <w:rPr>
                <w:rFonts w:asciiTheme="minorBidi" w:hAnsiTheme="minorBidi"/>
                <w:sz w:val="20"/>
                <w:szCs w:val="20"/>
              </w:rPr>
              <w:t>.</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za57ui3X","properties":{"formattedCitation":"(Kilic et al. 2021)","plainCitation":"(Kilic et al. 2021)","noteIndex":0},"citationItems":[{"id":1293,"uris":["http://zotero.org/users/12103951/items/QFFT4PEZ"],"itemData":{"id":1293,"type":"article-journal","container-title":"The International Journal of Prosthodontics","DOI":"10.11607/ijp.6690","ISSN":"08932174","journalAbbreviation":"Int J Prosthodont","note":"1 citations (Crossref) [2024-05-19]","page":"7-12","source":"DOI.org (Crossref)","title":"Influence of Conventional Complete Dentures and Different Attachment Types in Implant-Supported Overdentures on Quality of Life and Nutritional Status in Edentulous Geriatric Patients","author":[{"family":"Kilic","given":"Kerem"},{"family":"Sayin","given":"Bahar"},{"family":"Ozer","given":"Firuzan"},{"family":"Akin","given":"Sibel"}],"issued":{"date-parts":[["2021",1]]}}}],"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Kilic et al. 2021)</w:t>
            </w:r>
            <w:r w:rsidRPr="0071642A">
              <w:rPr>
                <w:rFonts w:asciiTheme="minorBidi" w:hAnsiTheme="minorBidi"/>
                <w:sz w:val="20"/>
                <w:szCs w:val="20"/>
              </w:rPr>
              <w:fldChar w:fldCharType="end"/>
            </w:r>
          </w:p>
        </w:tc>
        <w:tc>
          <w:tcPr>
            <w:tcW w:w="5580" w:type="dxa"/>
            <w:hideMark/>
          </w:tcPr>
          <w:p w:rsidR="00D73B78" w:rsidRPr="0071642A" w:rsidRDefault="00366827" w:rsidP="00D73B78">
            <w:pPr>
              <w:spacing w:line="360" w:lineRule="auto"/>
              <w:rPr>
                <w:rFonts w:asciiTheme="minorBidi" w:hAnsiTheme="minorBidi"/>
                <w:sz w:val="20"/>
                <w:szCs w:val="20"/>
              </w:rPr>
            </w:pPr>
            <w:r w:rsidRPr="0071642A">
              <w:rPr>
                <w:rFonts w:asciiTheme="minorBidi" w:hAnsiTheme="minorBidi"/>
                <w:sz w:val="20"/>
                <w:szCs w:val="20"/>
              </w:rPr>
              <w:t>C</w:t>
            </w:r>
            <w:r w:rsidR="00D73B78" w:rsidRPr="0071642A">
              <w:rPr>
                <w:rFonts w:asciiTheme="minorBidi" w:hAnsiTheme="minorBidi"/>
                <w:sz w:val="20"/>
                <w:szCs w:val="20"/>
              </w:rPr>
              <w:t>omparing complete denture and implant supported over denture</w:t>
            </w:r>
          </w:p>
        </w:tc>
        <w:tc>
          <w:tcPr>
            <w:tcW w:w="1890" w:type="dxa"/>
            <w:vAlign w:val="center"/>
          </w:tcPr>
          <w:p w:rsidR="00D73B78" w:rsidRPr="0071642A" w:rsidRDefault="00366827" w:rsidP="00D73B78">
            <w:pPr>
              <w:jc w:val="center"/>
              <w:rPr>
                <w:rFonts w:asciiTheme="minorBidi" w:hAnsiTheme="minorBidi"/>
                <w:sz w:val="20"/>
                <w:szCs w:val="20"/>
              </w:rPr>
            </w:pPr>
            <w:r w:rsidRPr="0071642A">
              <w:rPr>
                <w:rFonts w:asciiTheme="minorBidi" w:hAnsiTheme="minorBidi"/>
                <w:sz w:val="20"/>
                <w:szCs w:val="20"/>
              </w:rPr>
              <w:t>-</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hC6dVe49","properties":{"formattedCitation":"(Van Doorne et al. 2021)","plainCitation":"(Van Doorne et al. 2021)","noteIndex":0},"citationItems":[{"id":1399,"uris":["http://zotero.org/users/12103951/items/GBEQ6TU5"],"itemData":{"id":1399,"type":"article-journal","abstract":"Objectives Longitudinal evaluation of Oral Health-Related Quality of Life (OHRQoL) during treatment of flaplessly placed, one-piece mini-dental-implants (MDIs) for maxillary overdentures is rarely investigated, nor is the impact of MDI failures. Material and methods This multicenter prospective cohort study evaluated the 3-year outcome of 5–6 MDIs in the edentulous maxilla in patients above 50 years with dentate mandible. Provisional dentures were provided before final prosthetic connection was established at 6 months. Postoperative discomfort was assessed using a visual analogue score (VAS). OHRQoL was investigated using the Oral Health Impact Profile (OHIP)-14 at baseline (preoperatively), postoperatively, post-prosthetic connection and after 3 years in function. Results 164 (78.4%) of the 204 placed MDIs were still in situ after 3 years, in 29/31 patients. Two patients lost 5/6 MDIs resulting in two prosthetic failures (6.45%). With regard to pain, a score of 4.1/10 (SD 2.8) was recorded on day 1, and 1.1/10 (SD 1.7) on day 7. A decrease in total OHIP-14 scores was observed postoperatively (15.6; SD 12.8) as compared to baseline (21.3; SD 13.1), with improvement of OHRQoL. Furthermore, this was statistically significant at connection of the final prosthesis (7.3; SD 6.7) (p = .006). The OHIP-14 improved less (p = .011) when experiencing one or more implant losses (9.5; SD: 9.85), in comparison with no implant loss (20.7; SD: 13.97). A failure of one MDI did not affect OHIP-14 score (p = .658); however, multiple failures did (p = .007). Conclusion Maxillary MDI overdenture treatment yields significant OHRQoL improvement when at least 5 MDIs survive, preserving functional comfort.","container-title":"Clinical Oral Implants Research","DOI":"10.1111/clr.13677","ISSN":"1600-0501","issue":"1","language":"en","license":"© 2020 John Wiley &amp; Sons A/S. Published by John Wiley &amp; Sons Ltd","note":"10 citations (Crossref) [2024-05-24]\n_eprint: https://onlinelibrary.wiley.com/doi/pdf/10.1111/clr.13677","page":"23-36","source":"Wiley Online Library","title":"“Longitudinal Oral Health-Related Quality of Life in maxillary mini dental implant overdentures after 3 years in function”","volume":"32","author":[{"family":"Van Doorne","given":"Luc"},{"family":"Fonteyne","given":"Ester"},{"family":"Matthys","given":"Carine"},{"family":"Bronkhorst","given":"Ewald"},{"family":"Meijer","given":"Gert"},{"family":"De Bruyn","given":"Hugo"}],"issued":{"date-parts":[["2021"]]}}}],"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Van Doorne et al. 2021)</w:t>
            </w:r>
            <w:r w:rsidRPr="0071642A">
              <w:rPr>
                <w:rFonts w:asciiTheme="minorBidi" w:hAnsiTheme="minorBidi"/>
                <w:sz w:val="20"/>
                <w:szCs w:val="20"/>
              </w:rPr>
              <w:fldChar w:fldCharType="end"/>
            </w:r>
          </w:p>
        </w:tc>
        <w:tc>
          <w:tcPr>
            <w:tcW w:w="5580" w:type="dxa"/>
            <w:hideMark/>
          </w:tcPr>
          <w:p w:rsidR="00D73B78" w:rsidRPr="0071642A" w:rsidRDefault="00366827" w:rsidP="00D73B78">
            <w:pPr>
              <w:spacing w:line="360" w:lineRule="auto"/>
              <w:rPr>
                <w:rFonts w:asciiTheme="minorBidi" w:hAnsiTheme="minorBidi"/>
                <w:sz w:val="20"/>
                <w:szCs w:val="20"/>
              </w:rPr>
            </w:pPr>
            <w:r w:rsidRPr="0071642A">
              <w:rPr>
                <w:rFonts w:asciiTheme="minorBidi" w:hAnsiTheme="minorBidi"/>
                <w:sz w:val="20"/>
                <w:szCs w:val="20"/>
              </w:rPr>
              <w:t>R</w:t>
            </w:r>
            <w:r w:rsidR="00D73B78" w:rsidRPr="0071642A">
              <w:rPr>
                <w:rFonts w:asciiTheme="minorBidi" w:hAnsiTheme="minorBidi"/>
                <w:sz w:val="20"/>
                <w:szCs w:val="20"/>
              </w:rPr>
              <w:t xml:space="preserve">eport </w:t>
            </w:r>
            <w:r w:rsidRPr="0071642A">
              <w:rPr>
                <w:rFonts w:asciiTheme="minorBidi" w:hAnsiTheme="minorBidi"/>
                <w:sz w:val="20"/>
                <w:szCs w:val="20"/>
              </w:rPr>
              <w:t>PROM</w:t>
            </w:r>
            <w:r w:rsidR="00D73B78" w:rsidRPr="0071642A">
              <w:rPr>
                <w:rFonts w:asciiTheme="minorBidi" w:hAnsiTheme="minorBidi"/>
                <w:sz w:val="20"/>
                <w:szCs w:val="20"/>
              </w:rPr>
              <w:t>s for maxillary mini dental implant overdentures (all with delayed loading, single time point</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Overdenture/ Prosthetic components</w:t>
            </w:r>
          </w:p>
        </w:tc>
      </w:tr>
      <w:tr w:rsidR="00D73B78" w:rsidRPr="0071642A" w:rsidTr="00D73B78">
        <w:trPr>
          <w:trHeight w:val="165"/>
        </w:trPr>
        <w:tc>
          <w:tcPr>
            <w:tcW w:w="2425" w:type="dxa"/>
          </w:tcPr>
          <w:p w:rsidR="00D73B78" w:rsidRPr="0071642A" w:rsidRDefault="00585A9F" w:rsidP="00D73B78">
            <w:pPr>
              <w:spacing w:line="360" w:lineRule="auto"/>
              <w:rPr>
                <w:rFonts w:asciiTheme="minorBidi" w:hAnsiTheme="minorBidi"/>
                <w:sz w:val="20"/>
                <w:szCs w:val="20"/>
              </w:rPr>
            </w:pPr>
            <w:r w:rsidRPr="0071642A">
              <w:rPr>
                <w:rFonts w:asciiTheme="minorBidi" w:hAnsiTheme="minorBidi"/>
                <w:sz w:val="20"/>
                <w:szCs w:val="20"/>
              </w:rPr>
              <w:fldChar w:fldCharType="begin"/>
            </w:r>
            <w:r w:rsidR="00D73B78" w:rsidRPr="0071642A">
              <w:rPr>
                <w:rFonts w:asciiTheme="minorBidi" w:hAnsiTheme="minorBidi"/>
                <w:sz w:val="20"/>
                <w:szCs w:val="20"/>
              </w:rPr>
              <w:instrText xml:space="preserve"> ADDIN ZOTERO_ITEM CSL_CITATION {"citationID":"SWKnyZEK","properties":{"formattedCitation":"(Bolding and Reebye 2020)","plainCitation":"(Bolding and Reebye 2020)","noteIndex":0},"citationItems":[{"id":1282,"uris":["http://zotero.org/users/12103951/items/9K4Y7ICT"],"itemData":{"id":1282,"type":"article-journal","container-title":"Journal of Oral and Maxillofacial Surgery","DOI":"10.1016/j.joms.2020.07.064","ISSN":"02782391","issue":"10","journalAbbreviation":"Journal of Oral and Maxillofacial Surgery","language":"en","note":"4 citations (Crossref) [2024-05-19]","page":"e22-e23","source":"DOI.org (Crossref)","title":"Robotic-Guided Dental Implant Placement in Fully Edentulous Patients: Preliminary Results of a Prospective Multi-Center Clinical Study","title-short":"Robotic-Guided Dental Implant Placement in Fully Edentulous Patients","volume":"78","author":[{"family":"Bolding","given":"S.L."},{"family":"Reebye","given":"U.N."}],"issued":{"date-parts":[["2020",10]]}}}],"schema":"https://github.com/citation-style-language/schema/raw/master/csl-citation.json"} </w:instrText>
            </w:r>
            <w:r w:rsidRPr="0071642A">
              <w:rPr>
                <w:rFonts w:asciiTheme="minorBidi" w:hAnsiTheme="minorBidi"/>
                <w:sz w:val="20"/>
                <w:szCs w:val="20"/>
              </w:rPr>
              <w:fldChar w:fldCharType="separate"/>
            </w:r>
            <w:r w:rsidR="00D73B78" w:rsidRPr="0071642A">
              <w:rPr>
                <w:rFonts w:asciiTheme="minorBidi" w:hAnsiTheme="minorBidi"/>
                <w:sz w:val="20"/>
                <w:szCs w:val="20"/>
              </w:rPr>
              <w:t>(Bolding and Reebye 2020)</w:t>
            </w:r>
            <w:r w:rsidRPr="0071642A">
              <w:rPr>
                <w:rFonts w:asciiTheme="minorBidi" w:hAnsiTheme="minorBidi"/>
                <w:sz w:val="20"/>
                <w:szCs w:val="20"/>
              </w:rPr>
              <w:fldChar w:fldCharType="end"/>
            </w:r>
          </w:p>
        </w:tc>
        <w:tc>
          <w:tcPr>
            <w:tcW w:w="5580" w:type="dxa"/>
            <w:hideMark/>
          </w:tcPr>
          <w:p w:rsidR="00D73B78" w:rsidRPr="0071642A" w:rsidRDefault="00E203C9" w:rsidP="00D73B78">
            <w:pPr>
              <w:spacing w:line="360" w:lineRule="auto"/>
              <w:rPr>
                <w:rFonts w:asciiTheme="minorBidi" w:hAnsiTheme="minorBidi"/>
                <w:sz w:val="20"/>
                <w:szCs w:val="20"/>
              </w:rPr>
            </w:pPr>
            <w:r w:rsidRPr="0071642A">
              <w:rPr>
                <w:rFonts w:asciiTheme="minorBidi" w:hAnsiTheme="minorBidi"/>
                <w:sz w:val="20"/>
                <w:szCs w:val="20"/>
              </w:rPr>
              <w:t>L</w:t>
            </w:r>
            <w:r w:rsidR="00D73B78" w:rsidRPr="0071642A">
              <w:rPr>
                <w:rFonts w:asciiTheme="minorBidi" w:hAnsiTheme="minorBidi"/>
                <w:sz w:val="20"/>
                <w:szCs w:val="20"/>
              </w:rPr>
              <w:t>ess than 10 participants</w:t>
            </w:r>
          </w:p>
        </w:tc>
        <w:tc>
          <w:tcPr>
            <w:tcW w:w="1890" w:type="dxa"/>
            <w:vAlign w:val="center"/>
          </w:tcPr>
          <w:p w:rsidR="00D73B78" w:rsidRPr="0071642A" w:rsidRDefault="00D73B78" w:rsidP="00D73B78">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XPw6ibCA","properties":{"formattedCitation":"(Bouhy et al. 2020)","plainCitation":"(Bouhy et al. 2020)","noteIndex":0},"citationItems":[{"id":1384,"uris":["http://zotero.org/users/12103951/items/JLZBGJ9E"],"itemData":{"id":1384,"type":"article-journal","abstract":"Objectives The aim of this prospective study was to evaluate the implant, prosthesis, and patient-reported outcomes of maxillary removable prostheses retained by 4 implant-supported study abutments after a follow-up period of 1 year in patients with natural teeth or a fixed rehabilitation in the mandible. Materials and Methods A total of 30 patients were included, and all received 4 implants in the upper maxilla. After 12 weeks, the prostheses were connected to the implant with unsplinted attachments. The implant and prosthodontics outcomes were assessed over a follow-up period of 1 year. Patient-reported outcome measures (PROMs) were evaluated with the Oral Health Impact Profile (OHIP-20) questionnaire and an adaptation of the McGill Denture Satisfaction Instrument using a visual analogue scale (VAS). Results A single patient dropped out. At the post-operative 12-week follow-up, 79.3% (95% CI: 64.6%–94.1%) of the patients displayed peri-implant mucosa hyperplasia and 69.0% (95% CI: 52.1%–85.8%) showed pain. After 1 year, 16 implants failed in 10 patients, leading to an implant survival rate of 86.2% (95% CI: 79.0%–92.5%), and the mean peri-implant bone loss was 1.01 ± 0.77 mm (95% CI: 0.85–1.16 mm). The prosthesis survival rate was 96.6% (95% CI: 82.2%–99.9%). The OHIP-20 and VAS scores both improved significantly from baseline to 1 year (p &lt; .001). Conclusion The implant survival rate was lower compared to the literature for the upper maxilla. Despite the encountered problems, PROMs showed significant improvement with the implant overdenture retained by 4 unsplinted implants compared to conventional dentures.","container-title":"Clinical Oral Implants Research","DOI":"10.1111/clr.13623","ISSN":"1600-0501","issue":"8","language":"en","license":"© 2020 John Wiley &amp; Sons A/S. Published by John Wiley &amp; Sons Ltd","note":"13 citations (Crossref) [2024-05-24]\n_eprint: https://onlinelibrary.wiley.com/doi/pdf/10.1111/clr.13623","page":"747-767","source":"Wiley Online Library","title":"Maxillary implant overdenture retained by four unsplinted attachments and opposed by a natural or fixed dentition: One-year clinical outcomes","title-short":"Maxillary implant overdenture retained by four unsplinted attachments and opposed by a natural or fixed dentition","volume":"31","author":[{"family":"Bouhy","given":"Alice"},{"family":"Rompen","given":"Eric"},{"family":"Lamy","given":"Marc"},{"family":"Legros","given":"Caroline"},{"family":"Lecloux","given":"Geoffrey"},{"family":"Lambert","given":"France"}],"issued":{"date-parts":[["2020"]]}}}],"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Bouhy et al. 2020)</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 xml:space="preserve">Reporting Patient-reported outcome measures (PROMs) of maxillary removable prostheses retained by 4 implant-supported – </w:t>
            </w:r>
            <w:proofErr w:type="spellStart"/>
            <w:r w:rsidRPr="0071642A">
              <w:rPr>
                <w:rFonts w:asciiTheme="minorBidi" w:hAnsiTheme="minorBidi"/>
                <w:sz w:val="20"/>
                <w:szCs w:val="20"/>
              </w:rPr>
              <w:t>unsplinted</w:t>
            </w:r>
            <w:proofErr w:type="spellEnd"/>
            <w:r w:rsidRPr="0071642A">
              <w:rPr>
                <w:rFonts w:asciiTheme="minorBidi" w:hAnsiTheme="minorBidi"/>
                <w:sz w:val="20"/>
                <w:szCs w:val="20"/>
              </w:rPr>
              <w:t xml:space="preserve"> attachme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pVU1ucpm","properties":{"formattedCitation":"(Ferrer et al. 2020)","plainCitation":"(Ferrer et al. 2020)","noteIndex":0},"citationItems":[{"id":1319,"uris":["http://zotero.org/users/12103951/items/KVZK9437"],"itemData":{"id":1319,"type":"article-journal","abstract":"Background and objectives: To compare the medium- to long-term mechanical behavior of overdentures with two different retention systems: overdentures with Locator® axial retention, and vertical insertion overdentures with bar retention, used to rehabilitate edentulous maxillar. Material and Methods: This prospective study assessed patients presenting complete maxillary edentulism, rehabilitated by means of implant-supported overdentures (n = 20), 10 with Locator® axial retention (ODA group) and 10 with overdentures on bars (ODB group). Patients also completed a questionnaire to determine their satisfaction with treatment. Results: The mean follow-up time in both groups was 11.4 years, with follow-up times in both groups ranging from 5 to 14 years. The ODA group suffered mechanical complications such as retention loss, need for nylon retention insert changes, resin fracture, and need for relining. In the ODB group, prosthetic dental wear, screw loosening, and complete prosthetic failure were more common. A total of 19 implants failed (23.8%); of these, 11 were in the ODA group (failure rate = 27.5%) and eight in the ODB group (failure rate = 20%). The patient satisfaction questionnaire obtained a mean score of 7.9 out of 10 in the ODA group, and 9.75 in the ODB group. Conclusions: in rehabilitations of edentulous maxillar by means of implant-supported overdentures, both the systems assessed were shown to be effective in the medium to long term. Patients expressed a high level of satisfaction with the treatments received.","container-title":"Medicina","DOI":"10.3390/medicina56030139","ISSN":"1010-660X","issue":"3","journalAbbreviation":"Medicina","language":"en","license":"https://creativecommons.org/licenses/by/4.0/","note":"7 citations (Crossref) [2024-05-19]","page":"139","source":"DOI.org (Crossref)","title":"Maxillary Implant-Supported Overdentures: Mechanical Behavior Comparing Individual Axial and Bar Retention Systems. A Cohort Study of Edentulous Patients","title-short":"Maxillary Implant-Supported Overdentures","volume":"56","author":[{"family":"Ferrer","given":"José Félix"},{"family":"Fernández-Estevan","given":"Lucía"},{"family":"Selva-Otaolaurruchi","given":"Eduardo"},{"family":"Labaig-Rueda","given":"Carlos"},{"family":"Solá-Ruíz","given":"María Fernanda"},{"family":"Agustín-Panadero","given":"Rubén"}],"issued":{"date-parts":[["2020",3,19]]}}}],"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Ferrer et al. 2020)</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Comparing two different types of implant overdenture attachme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oLVsQFIi","properties":{"formattedCitation":"(Kusumoto et al. 2020)","plainCitation":"(Kusumoto et al. 2020)","noteIndex":0},"citationItems":[{"id":1438,"uris":["http://zotero.org/users/12103951/items/NP4HARWQ"],"itemData":{"id":1438,"type":"article-journal","abstract":"Background The effect of the type of implant superstructure on oral health-related quality of life (OHRQoL) among edentulous patients remains controversial. Purpose The purpose of this study is to investigate the association between the type of implant superstructure and OHRQoL. Materials and Methods Seventy-two completely edentulous patients who received implant fixed complete dentures (IFCDs) or implant overdentures (IODs) were administered the Oral Health Impact Profile (OHIP) questionnaire during the post-treatment maintenance period. The OHIP summary score, as well as the four dimension scores, were calculated to evaluate OHRQoL. Results The mean OHIP summary score for the IFCD group tended to be lower than that for the IOD group, but this difference was not statistically significant (19.9 ± 21.9, 22.8 ± 18.2, respectively; P = .57). However, a significant group difference was found in the four dimension scores (P &lt; .01), with the OHIP item scores representing masticatory function being significantly lower in the IFCD group than in the IOD group (P &lt; .05). Conclusions Our results suggested that patients with an IOD exhibited comparable OHRQoL to those with an IFCD, with the exception of perceived masticatory function.","container-title":"Clinical Implant Dentistry and Related Research","DOI":"10.1111/cid.12895","ISSN":"1708-8208","issue":"3","language":"en","license":"© 2020 Wiley Periodicals, Inc.","note":"5 citations (Crossref) [2024-05-24]\n_eprint: https://onlinelibrary.wiley.com/doi/pdf/10.1111/cid.12895","page":"319-324","source":"Wiley Online Library","title":"Impact of implant superstructure type on oral health-related quality of life in edentulous patients","volume":"22","author":[{"family":"Kusumoto","given":"Yuriko"},{"family":"Tanaka","given":"Jyoji"},{"family":"Miyoshi","given":"Keizo"},{"family":"Higuchi","given":"Daisuke"},{"family":"Sato","given":"Yoko"},{"family":"Baba","given":"Kazuyoshi"}],"issued":{"date-parts":[["2020"]]}}}],"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Kusumoto et al. 2020)</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Implants were not placed during the study</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aKnlorPC","properties":{"formattedCitation":"(Mahanna et al. 2020)","plainCitation":"(Mahanna et al. 2020)","noteIndex":0},"citationItems":[{"id":1325,"uris":["http://zotero.org/users/12103951/items/QI8II567"],"itemData":{"id":1325,"type":"article-journal","container-title":"The International Journal of Oral &amp; Maxillofacial Implants","DOI":"10.11607/jomi.7869","ISSN":"08822786","issue":"2","journalAbbreviation":"Int J Oral Maxillofac Implants","note":"19 citations (Crossref) [2024-05-19]","page":"423-431","source":"DOI.org (Crossref)","title":"Satisfaction and Oral Health–Related Quality of Life of Different Attachments Used for Implant-Retained Overdentures in Subjects with Resorbed Mandibles: A Crossover Trial","title-short":"Satisfaction and Oral Health–Related Quality of Life of Different Attachments Used for Implant-Retained Overdentures in Subjects with Resorbed Mandibles","volume":"35","author":[{"family":"Mahanna","given":"Fatma"},{"family":"Elsyad","given":"Moustafa"},{"family":"Mourad","given":"Samah"},{"family":"Abozaed","given":"Heba"}],"issued":{"date-parts":[["2020",3]]}}}],"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Mahanna et al. 2020)</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 xml:space="preserve">Reports </w:t>
            </w:r>
            <w:proofErr w:type="spellStart"/>
            <w:r w:rsidRPr="0071642A">
              <w:rPr>
                <w:rFonts w:asciiTheme="minorBidi" w:hAnsiTheme="minorBidi"/>
                <w:sz w:val="20"/>
                <w:szCs w:val="20"/>
              </w:rPr>
              <w:t>OHQoL</w:t>
            </w:r>
            <w:proofErr w:type="spellEnd"/>
            <w:r w:rsidRPr="0071642A">
              <w:rPr>
                <w:rFonts w:asciiTheme="minorBidi" w:hAnsiTheme="minorBidi"/>
                <w:sz w:val="20"/>
                <w:szCs w:val="20"/>
              </w:rPr>
              <w:t xml:space="preserve"> with different connectors for overdentur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2kxxTZpi","properties":{"formattedCitation":"(Van Doorne et al. 2020)","plainCitation":"(Van Doorne et al. 2020)","noteIndex":0},"citationItems":[{"id":1326,"uris":["http://zotero.org/users/12103951/items/IVL84S9N"],"itemData":{"id":1326,"type":"article-journal","container-title":"International Journal of Oral and Maxillofacial Surgery","DOI":"10.1016/j.ijom.2019.08.015","ISSN":"09015027","issue":"3","journalAbbreviation":"International Journal of Oral and Maxillofacial Surgery","language":"en","license":"https://www.elsevier.com/tdm/userlicense/1.0/","note":"12 citations (Crossref) [2024-05-19]","page":"384-391","source":"DOI.org (Crossref)","title":"Flaplessly placed 2.4-mm mini-implants for maxillary overdentures: a prospective multicentre clinical cohort study","title-short":"Flaplessly placed 2.4-mm mini-implants for maxillary overdentures","volume":"49","author":[{"family":"Van Doorne","given":"L."},{"family":"De Kock","given":"L."},{"family":"De Moor","given":"A."},{"family":"Shtino","given":"R."},{"family":"Bronkhorst","given":"E."},{"family":"Meijer","given":"G."},{"family":"De Bruyn","given":"H."}],"issued":{"date-parts":[["2020",3]]}}}],"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Van Doorne et al. 2020)</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Flapless mini-implants retained over dentur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pjMm3ZLz","properties":{"formattedCitation":"(Fonteyne et al. 2019)","plainCitation":"(Fonteyne et al. 2019)","noteIndex":0},"citationItems":[{"id":1314,"uris":["http://zotero.org/users/12103951/items/E7SKXAXL"],"itemData":{"id":1314,"type":"article-journal","abstract":"Abstract\n            Large proportions of patients are edentulous and wear removable dentures leading to reduced functional comfort and less oral health</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elated quality of life. Satisfaction with the oral situation after implantation depends on the outcome in eating comfort, speech comfort and aesthetics. Modification in form and location of the teeth may affect speech. The aim of this study is to determine speech, oromyofunctional behaviour, satisfaction with the treatment and the impact on quality of life of the hors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hoe overdenture retained by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dental implants (MDIs) in the maxilla. This prospective multicentre cohort study included 32 patients for treatment. 5 to 6 implants were placed, traumatically piercing the mucosa. Patients were evaluated three times during treatment (pr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peratively with conventional prosthesis including full palatal coverage (CD), post</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peratively with provisionally relined CD and with hors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hoe overdenture on MDI). The assessment included a phonetic evaluation, examination of oromyofunctional behaviour, evaluation of the impact on quality of life (OHIP</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14) and a rating of satisfaction with the treatment and speech on a visual analogue scale. Several speech sounds are found to be disturbed before treatment. In the next two stages of the treatment, the number of speech issues decreases. In the final stage, ten people show minor speech problems, especially with the /s/ sound. In this stage, seven people still present with oromyofunctional problems, especially whistling problems. In this last stage, people are very satisfied with the treatment (83%) and with speech (84%). The impact on quality of life is low (8.23/56).","container-title":"Journal of Oral Rehabilitation","DOI":"10.1111/joor.12852","ISSN":"0305-182X, 1365-2842","issue":"12","journalAbbreviation":"J of Oral Rehabilitation","language":"en","note":"17 citations (Crossref) [2024-05-19]","page":"1151-1160","source":"DOI.org (Crossref)","title":"Speech evaluation during maxillary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dental implant overdenture treatment: A prospective study","title-short":"Speech evaluation during maxillary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dental implant overdenture treatment","volume":"46","author":[{"family":"Fonteyne","given":"Ester"},{"family":"Van Doorne","given":"Luc"},{"family":"Becue","given":"Laurence"},{"family":"Matthys","given":"Carine"},{"family":"Bronckhorst","given":"Ewald"},{"family":"De Bruyn","given":"Hugo"}],"issued":{"date-parts":[["2019",1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Fonteyne et al. 2019)</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Cohort of mini-implant overdentur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x7HWw9tC","properties":{"formattedCitation":"(Nicolau et al. 2019)","plainCitation":"(Nicolau et al. 2019)","noteIndex":0},"citationItems":[{"id":1446,"uris":["http://zotero.org/users/12103951/items/9EILEZAZ"],"itemData":{"id":1446,"type":"article-journal","container-title":"Quintessence International","DOI":"10.3290/j.qi.a41664","ISSN":"00336572","issue":"2","language":"eng","page":"114-124","source":"DOI.org (CSL JSON)","title":"10-year outcomes with immediate and early loaded implants with a chemically modified SLA surface","volume":"50","author":[{"family":"Nicolau","given":"P"},{"family":"Guerra","given":""},{"family":"Reis","given":"R"},{"family":"Krafft","given":"T"},{"family":"Benz","given":"K"},{"family":"Jackowski","given":""}],"issued":{"date-parts":[["2019",1,25]]}}}],"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Nicolau et al. 2019)</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Partially edentulou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MwxMTqIx","properties":{"formattedCitation":"(Park, Shin, and Lee 2019)","plainCitation":"(Park, Shin, and Lee 2019)","noteIndex":0},"citationItems":[{"id":1274,"uris":["http://zotero.org/users/12103951/items/K938LHTQ"],"itemData":{"id":1274,"type":"article-journal","abstract":"Abstract\n            \n              Objectives\n              To compare the clinical treatment outcomes of maxillary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retained overdentures with either splinted (bar) attachments or n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plinted (ball) attachments.\n            \n            \n              Material and Methods\n              Forty participants who were dissatisfied with their existing conventional maxillary complete dentures were included in this randomized controlled trial. Six months after implant placement, a definitive prosthesis was inserted. Implant success, condition of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tissue, prosthodontic maintenance and complications, and patient satisfaction were assessed. Outcomes were recorded at baseline, prosthesis delivery, and at 3 and 12 months following prosthesis delivery, and a statistical analysis was performed.\n            \n            \n              Results\n              \n                Thirt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two of the forty patients completed the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and had their treatment outcomes evaluated. The mean marginal bone loss after 1</w:instrText>
            </w:r>
            <w:r w:rsidR="00E203C9" w:rsidRPr="0071642A">
              <w:rPr>
                <w:rFonts w:ascii="Arial" w:hAnsi="Arial"/>
                <w:sz w:val="20"/>
                <w:szCs w:val="20"/>
              </w:rPr>
              <w:instrText> </w:instrText>
            </w:r>
            <w:r w:rsidR="00E203C9" w:rsidRPr="0071642A">
              <w:rPr>
                <w:rFonts w:asciiTheme="minorBidi" w:hAnsiTheme="minorBidi"/>
                <w:sz w:val="20"/>
                <w:szCs w:val="20"/>
              </w:rPr>
              <w:instrText>year of loading was 0.34</w:instrText>
            </w:r>
            <w:r w:rsidR="00E203C9" w:rsidRPr="0071642A">
              <w:rPr>
                <w:rFonts w:ascii="Arial" w:hAnsi="Arial"/>
                <w:sz w:val="20"/>
                <w:szCs w:val="20"/>
              </w:rPr>
              <w:instrText> ± </w:instrText>
            </w:r>
            <w:r w:rsidR="00E203C9" w:rsidRPr="0071642A">
              <w:rPr>
                <w:rFonts w:asciiTheme="minorBidi" w:hAnsiTheme="minorBidi"/>
                <w:sz w:val="20"/>
                <w:szCs w:val="20"/>
              </w:rPr>
              <w:instrText>0.88</w:instrText>
            </w:r>
            <w:r w:rsidR="00E203C9" w:rsidRPr="0071642A">
              <w:rPr>
                <w:rFonts w:ascii="Arial" w:hAnsi="Arial"/>
                <w:sz w:val="20"/>
                <w:szCs w:val="20"/>
              </w:rPr>
              <w:instrText> </w:instrText>
            </w:r>
            <w:r w:rsidR="00E203C9" w:rsidRPr="0071642A">
              <w:rPr>
                <w:rFonts w:asciiTheme="minorBidi" w:hAnsiTheme="minorBidi"/>
                <w:sz w:val="20"/>
                <w:szCs w:val="20"/>
              </w:rPr>
              <w:instrText>mm, and there were no significant differences between the two groups. Plaque index, gingival index and bleeding on probing were significantly higher in the bar group (\n                p\n                &lt;.001), and the implant success rate of the bar group was significantly lower than that of the ball group (\n                p\n                =.028). The most frequent prosthodontic maintenance and complication issue was the need to change the bar clip or O</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ing as a result of retention loss. Patient satisfaction did not differ between the two groups except for aesthetics at 3</w:instrText>
            </w:r>
            <w:r w:rsidR="00E203C9" w:rsidRPr="0071642A">
              <w:rPr>
                <w:rFonts w:ascii="Arial" w:hAnsi="Arial"/>
                <w:sz w:val="20"/>
                <w:szCs w:val="20"/>
              </w:rPr>
              <w:instrText> </w:instrText>
            </w:r>
            <w:r w:rsidR="00E203C9" w:rsidRPr="0071642A">
              <w:rPr>
                <w:rFonts w:asciiTheme="minorBidi" w:hAnsiTheme="minorBidi"/>
                <w:sz w:val="20"/>
                <w:szCs w:val="20"/>
              </w:rPr>
              <w:instrText>months.\n              \n            \n            \n              Conclusions\n              Within the limitations of this study, the maxillary 4</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retained overdenture exhibited predictable results regardless of the attachment systems (ball or bar) in the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period. The bar group was more vulnerable than the ball group with respect to maintaining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tissue health.","container-title":"Clinical Oral Implants Research","DOI":"10.1111/clr.13521","ISSN":"0905-7161, 1600-0501","issue":"11","journalAbbreviation":"Clinical Oral Implants Res","language":"en","note":"15 citations (Crossref) [2024-05-19]","page":"1076-1084","source":"DOI.org (Crossref)","title":"Bar versus ball attachments for maxillary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retained overdentures: A randomized controlled trial","title-short":"Bar versus ball attachments for maxillary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retained overdentures","volume":"30","author":[{"family":"Park","given":"Ji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Hong"},{"family":"Shin","given":"Sang</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Wan"},{"family":"Lee","given":"Jeong</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ol"}],"issued":{"date-parts":[["2019",11]]}}}],"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Park, Shin, and Lee 2019)</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Reporting proms for Bar versus ball attachments for maxillary four</w:t>
            </w:r>
            <w:r w:rsidRPr="0071642A">
              <w:rPr>
                <w:rFonts w:ascii="Cambria Math" w:hAnsi="Cambria Math" w:cs="Cambria Math"/>
                <w:sz w:val="20"/>
                <w:szCs w:val="20"/>
              </w:rPr>
              <w:t>‐</w:t>
            </w:r>
            <w:r w:rsidRPr="0071642A">
              <w:rPr>
                <w:rFonts w:asciiTheme="minorBidi" w:hAnsiTheme="minorBidi"/>
                <w:sz w:val="20"/>
                <w:szCs w:val="20"/>
              </w:rPr>
              <w:t>implant retained overdenture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YXmk3Ysn","properties":{"formattedCitation":"(Slot et al. 2019)","plainCitation":"(Slot et al. 2019)","noteIndex":0},"citationItems":[{"id":1338,"uris":["http://zotero.org/users/12103951/items/ECYKPU39"],"itemData":{"id":1338,"type":"article-journal","abstract":"Abstract\n            \n              Objective\n              To compare clinical and patient</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eported outcomes when providing maxillary overdentures on four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 and six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connected implants placed in the posterior region during a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period.\n            \n            \n              Materials and methods\n              Sixt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ix fully edentulous patients with functional maxillary denture complaints and insufficient bone volume to allow implant placement were scheduled for a maxillary sinus floor elevation procedure with bone from the anterior iliac crest and randomized to receive either four or six implants in the posterior maxilla and four implants in the mandible. After 3</w:instrText>
            </w:r>
            <w:r w:rsidR="00E203C9" w:rsidRPr="0071642A">
              <w:rPr>
                <w:rFonts w:ascii="Arial" w:hAnsi="Arial"/>
                <w:sz w:val="20"/>
                <w:szCs w:val="20"/>
              </w:rPr>
              <w:instrText> </w:instrText>
            </w:r>
            <w:r w:rsidR="00E203C9" w:rsidRPr="0071642A">
              <w:rPr>
                <w:rFonts w:asciiTheme="minorBidi" w:hAnsiTheme="minorBidi"/>
                <w:sz w:val="20"/>
                <w:szCs w:val="20"/>
              </w:rPr>
              <w:instrText>months of osseointegration, a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 was constructed. Maxillary implant survival, overdenture survival, clinical scores,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bone height changes and patient satisfaction were assessed.\n            \n            \n              Results\n              Sixty patients completed the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Implant survival was 100% in the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and 99.5% in the six</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No new overdentures had to be made in the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and three new overdentures were made in the six</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due to excessive wear of the denture base and teeth (90.9% overdenture survival). Clinical parameters did not differ significantly between groups. Mean marginal bone loss compared to baseline was 0.58 ± 0.51 mm in the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and 0.60</w:instrText>
            </w:r>
            <w:r w:rsidR="00E203C9" w:rsidRPr="0071642A">
              <w:rPr>
                <w:rFonts w:ascii="Arial" w:hAnsi="Arial"/>
                <w:sz w:val="20"/>
                <w:szCs w:val="20"/>
              </w:rPr>
              <w:instrText> ± </w:instrText>
            </w:r>
            <w:r w:rsidR="00E203C9" w:rsidRPr="0071642A">
              <w:rPr>
                <w:rFonts w:asciiTheme="minorBidi" w:hAnsiTheme="minorBidi"/>
                <w:sz w:val="20"/>
                <w:szCs w:val="20"/>
              </w:rPr>
              <w:instrText>0.58</w:instrText>
            </w:r>
            <w:r w:rsidR="00E203C9" w:rsidRPr="0071642A">
              <w:rPr>
                <w:rFonts w:ascii="Arial" w:hAnsi="Arial"/>
                <w:sz w:val="20"/>
                <w:szCs w:val="20"/>
              </w:rPr>
              <w:instrText> </w:instrText>
            </w:r>
            <w:r w:rsidR="00E203C9" w:rsidRPr="0071642A">
              <w:rPr>
                <w:rFonts w:asciiTheme="minorBidi" w:hAnsiTheme="minorBidi"/>
                <w:sz w:val="20"/>
                <w:szCs w:val="20"/>
              </w:rPr>
              <w:instrText>mm in the six</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group, respectively. Overall, patient satisfaction improved significantly, but did not differ between groups.\n            \n            \n              Conclusion\n              Following a bilateral maxillary sinus floor elevation procedure, a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 on four implants in the posterior maxillary region is not inferior to an overdenture supported by six implants after a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evaluation period in patients with functional maxillary denture complaints and marked posterior resorption (Clinical trial registration number: NTR2969).","container-title":"Clinical Oral Implants Research","DOI":"10.1111/clr.13403","ISSN":"0905-7161, 1600-0501","issue":"2","journalAbbreviation":"Clinical Oral Implants Res","language":"en","note":"24 citations (Crossref) [2024-05-19]","page":"169-177","source":"DOI.org (Crossref)","title":"Four or six implants in the maxillary posterior region to support an overdenture: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ear results from a randomized controlled trial","title-short":"Four or six implants in the maxillary posterior region to support an overdenture","volume":"30","author":[{"family":"Slot","given":"Wim"},{"family":"Raghoebar","given":"Gerry M."},{"family":"Cune","given":"Marco S."},{"family":"Vissink","given":"Arjan"},{"family":"Meijer","given":"Henny J. A."}],"issued":{"date-parts":[["2019",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Slot et al. 2019)</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Compares  four bar- and six bar-connected impla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xe9R88Br","properties":{"formattedCitation":"(Zembic et al. 2019)","plainCitation":"(Zembic et al. 2019)","noteIndex":0},"citationItems":[{"id":1337,"uris":["http://zotero.org/users/12103951/items/XQBGVPL2"],"itemData":{"id":1337,"type":"article-journal","container-title":"The International Journal of Oral &amp; Maxillofacial Implants","DOI":"10.11607/jomi.6980","ISSN":"08822786","issue":"2","journalAbbreviation":"Int J Oral Maxillofac Implants","note":"5 citations (Crossref) [2024-05-19]","page":"481-488","source":"DOI.org (Crossref)","title":"Patient-Reported Outcomes of Maxillary Edentulous Patients Wearing Overdentures Retained by Two Implants from Insertion to 4 Years","volume":"34","author":[{"family":"Zembic","given":"Anja"},{"family":"Tahmaseb","given":"Ali"},{"family":"Jung","given":"Ronald"},{"family":"Wiedemeier","given":"Daniel"},{"family":"Wismeijer","given":"Daniel"}],"issued":{"date-parts":[["2019",3]]}}}],"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Zembic et al. 2019)</w:t>
            </w:r>
            <w:r w:rsidRPr="0071642A">
              <w:rPr>
                <w:rFonts w:asciiTheme="minorBidi" w:hAnsiTheme="minorBidi"/>
                <w:sz w:val="20"/>
                <w:szCs w:val="20"/>
              </w:rPr>
              <w:fldChar w:fldCharType="end"/>
            </w:r>
          </w:p>
        </w:tc>
        <w:tc>
          <w:tcPr>
            <w:tcW w:w="5580" w:type="dxa"/>
            <w:hideMark/>
          </w:tcPr>
          <w:p w:rsidR="00E203C9" w:rsidRPr="0071642A" w:rsidRDefault="00B14112" w:rsidP="00E203C9">
            <w:pPr>
              <w:rPr>
                <w:rFonts w:asciiTheme="minorBidi" w:hAnsiTheme="minorBidi"/>
                <w:sz w:val="20"/>
                <w:szCs w:val="20"/>
              </w:rPr>
            </w:pPr>
            <w:r w:rsidRPr="0071642A">
              <w:rPr>
                <w:rFonts w:asciiTheme="minorBidi" w:hAnsiTheme="minorBidi"/>
                <w:sz w:val="20"/>
                <w:szCs w:val="20"/>
              </w:rPr>
              <w:t>E</w:t>
            </w:r>
            <w:r w:rsidR="00E203C9" w:rsidRPr="0071642A">
              <w:rPr>
                <w:rFonts w:asciiTheme="minorBidi" w:hAnsiTheme="minorBidi"/>
                <w:sz w:val="20"/>
                <w:szCs w:val="20"/>
              </w:rPr>
              <w:t>valuates implant-retained overdentures (IODs) on two impla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kkiDLYgM","properties":{"formattedCitation":"(Johar 2018)","plainCitation":"(Johar 2018)","noteIndex":0},"citationItems":[{"id":1321,"uris":["http://zotero.org/users/12103951/items/KISS7UKY"],"itemData":{"id":1321,"type":"article-journal","container-title":"The Journal of Contemporary Dental Practice","DOI":"10.5005/jp-journals-10024-2453","ISSN":"1526-3711","issue":"12","language":"en","note":"1 citations (Crossref) [2024-05-19]","page":"1481-1487","source":"DOI.org (Crossref)","title":"Clinical Performance of Implant Overdenture Versus Fixed Detachable Prosthesis","volume":"19","author":[{"family":"Johar","given":"Aiman O"}],"issued":{"date-parts":[["2018",1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Johar 2018)</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ifferent types of prosthesis, maxilla, and mandibl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zcNyKfwv","properties":{"formattedCitation":"(Boven et al. 2017)","plainCitation":"(Boven et al. 2017)","noteIndex":0},"citationItems":[{"id":1317,"uris":["http://zotero.org/users/12103951/items/5I4XABI8"],"itemData":{"id":1317,"type":"article-journal","abstract":"Summary\n            \n              The aim of this study was to assess the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treatment outcome of maxillary implant</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etained overdentures opposed by natural antagonistic teeth. Fifty consecutive patients received maxillary overdentures supported by six dental implants. Implants were placed in the anterior region, if enough bone was present (\n              n\n              = 25 patients) Implant were placed in the posterior region if implant placement in the anterior region was not possible (\n              n\n              = 25 patients). Variables assessed included survival of implants, condition of hard and soft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tissues and patients' satisfaction. The fiv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implant survival rate was 97·0% and 99·3%, and mean radiographic bone loss was 0·23 and 0·69 mm in the anterior and posterior group, respectively. Median scores for plaque, calculus, gingiva, bleeding and mean scores for pocket probing depth were low and stayed low. Patients' satisfaction after treatment was high in both groups. Within the limits of this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study, it is concluded that six dental implants (placed in the anterior or posterior region) connected with a bar and opposed to natural antagonistic teeth result in acceptable results for clinical parameters and good outcomes for marginal bone level changes and patient satisfaction.","container-title":"Journal of Oral Rehabilitation","DOI":"10.1111/joor.12557","ISSN":"0305-182X, 1365-2842","issue":"12","journalAbbreviation":"J of Oral Rehabilitation","language":"en","license":"http://onlinelibrary.wiley.com/termsAndConditions#vor","note":"17 citations (Crossref) [2024-05-19]","page":"988-995","source":"DOI.org (Crossref)","title":"Maxillary implant</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s opposed by (partial) natural dentitions: a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prospective case series study","title-short":"Maxillary implant</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supported overdentures opposed by (partial) natural dentitions","volume":"44","author":[{"family":"Boven","given":"G. C."},{"family":"Slot","given":"J. W. A."},{"family":"Raghoebar","given":"G. M."},{"family":"Vissink","given":"A."},{"family":"Meijer","given":"H. J. A."}],"issued":{"date-parts":[["2017",1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Boven et al. 2017)</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All with delayed implants place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yVmUvjEP","properties":{"formattedCitation":"(Erkapers et al. 2017)","plainCitation":"(Erkapers et al. 2017)","noteIndex":0},"citationItems":[{"id":1343,"uris":["http://zotero.org/users/12103951/items/IUHTB4JZ"],"itemData":{"id":1343,"type":"article-journal","container-title":"Head &amp; Face Medicine","DOI":"10.1186/s13005-017-0154-0","ISSN":"1746-160X","issue":"1","journalAbbreviation":"Head Face Med","language":"en","note":"11 citations (Crossref) [2024-05-19]","page":"21","source":"DOI.org (Crossref)","title":"The influence of immediately loaded implant treatment in the atrophic edentulous maxilla on oral health related quality of life of edentulous patients: 3-year results of a prospective study","title-short":"The influence of immediately loaded implant treatment in the atrophic edentulous maxilla on oral health related quality of life of edentulous patients","volume":"13","author":[{"family":"Erkapers","given":"Maria"},{"family":"Segerström","given":"Susanna"},{"family":"Ekstrand","given":"Karl"},{"family":"Baer","given":"Russell A."},{"family":"Toljanic","given":"Joseph A."},{"family":"Thor","given":"Andreas"}],"issued":{"date-parts":[["2017",1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Erkapers et al. 2017)</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S</w:t>
            </w:r>
            <w:r w:rsidR="00E203C9" w:rsidRPr="0071642A">
              <w:rPr>
                <w:rFonts w:asciiTheme="minorBidi" w:hAnsiTheme="minorBidi"/>
                <w:sz w:val="20"/>
                <w:szCs w:val="20"/>
              </w:rPr>
              <w:t>ingle group with immediate implants (single time poi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lwZK2HA1","properties":{"formattedCitation":"(Li et al. 2017)","plainCitation":"(Li et al. 2017)","noteIndex":0},"citationItems":[{"id":1440,"uris":["http://zotero.org/users/12103951/items/HU6PVKWL"],"itemData":{"id":1440,"type":"article-journal","abstract":"Background Aggressive periodontitis renders a great challenge to the conventional implant due to the risks of infection and ongoing marginal bone loss (MBL). A study about full-arch immediate implant and restoration in patients with advanced generalized aggressive periodontitis (GAP) was not read, even though the All-on-4 concept has been proven to be predictable for edentulous patients. Purpose This prospective study aimed to evaluate the feasibility and medium-term outcomes of immediate implant and rehabilitation based on the All-on-4 concept in patients with advanced GAP via clinical and radiographic analyses. Materials and Methods Seventeen patients (mean age 39.4 years) with advanced GAP received immediate postextraction implant and rehabilitation based on the All-on-4 concept between January 2009 and January 2014. Eighty implants were inserted into 20 arches (7 maxillae and 13 mandibles). The average follow-up duration was 5 years (range 2-7). Complications, probing depth, and plaque, bleeding, and gingiva indices were evaluated. MBL was measured based on the panoramic radiographs taken immediately after surgery and annually thereafter. Results The cumulative survival rate (CSR) of the implants was 98.75% (79/80) after an average of 5 years. One tilted implant failed due to peri-implantitis. The average peri-implant MBL was 0.8 ± 0.4 and 1.2 ± 0.3 mm after 1 and 7 years, respectively. The CSR was 100% (20/20) for definite prostheses, while 85% (17/20) for provisional prostheses. The average probing depth, and plaque, bleeding, and gingiva indices at the last recall visit were 3.0 ± 0.5, 1.2 ± 0.4, 0.5 ± 0.5, and 0.4 ± 0.4 mm, respectively. Patient showed high satisfaction to the overall effects. Conclusions Based on this study, the All-on-4 concept provided predictable outcomes in patients with GAP in 2- to 7-year follow-ups, and averted the severe bone defect area of aggressive periodontitis.","container-title":"Clinical Implant Dentistry and Related Research","DOI":"10.1111/cid.12483","ISSN":"1708-8208","issue":"3","language":"en","license":"© 2017 Wiley Periodicals, Inc.","note":"22 citations (Crossref) [2024-05-24]\n_eprint: https://onlinelibrary.wiley.com/doi/pdf/10.1111/cid.12483","page":"559-571","source":"Wiley Online Library","title":"Immediate implant and rehabilitation based on All-on-4 concept in patients with generalized aggressive periodontitis: A medium-term prospective study","title-short":"Immediate implant and rehabilitation based on All-on-4 concept in patients with generalized aggressive periodontitis","volume":"19","author":[{"family":"Li","given":"Sha"},{"family":"Di","given":"Ping"},{"family":"Zhang","given":"Yu"},{"family":"Lin","given":"Ye"}],"issued":{"date-parts":[["2017"]]}}}],"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Li et al. 2017)</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ata regarding the method used to measure patient satisfaction were not reported</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Knc55Xku","properties":{"formattedCitation":"(Meloni et al. 2017)","plainCitation":"(Meloni et al. 2017)","noteIndex":0},"citationItems":[{"id":1424,"uris":["http://zotero.org/users/12103951/items/Q3QTHPLK"],"itemData":{"id":1424,"type":"article-journal","abstract":"Background High primary implant stability is considered one of the main factors necessary for achieving predictable treatment outcomes with immediately loaded implant-supported screw-retained fixed complete denture prosthesis (FCDP). Purpose To evaluate the 5-year clinical and radiographic outcomes of immediately loaded implants placed in edentulous patients using computer-assisted template-guided surgery to support a FCDP. Materials &amp; Methods: Patients in need to be restored with a FCDP in the mandible or maxilla were included in this prospective study/ and treated using computer-assisted template-guided surgery. Implant sites were prepared in order to achieve an insertion torque ranging between 35–45 Ncm in the mandible and 45–55 Ncm in the maxilla. A prefabricated screw-retained provisional prosthesis was delivered the day of the surgery. Outcomes were: implant and prosthesis cumulative survival rate (CSR), any complications, and peri-implant marginal bone loss (MBL). Results Sixty-six patients received 356 implants to support 68 FCDPs. Each patient received 4–8 implants. Seven implants failed in six patients, resulting in a CSR of 98.1%. Two definitive prostheses failed resulting in CSR of 97.1%. Mean MBL of 1.62 ± 0.41 mm was reported at the 5-year follow-up. Five implants (1.4%) showed a mean mesio-distal peri-implant bone loss greater than 3.0 mm and received nonsurgical therapy. Conclusions immediately loaded implants placed in edentulous patients using computer-assisted template-guided surgery to support a FCDP is a valid treatment concept in the medium term follow-up, for edentulous patients.","container-title":"Clinical Implant Dentistry and Related Research","DOI":"10.1111/cid.12449","ISSN":"1708-8208","issue":"1","language":"en","license":"© 2016 Wiley Periodicals, Inc.","note":"27 citations (Crossref) [2024-05-24]\n_eprint: https://onlinelibrary.wiley.com/doi/pdf/10.1111/cid.12449","page":"195-206","source":"Wiley Online Library","title":"Immediate Loading of Fixed Complete Denture Prosthesis Supported by 4–8 Implants Placed Using Guided Surgery: A 5-Year Prospective Study on 66 Patients with 356 Implants","title-short":"Immediate Loading of Fixed Complete Denture Prosthesis Supported by 4–8 Implants Placed Using Guided Surgery","volume":"19","author":[{"family":"Meloni","given":"Silvio Mario"},{"family":"Tallarico","given":"Marco"},{"family":"Pisano","given":"Milena"},{"family":"Xhanari","given":"Erta"},{"family":"Canullo","given":"Luigi"}],"issued":{"date-parts":[["2017"]]}},"label":"page"}],"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Meloni et al. 2017)</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id not report prom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FMUhQe93","properties":{"formattedCitation":"(Esposito et al. 2018)","plainCitation":"(Esposito et al. 2018)","noteIndex":0},"citationItems":[{"id":1452,"uris":["http://zotero.org/users/12103951/items/YPERMTE6"],"itemData":{"id":1452,"type":"article-journal","abstract":"Purpose: To compare the clinical outcome of immediately loaded cross-arch maxillary prostheses supported by zygomatic implants vs conventional implants placed in augmented bone. Materials and methods: A total of 71 edentulous patients with severely atrophic maxillas, who did not have sufficient bone volume to place dental implants or when it was possible to place only two implants in the front area (minimal diameter 3.5 mm and length of 8 mm) and less than 4.0 mm of bone height subantrally, were randomised according to a parallel group design. They (35 patients) received zygomatic implants to be loaded immediately vs grafting with a xenograft, followed, after 6 months of graft consolidation, by the placement of six to eight conventional dental implants, submerged for 4 months (36 patients). To be loaded immediately, zygomatic implants had to be inserted with an insertion torque superior to 40 Ncm. Screw-retained, metal-reinforced, acrylic provisional prostheses were provided to be replaced by definitive Procera Implant Bridge Titanium prostheses (Nobel Biocare, Göteborg, Sweden) with ceramic or acrylic veneer materials 4 months after initial loading. Outcome measures were: prosthesis, implant and augmentation failures, any complications, quality of life (OHIP-14), the number of days that patients experienced total or partial impaired activity, time to function, and number of dental visits, assessed by independent assessors. Patients were followed up to 4 months after loading. Results: No augmentation procedure failed. Three patients dropped out from the augmentation group. Six prostheses could not be delivered or failed in the augmentation group vs one prosthesis in the zygomatic group, the difference being statistically significant (difference in proportions = 15.32%; P = 0.04; 95% CI: 0.23 to 31.7). Eight patients lost 35 implants in the augmentation group vs three implants in one patient from the zygomatic group, the difference being statistically significant (difference in proportions = 21.38%; P = 0.001; 95% CI: 3.53 to 39.61). In total, 14 augmented patients were affected by 20 complications vs 26 zygomatic patients (35 complications), the difference being statistically significant (difference in proportions = 31.87%; P = 0.008; 95% CI: 6.48 to 53.37). The OHIP-14 score was 3.68 ± 5.41 for augmented patients and 4.97 ± 5.79 for zygomatic patients, with no statistically significant differences between groups (mean difference = 1.29; 95%CI -1.60 to 4.18; P = 0.439). Both groups had significantly improved OHIP-14 scores from before rehabilitation (P &lt; 0.001 for both augmented and zygomatic patients). The number of days of total infirmity was, on average, 7.42 ± 3.17 for the augmented group and 7.17 ± 1.96 for the zygomatic group, the difference not being statistically significant (mean difference = -0.25; 95% CI: -1.52 to 1.02; P = 0.692). Days of partial infirmity were on average 14.24 ± 4.64 for the augmented group and 12.17 ± 3.82 for the zygomatic group, the difference being statistically significant (mean difference = -2.07; 95% CI: -4.12 to -0.02; P = 0.048). The mean number of days to have a functional prosthesis was 444.32 ± 207.86 for augmented patients and 1.34 ± 2.27 for zygomatic patients, the difference being statistically significant (mean difference = -442.9; 95% CI: -513.10 to -372.86; P &lt; 0.001). The average number of dental visits was 16.79 ± 10.88 for augmented patients and 12.58 ± 5.21 for zygomatic patients, the difference not being statistically significant (mean difference = -4.21; 95% CI -8.48 to 0.06; P = 0.053). Conclusions: Preliminary 4-months post-loading data suggest zygomatic implants were associated with statistically significantly less prosthetic (one vs six patients) and implant failures (one patient lost three implants versus 35 implants in eight patients) as well as time needed to functional loading (1.3 days vs 444. 3 days) when compared with augmentation procedures and conventionally loaded dental implants. Even if more complications were reported for zygomatic implants, which were solved spontaneously or could be handled, zygomatic implants proved to be a better rehabilitation modality for severely atrophic maxillae. Long-term data are essential to confirm or dispute these preliminary results.","container-title":"European Journal of Oral Implantology","ISSN":"17562406","issue":"1","note":"publisher: Quintessence Publishing Company Inc.","page":"11-28","source":"EBSCOhost","title":"Immediately loaded zygomatic implants vs conventional dental implants in augmented atrophic maxillae: 4 months post-loading results from a multicentre randomised controlled trial","title-short":"Immediately loaded zygomatic implants vs conventional dental implants in augmented atrophic maxillae","volume":"11","author":[{"family":"Esposito","given":"Marco"},{"family":"Davó","given":"Rubén"},{"family":"Marti-Pages","given":"Carlos"},{"family":"Ferrer-Fuertes","given":"Ada"},{"family":"Barausse","given":"Carlo"},{"family":"Pistilli","given":"Roberto"},{"family":"Ippolito","given":"Daniela Rita"},{"family":"Felice","given":"Pietro"}],"issued":{"date-parts":[["2018",3]]}}}],"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Esposito et al. 2018)</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Zygomatic impla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Zygomatic impla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7X6w1jHI","properties":{"formattedCitation":"(Busenlechner et al. 2016)","plainCitation":"(Busenlechner et al. 2016)","noteIndex":0},"citationItems":[{"id":1348,"uris":["http://zotero.org/users/12103951/items/QGHJFPBH"],"itemData":{"id":1348,"type":"article-journal","container-title":"The International Journal of Oral &amp; Maxillofacial Implants","DOI":"10.11607/jomi.4326","ISSN":"08822786","journalAbbreviation":"Int J Oral Maxillofac Implants","note":"6 citations (Crossref) [2024-05-19]","page":"1150-1155","source":"DOI.org (Crossref)","title":"Graftless Full-Arch Implant Rehabilitation with Interantral Implants and Immediate or Delayed Loading—Part II: Transition from the Failing Maxillary Dentition","title-short":"Graftless Full-Arch Implant Rehabilitation with Interantral Implants and Immediate or Delayed Loading—Part II","author":[{"family":"Busenlechner","given":"Dieter"},{"family":"Mailath-Pokorny","given":"Georg"},{"family":"Haas","given":"Robert"},{"family":"Fürhauser","given":"Rudolf"},{"family":"Eder","given":"Carina"},{"family":"Pommer","given":"Bernhard"},{"family":"Watzek","given":"Georg"}],"issued":{"date-parts":[["2016",9]]}}}],"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Busenlechner et al. 2016)</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id not report prom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yrb0mywF","properties":{"formattedCitation":"(F\\uc0\\u252{}rhauser et al. 2016)","plainCitation":"(Fürhauser et al. 2016)","noteIndex":0},"citationItems":[{"id":1333,"uris":["http://zotero.org/users/12103951/items/4FFXF5WN"],"itemData":{"id":1333,"type":"article-journal","container-title":"The International Journal of Oral &amp; Maxillofacial Implants","DOI":"10.11607/jomi.4471","ISSN":"08822786","journalAbbreviation":"Int J Oral Maxillofac Implants","note":"2 citations (Crossref) [2024-05-19]","page":"651-656","source":"DOI.org (Crossref)","title":"Patient-Perceived Morbidity and Subjective Functional Impairment Following Immediate Transition from a Failing Dentition to Fixed Implant Rehabilitation","author":[{"family":"Fürhauser","given":"Rudolf"},{"family":"Mailath-Pokorny","given":"Georg"},{"family":"Haas","given":"Robert"},{"family":"Busenlechner","given":"Dieter"},{"family":"Watzek","given":"Georg"},{"family":"Pommer","given":"Bernhard"}],"issued":{"date-parts":[["2016",5]]}}}],"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Fürhauser et al. 2016)</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Single group with immediate implant place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lastRenderedPageBreak/>
              <w:fldChar w:fldCharType="begin"/>
            </w:r>
            <w:r w:rsidR="00E203C9" w:rsidRPr="0071642A">
              <w:rPr>
                <w:rFonts w:asciiTheme="minorBidi" w:hAnsiTheme="minorBidi"/>
                <w:sz w:val="20"/>
                <w:szCs w:val="20"/>
              </w:rPr>
              <w:instrText xml:space="preserve"> ADDIN ZOTERO_ITEM CSL_CITATION {"citationID":"lrQP711Z","properties":{"formattedCitation":"(Heuberer et al. 2016)","plainCitation":"(Heuberer et al. 2016)","noteIndex":0},"citationItems":[{"id":1467,"uris":["http://zotero.org/users/12103951/items/5CE6I3BA"],"itemData":{"id":1467,"type":"article-journal","abstract":"Purpose: The present prospective pilot study aimed to evaluate the feasibility of Onplants (Onplant Orthodontic System) off label use in the highly atrophic edentulous maxillae of adult patients to avoid bone grafting and conventional dental or zygomatic implants. Material and methods: Two Onplants were placed subperiosteally in the anterior part of the hard palate in five adult patients presenting a highly atrophic edentulous maxilla, class V or VI, according to Cawood and Howell. After a healing period of 4 months the prosthetic procedures were started. Outcome measures were the survival rate of the Onplant system, complication rate and OHRQoL using a OHIP-G questionnaire at three different stages: before and after the Onplant placement and at the end of treatment. Results: Unexpectedly, the present study had to be discontinued due to the early loss of all 10 Onplants at the time of prosthetic loading. In total, 16 patients were meant to participate, but the study was stopped after complete failures of the first five patients. While all inserted Onplants became unstable, no other complications like penetration of the nasal cavity, infections or fractures of the abutment screw were observed. The patient satisfaction and the oral health-related quality of life declined with the number of surgical interventions and finally with the Onplant failure. Conclusions: The anterior part of the adult hard palate apparently did not present adequate bone regenerative capacity to support Onplant-prosthetic rehabilitation. Off-label Onplant-supported prostheses are contraindicated for permanent maxillary rehabilitation in edentulous adult patients.","container-title":"European Journal of Oral Implantology","ISSN":"17562406","issue":"3","note":"publisher: Quintessence Publishing Company Inc.","page":"291-297","source":"EBSCOhost","title":"Effectiveness of subperiosteal bone anchor (Onplant) placement in the anterior highly atrophic maxilla for cross-arch prosthetic rehabilitation: Results from a pilot study","title-short":"Effectiveness of subperiosteal bone anchor (Onplant) placement in the anterior highly atrophic maxilla for cross-arch prosthetic rehabilitation","volume":"9","author":[{"family":"Heuberer","given":"Simone"},{"family":"Ulm","given":"Christian"},{"family":"Zauza","given":"Konstantin"},{"family":"Zechner","given":"Werner"},{"family":"Watzek","given":"Georg"},{"family":"Dvorak","given":"Gabriella"}],"issued":{"date-parts":[["2016",9]]}}}],"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Heuberer et al. 2016)</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L</w:t>
            </w:r>
            <w:r w:rsidR="00E203C9" w:rsidRPr="0071642A">
              <w:rPr>
                <w:rFonts w:asciiTheme="minorBidi" w:hAnsiTheme="minorBidi"/>
                <w:sz w:val="20"/>
                <w:szCs w:val="20"/>
              </w:rPr>
              <w:t>ess than 10 participa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g0u9ayli","properties":{"formattedCitation":"(Pozzi, Tallarico, and Moy 2016)","plainCitation":"(Pozzi, Tallarico, and Moy 2016)","noteIndex":0},"citationItems":[{"id":1350,"uris":["http://zotero.org/users/12103951/items/L2YZMDXQ"],"itemData":{"id":1350,"type":"article-journal","container-title":"The Journal of Prosthetic Dentistry","DOI":"10.1016/j.prosdent.2016.03.015","ISSN":"00223913","issue":"4","journalAbbreviation":"The Journal of Prosthetic Dentistry","language":"en","note":"22 citations (Crossref) [2024-05-19]","page":"516-523","source":"DOI.org (Crossref)","title":"Four-implant overdenture fully supported by a CAD-CAM titanium bar: A single-cohort prospective 1-year preliminary study","title-short":"Four-implant overdenture fully supported by a CAD-CAM titanium bar","volume":"116","author":[{"family":"Pozzi","given":"Alessandro"},{"family":"Tallarico","given":"Marco"},{"family":"Moy","given":"Peter K."}],"issued":{"date-parts":[["2016",10]]}}}],"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Pozzi, Tallarico, and Moy 2016)</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Evaluate the clinical performance of a 4-implant overdentur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FmVWGI1e","properties":{"formattedCitation":"(Slot et al. 2016)","plainCitation":"(Slot et al. 2016)","noteIndex":0},"citationItems":[{"id":1272,"uris":["http://zotero.org/users/12103951/items/292AEIPJ"],"itemData":{"id":1272,"type":"article-journal","abstract":"Abstract\n            \n              Objective\n              To compare a fou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 and six</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maxillary overdenture after an observation period of 5</w:instrText>
            </w:r>
            <w:r w:rsidR="00E203C9" w:rsidRPr="0071642A">
              <w:rPr>
                <w:rFonts w:ascii="Arial" w:hAnsi="Arial"/>
                <w:sz w:val="20"/>
                <w:szCs w:val="20"/>
              </w:rPr>
              <w:instrText> </w:instrText>
            </w:r>
            <w:r w:rsidR="00E203C9" w:rsidRPr="0071642A">
              <w:rPr>
                <w:rFonts w:asciiTheme="minorBidi" w:hAnsiTheme="minorBidi"/>
                <w:sz w:val="20"/>
                <w:szCs w:val="20"/>
              </w:rPr>
              <w:instrText>years.\n            \n            \n              Material and methods\n              Fifty subjects with functional problems concerning their maxillary denture, who had ample bone volume in the anterior region to place four or six implants, were included and randomly assigned to either group. Implant and overdenture survival, clinical performance, marginal bone loss and patient satisfaction were assessed.\n            \n            \n              Results\n              Fort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ix patients completed the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One implant failed in the six implants group (99.2% survival) and none in the four implants group (100% survival). No overdentures had to be replaced during the observation period and the number of complications was limited. Clinical function was good, with no difference in clinical parameters between the groups. Mean marginal bone resorption was 0.50 ± 0.37 and 0.52 ± 0.43 mm in the four and six implant group respectively.\n            \n            \n              Conclusion\n              In patients with functional complaints of their maxillary denture,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s on four implants in the anterior maxillary region were not inferior to overdentures supported by six implants after 5</w:instrText>
            </w:r>
            <w:r w:rsidR="00E203C9" w:rsidRPr="0071642A">
              <w:rPr>
                <w:rFonts w:ascii="Arial" w:hAnsi="Arial"/>
                <w:sz w:val="20"/>
                <w:szCs w:val="20"/>
              </w:rPr>
              <w:instrText> </w:instrText>
            </w:r>
            <w:r w:rsidR="00E203C9" w:rsidRPr="0071642A">
              <w:rPr>
                <w:rFonts w:asciiTheme="minorBidi" w:hAnsiTheme="minorBidi"/>
                <w:sz w:val="20"/>
                <w:szCs w:val="20"/>
              </w:rPr>
              <w:instrText>years of function. Implant survival and patient satisfaction were high, clinical parameters favourable, bone loss and complications to the denture were minor in both groups (Clinical trial registration number: NTR2969).","container-title":"Journal of Clinical Periodontology","DOI":"10.1111/jcpe.12625","ISSN":"0303-6979, 1600-051X","issue":"12","journalAbbreviation":"J Clinic Periodontology","language":"en","license":"http://creativecommons.org/licenses/by-nc-nd/4.0/","note":"33 citations (Crossref) [2024-05-19]","page":"1180-1187","source":"DOI.org (Crossref)","title":"Maxillary overdentures supported by four or six implants in the anterior region: 5</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ear results from a randomized controlled trial","title-short":"Maxillary overdentures supported by four or six implants in the anterior region","volume":"43","author":[{"family":"Slot","given":"Wim"},{"family":"Raghoebar","given":"Gerry M."},{"family":"Cune","given":"Marco S."},{"family":"Vissink","given":"Arjan"},{"family":"Meijer","given":"Henny J.A."}],"issued":{"date-parts":[["2016",1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Slot et al. 2016)</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Four and six</w:t>
            </w:r>
            <w:r w:rsidR="00B14112" w:rsidRPr="0071642A">
              <w:rPr>
                <w:rFonts w:asciiTheme="minorBidi" w:hAnsiTheme="minorBidi"/>
                <w:sz w:val="20"/>
                <w:szCs w:val="20"/>
              </w:rPr>
              <w:t>-</w:t>
            </w:r>
            <w:r w:rsidRPr="0071642A">
              <w:rPr>
                <w:rFonts w:asciiTheme="minorBidi" w:hAnsiTheme="minorBidi"/>
                <w:sz w:val="20"/>
                <w:szCs w:val="20"/>
              </w:rPr>
              <w:t>implant maxillary overdenture</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Number of impla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PqHlE3jV","properties":{"formattedCitation":"(Zhang et al. 2016)","plainCitation":"(Zhang et al. 2016)","noteIndex":0},"citationItems":[{"id":1388,"uris":["http://zotero.org/users/12103951/items/XYILALLZ"],"itemData":{"id":1388,"type":"article-journal","abstract":"Background There have been few studies investigating the long-term outcome of early-loaded implants with segmented bridgeworks on fully edentulous maxillae. Purpose To evaluate the long-term predictability of early-loaded Straumann implant-supported fixed segmented bridgeworks in edentulous maxillae. Material and Methods Ninety-one implants were placed in 12 patients with edentulous maxillae. After a healing period of 6 weeks, the abutments were tightened followed by cementing of fixed full-arch prostheses. The patients were recalled after 1, 3, 5, and 10 years of loading for clinical evaluation. Implant success rate, peri-implant soft tissue condition, technical complications, marginal bone loss and patients’ satisfaction was assessed. Results Eleven of the 12 patients attended the 10-year follow-up. Two implants were lost. The implant success rate was 97.6% at implant level and 81.8% at patient level. The mean marginal bone loss was found to be 0.41 ± 0.55mm, 0.53 ± 0.43mm, 0.68 ± 0.76 mm and 1.01 ± 0.85 mm at the 1, 3, 5, and 10-year follow-up respectively. None of the 11 patients showed a modified plaque index (mPLI) or modified bleeding index (mBI) of 3. Only one patient was found to have pocket probing depth (PPD) exceeding 3 mm. Peri-implantitis was found around one of the implants in a patient after 4 years of loading. The success rate of prostheses was 55.3% at prosthesis level and 27.3% at patient level. The most common technical complication of the prostheses was chipping of the ceramic veneer. Damaged veneers were observed in five patients. Other complications were loss of retention and abutment loosening. Conclusion Early loading of Straumann SLA implants for support of full-arch segmented bridgeworks represents a viable therapy for the fully edentulous maxillae in the long term. High success rate of implants, acceptable peri-implant soft tissue condition and excellent patient satisfaction can be achieved, while technical complications of prostheses are common.","container-title":"Clinical Implant Dentistry and Related Research","DOI":"10.1111/cid.12420","ISSN":"1708-8208","issue":"6","language":"en","license":"© 2016 Wiley Periodicals, Inc.","note":"20 citations (Crossref) [2024-05-24]\n_eprint: https://onlinelibrary.wiley.com/doi/pdf/10.1111/cid.12420","page":"1227-1237","source":"Wiley Online Library","title":"Long-Term Outcomes of Early Loading of Straumann Implant-Supported Fixed Segmented Bridgeworks in Edentulous Maxillae: A 10-Year Prospective Study","title-short":"Long-Term Outcomes of Early Loading of Straumann Implant-Supported Fixed Segmented Bridgeworks in Edentulous Maxillae","volume":"18","author":[{"family":"Zhang","given":"Xiao-Xiao"},{"family":"Shi","given":"Jun-Yu"},{"family":"Gu","given":"Ying-Xin"},{"family":"Lai","given":"Hong-Chang"}],"issued":{"date-parts":[["2016"]]}}}],"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Zhang et al. 2016)</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elayed implant place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rzvE1Exh","properties":{"formattedCitation":"(Browaeys et al. 2015)","plainCitation":"(Browaeys et al. 2015)","noteIndex":0},"citationItems":[{"id":1356,"uris":["http://zotero.org/users/12103951/items/9IKMJF53"],"itemData":{"id":1356,"type":"article-journal","abstract":"Abstract\n            \n              Background\n              The A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4</w:instrText>
            </w:r>
            <w:r w:rsidR="00E203C9" w:rsidRPr="0071642A">
              <w:rPr>
                <w:rFonts w:ascii="Arial" w:hAnsi="Arial"/>
                <w:sz w:val="20"/>
                <w:szCs w:val="20"/>
              </w:rPr>
              <w:instrText>®</w:instrText>
            </w:r>
            <w:r w:rsidR="00E203C9" w:rsidRPr="0071642A">
              <w:rPr>
                <w:rFonts w:asciiTheme="minorBidi" w:hAnsiTheme="minorBidi"/>
                <w:sz w:val="20"/>
                <w:szCs w:val="20"/>
              </w:rPr>
              <w:instrText xml:space="preserve"> concept is widely applied for fu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arch rehabilitations, using two tilted and two axially loaded implants in order to overcome anatomical constraints.\n            \n            \n              Purpose\n              The aim of this study was to assess the survival and individual success of implants immediately loaded with an A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4 fu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arch scre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etained prosthetic bridge in fully edentulous mandibles or maxillae over up to 3 years.\n            \n            \n              Materials and Methods\n              \n                In total, 20 patients with atrophic jaws (9 maxillae, 11 mandibles) were treated with compute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guided flapless surgery and immediately provided with a provisional bridge. The final prosthesis was delivered after 6 months. In total, 80\n                T\n                i\n                U\n                nite</w:instrText>
            </w:r>
            <w:r w:rsidR="00E203C9" w:rsidRPr="0071642A">
              <w:rPr>
                <w:rFonts w:ascii="Arial" w:hAnsi="Arial"/>
                <w:sz w:val="20"/>
                <w:szCs w:val="20"/>
              </w:rPr>
              <w:instrText>™</w:instrText>
            </w:r>
            <w:r w:rsidR="00E203C9" w:rsidRPr="0071642A">
              <w:rPr>
                <w:rFonts w:asciiTheme="minorBidi" w:hAnsiTheme="minorBidi"/>
                <w:sz w:val="20"/>
                <w:szCs w:val="20"/>
              </w:rPr>
              <w:instrText>\n                B\n                r</w:instrText>
            </w:r>
            <w:r w:rsidR="00E203C9" w:rsidRPr="0071642A">
              <w:rPr>
                <w:rFonts w:ascii="Arial" w:hAnsi="Arial"/>
                <w:sz w:val="20"/>
                <w:szCs w:val="20"/>
              </w:rPr>
              <w:instrText>å</w:instrText>
            </w:r>
            <w:r w:rsidR="00E203C9" w:rsidRPr="0071642A">
              <w:rPr>
                <w:rFonts w:asciiTheme="minorBidi" w:hAnsiTheme="minorBidi"/>
                <w:sz w:val="20"/>
                <w:szCs w:val="20"/>
              </w:rPr>
              <w:instrText>nemark implants were placed. Radiographs were taken after surgery and 1 and 3 years later.\n              \n            \n            \n              Results\n              \n                A 3</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survival rate of 100% was seen for all implants, both in lower and in upper jaw. None of the temporary or definite prostheses were lost over the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period of 3 years. After 1 year, the mean bone loss was 1.13</w:instrText>
            </w:r>
            <w:r w:rsidR="00E203C9" w:rsidRPr="0071642A">
              <w:rPr>
                <w:rFonts w:ascii="Arial" w:hAnsi="Arial"/>
                <w:sz w:val="20"/>
                <w:szCs w:val="20"/>
              </w:rPr>
              <w:instrText> </w:instrText>
            </w:r>
            <w:r w:rsidR="00E203C9" w:rsidRPr="0071642A">
              <w:rPr>
                <w:rFonts w:asciiTheme="minorBidi" w:hAnsiTheme="minorBidi"/>
                <w:sz w:val="20"/>
                <w:szCs w:val="20"/>
              </w:rPr>
              <w:instrText xml:space="preserve">mm (\n                SD\n                0.94; range </w:instrText>
            </w:r>
            <w:r w:rsidR="00E203C9" w:rsidRPr="0071642A">
              <w:rPr>
                <w:rFonts w:ascii="Arial" w:hAnsi="Arial"/>
                <w:sz w:val="20"/>
                <w:szCs w:val="20"/>
              </w:rPr>
              <w:instrText>−</w:instrText>
            </w:r>
            <w:r w:rsidR="00E203C9" w:rsidRPr="0071642A">
              <w:rPr>
                <w:rFonts w:asciiTheme="minorBidi" w:hAnsiTheme="minorBidi"/>
                <w:sz w:val="20"/>
                <w:szCs w:val="20"/>
              </w:rPr>
              <w:instrText>0.1 to 3.8), and after 3 years, it was 1.61</w:instrText>
            </w:r>
            <w:r w:rsidR="00E203C9" w:rsidRPr="0071642A">
              <w:rPr>
                <w:rFonts w:ascii="Arial" w:hAnsi="Arial"/>
                <w:sz w:val="20"/>
                <w:szCs w:val="20"/>
              </w:rPr>
              <w:instrText> </w:instrText>
            </w:r>
            <w:r w:rsidR="00E203C9" w:rsidRPr="0071642A">
              <w:rPr>
                <w:rFonts w:asciiTheme="minorBidi" w:hAnsiTheme="minorBidi"/>
                <w:sz w:val="20"/>
                <w:szCs w:val="20"/>
              </w:rPr>
              <w:instrText>mm (\n                SD\n                1.40; range 0 to 5). The mean bone loss between the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and 3</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s was 0.48</w:instrText>
            </w:r>
            <w:r w:rsidR="00E203C9" w:rsidRPr="0071642A">
              <w:rPr>
                <w:rFonts w:ascii="Arial" w:hAnsi="Arial"/>
                <w:sz w:val="20"/>
                <w:szCs w:val="20"/>
              </w:rPr>
              <w:instrText> </w:instrText>
            </w:r>
            <w:r w:rsidR="00E203C9" w:rsidRPr="0071642A">
              <w:rPr>
                <w:rFonts w:asciiTheme="minorBidi" w:hAnsiTheme="minorBidi"/>
                <w:sz w:val="20"/>
                <w:szCs w:val="20"/>
              </w:rPr>
              <w:instrText xml:space="preserve">mm (\n                SD\n                0.66; range </w:instrText>
            </w:r>
            <w:r w:rsidR="00E203C9" w:rsidRPr="0071642A">
              <w:rPr>
                <w:rFonts w:ascii="Arial" w:hAnsi="Arial"/>
                <w:sz w:val="20"/>
                <w:szCs w:val="20"/>
              </w:rPr>
              <w:instrText>−</w:instrText>
            </w:r>
            <w:r w:rsidR="00E203C9" w:rsidRPr="0071642A">
              <w:rPr>
                <w:rFonts w:asciiTheme="minorBidi" w:hAnsiTheme="minorBidi"/>
                <w:sz w:val="20"/>
                <w:szCs w:val="20"/>
              </w:rPr>
              <w:instrText>1.2 to 3.6). This difference was statistically significant (\n                p\n                 &lt; .001), indicative of ongoing bone loss. Twent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ix percent of the implants had bone loss above 1.5</w:instrText>
            </w:r>
            <w:r w:rsidR="00E203C9" w:rsidRPr="0071642A">
              <w:rPr>
                <w:rFonts w:ascii="Arial" w:hAnsi="Arial"/>
                <w:sz w:val="20"/>
                <w:szCs w:val="20"/>
              </w:rPr>
              <w:instrText> </w:instrText>
            </w:r>
            <w:r w:rsidR="00E203C9" w:rsidRPr="0071642A">
              <w:rPr>
                <w:rFonts w:asciiTheme="minorBidi" w:hAnsiTheme="minorBidi"/>
                <w:sz w:val="20"/>
                <w:szCs w:val="20"/>
              </w:rPr>
              <w:instrText>mm after 1 year, but after 3 years, 30% of the implants had already lost more than 1.9</w:instrText>
            </w:r>
            <w:r w:rsidR="00E203C9" w:rsidRPr="0071642A">
              <w:rPr>
                <w:rFonts w:ascii="Arial" w:hAnsi="Arial"/>
                <w:sz w:val="20"/>
                <w:szCs w:val="20"/>
              </w:rPr>
              <w:instrText> </w:instrText>
            </w:r>
            <w:r w:rsidR="00E203C9" w:rsidRPr="0071642A">
              <w:rPr>
                <w:rFonts w:asciiTheme="minorBidi" w:hAnsiTheme="minorBidi"/>
                <w:sz w:val="20"/>
                <w:szCs w:val="20"/>
              </w:rPr>
              <w:instrText>mm.\n              \n            \n            \n              Conclusion\n              The implant and prosthetic survival was 100%, and patients benefited from the A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4 treatment. However, unacceptable ongoing bone loss was seen in 49.2% of the patients; this may be a warning sign for future problems and needs clinical attention. Overloading and surger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related aspects need to be investigated as potential explanations.","container-title":"Clinical Implant Dentistry and Related Research","DOI":"10.1111/cid.12197","ISSN":"1523-0899, 1708-8208","issue":"5","journalAbbreviation":"Clin Implant Dent Rel Res","language":"en","license":"http://onlinelibrary.wiley.com/termsAndConditions#vor","note":"34 citations (Crossref) [2024-05-19]","page":"831-843","source":"DOI.org (Crossref)","title":"Ongoing Crestal Bone Loss around Implants Subjected to Compute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Guided Flapless Surgery and Immediate Loading Using the All</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4</w:instrText>
            </w:r>
            <w:r w:rsidR="00E203C9" w:rsidRPr="0071642A">
              <w:rPr>
                <w:rFonts w:ascii="Arial" w:hAnsi="Arial"/>
                <w:sz w:val="20"/>
                <w:szCs w:val="20"/>
              </w:rPr>
              <w:instrText>®</w:instrText>
            </w:r>
            <w:r w:rsidR="00E203C9" w:rsidRPr="0071642A">
              <w:rPr>
                <w:rFonts w:asciiTheme="minorBidi" w:hAnsiTheme="minorBidi"/>
                <w:sz w:val="20"/>
                <w:szCs w:val="20"/>
              </w:rPr>
              <w:instrText xml:space="preserve"> Concept","volume":"17","author":[{"family":"Browaeys","given":"Hilde"},{"family":"Dierens","given":"Melissa"},{"family":"Ruyffelaert","given":"Christian"},{"family":"Matthijs","given":"Carine"},{"family":"De Bruyn","given":"Hugo"},{"family":"Vandeweghe","given":"Stefan"}],"issued":{"date-parts":[["2015",10]]}}}],"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Browaeys et al. 2015)</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Does not report PROM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Ub0gtkpp","properties":{"formattedCitation":"(Kuoppala and Raustia 2015)","plainCitation":"(Kuoppala and Raustia 2015)","noteIndex":0},"citationItems":[{"id":1330,"uris":["http://zotero.org/users/12103951/items/6EY9ZLNY"],"itemData":{"id":1330,"type":"article-journal","container-title":"The International Journal of Prosthodontics","DOI":"10.11607/ijp.4384","ISSN":"08932174","issue":"6","journalAbbreviation":"Int J Prosthodont","note":"5 citations (Crossref) [2024-05-19]","page":"637-640","source":"DOI.org (Crossref)","title":"Preliminary Observations Regarding Treatment Outcomes in Patients Treated with Maxillary Implant Overdentures in a University Clinic","volume":"28","author":[{"family":"Kuoppala","given":"Ritva"},{"family":"Raustia","given":"Aune"}],"issued":{"date-parts":[["2015",11]]}}}],"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Kuoppala and Raustia 2015)</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E</w:t>
            </w:r>
            <w:r w:rsidR="00E203C9" w:rsidRPr="0071642A">
              <w:rPr>
                <w:rFonts w:asciiTheme="minorBidi" w:hAnsiTheme="minorBidi"/>
                <w:sz w:val="20"/>
                <w:szCs w:val="20"/>
              </w:rPr>
              <w:t>valuate the outcome of maxillary implant overdenture treat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C90IeLQP","properties":{"formattedCitation":"(Misumi et al. 2015)","plainCitation":"(Misumi et al. 2015)","noteIndex":0},"citationItems":[{"id":1421,"uris":["http://zotero.org/users/12103951/items/RPEPGD4Y"],"itemData":{"id":1421,"type":"article-journal","abstract":"Objective The aim of this prospective clinical study was to evaluate longitudinal changes in oral health-related quality of life (OHRQoL) attributable to fixed dental prostheses during All-on-4® treatment in one or both jaws. Materials and methods Ten patients underwent placement of four or six endosteal dental implants on the basis of the All-on-4® treatment concept in the edentulous maxilla or both jaws and immediate loading with acrylic interim prostheses. The prostheses were replaced after 3–6 months, and definitive prostheses with titanium framework and reinforced resin facing were fixed after another 5 months or more. The subjects completed the shortened Japanese version of the Oral Health Impact Profile (OHIP-J14) before the surgery (T0), 1 week after the initial (T1) and secondary (T2) interim prostheses were placed, and 3 months after definitive prosthesis placement (T3). Complete data of nine subjects were analyzed with the Wilcoxon signed-rank test. Results The total OHIP-J14 score significantly reduced only at T3 (P &lt; 0.05). “Functional limitation,” “physical pain,” “physical disability,” and “psychological disability” scores significantly decreased at T3, and “psychological discomfort” scores also significantly dropped at T2. “Social disability” and “handicap” scores remained unchanged throughout. Conclusion Fixed definitive prostheses with metal framework are more effective than fixed all-acrylic prostheses in improving OHRQoL during All-on-4® treatment.","container-title":"Clinical Oral Implants Research","DOI":"10.1111/clr.12371","ISSN":"1600-0501","issue":"6","language":"en","license":"© 2014 John Wiley &amp; Sons A/S. Published by John Wiley &amp; Sons Ltd","note":"12 citations (Crossref) [2024-05-24]\n_eprint: https://onlinelibrary.wiley.com/doi/pdf/10.1111/clr.12371","page":"696-700","source":"Wiley Online Library","title":"A prospective study of changes in oral health-related quality of life during immediate function implant procedures for edentulous individuals","volume":"26","author":[{"family":"Misumi","given":"Saori"},{"family":"Nakamoto","given":"Tetsuji"},{"family":"Kondo","given":"Yusuke"},{"family":"Mukaibo","given":"Taro"},{"family":"Masaki","given":"Chihiro"},{"family":"Hosokawa","given":"Ryuji"}],"issued":{"date-parts":[["2015"]]}}}],"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Misumi et al. 2015)</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S</w:t>
            </w:r>
            <w:r w:rsidR="00E203C9" w:rsidRPr="0071642A">
              <w:rPr>
                <w:rFonts w:asciiTheme="minorBidi" w:hAnsiTheme="minorBidi"/>
                <w:sz w:val="20"/>
                <w:szCs w:val="20"/>
              </w:rPr>
              <w:t>ingle group with immediate implant</w:t>
            </w:r>
            <w:r w:rsidR="00CE622A" w:rsidRPr="0071642A">
              <w:rPr>
                <w:rFonts w:asciiTheme="minorBidi" w:hAnsiTheme="minorBidi"/>
                <w:sz w:val="20"/>
                <w:szCs w:val="20"/>
              </w:rPr>
              <w:t xml:space="preserve"> place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e8ACunp3","properties":{"formattedCitation":"(Mundt et al. 2015)","plainCitation":"(Mundt et al. 2015)","noteIndex":0},"citationItems":[{"id":1335,"uris":["http://zotero.org/users/12103951/items/Z847WBJX"],"itemData":{"id":1335,"type":"article-journal","abstract":"Objectives\n              To analyse implant survival, prosthetic aftercare and quality of life (QoL) after stabilisation of complete dentures with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s.\n            \n            \n              Background\n              Many edentulous patients refuse implant therapy due to the expenses and fear of surgery. Studies on minimally invasive and 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cost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implants remain rare.\n            \n            \n              Materials and methods\n              \n                A total of 133 participating patients from nine private practices were evaluated via patient records, questionnaires and clinical examinations. Complications, maintenance, QoL questions and the German short version of the oral health impact profile (\n                OHIP\n                </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G14) were analysed.\n              \n            \n            \n              Results\n              \n                After 7 to 61</w:instrText>
            </w:r>
            <w:r w:rsidR="00E203C9" w:rsidRPr="0071642A">
              <w:rPr>
                <w:rFonts w:ascii="Arial" w:hAnsi="Arial"/>
                <w:sz w:val="20"/>
                <w:szCs w:val="20"/>
              </w:rPr>
              <w:instrText> </w:instrText>
            </w:r>
            <w:r w:rsidR="00E203C9" w:rsidRPr="0071642A">
              <w:rPr>
                <w:rFonts w:asciiTheme="minorBidi" w:hAnsiTheme="minorBidi"/>
                <w:sz w:val="20"/>
                <w:szCs w:val="20"/>
              </w:rPr>
              <w:instrText>months, 15 of 336 maxillary implants and 11 of 402 mandibular implants had to be removed. In addition, four mandibular implants experienced fracture. The difference between the 4</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survival rates of 94.3% for the maxilla and 95.7% for the mandible was not statistically significant (\n                p</w:instrText>
            </w:r>
            <w:r w:rsidR="00E203C9" w:rsidRPr="0071642A">
              <w:rPr>
                <w:rFonts w:ascii="Arial" w:hAnsi="Arial"/>
                <w:sz w:val="20"/>
                <w:szCs w:val="20"/>
              </w:rPr>
              <w:instrText> </w:instrText>
            </w:r>
            <w:r w:rsidR="00E203C9" w:rsidRPr="0071642A">
              <w:rPr>
                <w:rFonts w:asciiTheme="minorBidi" w:hAnsiTheme="minorBidi"/>
                <w:sz w:val="20"/>
                <w:szCs w:val="20"/>
              </w:rPr>
              <w:instrText>\n                =\n                 \n                0.581). All original 144 overdentures remained functional. The prosthetic interventions were typically limited to repairs of acrylic base fractures (about one in five patients), changes of plastic O</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rings and relining procedures. The participants showed\n                OHIP\n                </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G14 scores (median</w:instrText>
            </w:r>
            <w:r w:rsidR="00E203C9" w:rsidRPr="0071642A">
              <w:rPr>
                <w:rFonts w:ascii="Arial" w:hAnsi="Arial"/>
                <w:sz w:val="20"/>
                <w:szCs w:val="20"/>
              </w:rPr>
              <w:instrText> </w:instrText>
            </w:r>
            <w:r w:rsidR="00E203C9" w:rsidRPr="0071642A">
              <w:rPr>
                <w:rFonts w:asciiTheme="minorBidi" w:hAnsiTheme="minorBidi"/>
                <w:sz w:val="20"/>
                <w:szCs w:val="20"/>
              </w:rPr>
              <w:instrText>=</w:instrText>
            </w:r>
            <w:r w:rsidR="00E203C9" w:rsidRPr="0071642A">
              <w:rPr>
                <w:rFonts w:ascii="Arial" w:hAnsi="Arial"/>
                <w:sz w:val="20"/>
                <w:szCs w:val="20"/>
              </w:rPr>
              <w:instrText> </w:instrText>
            </w:r>
            <w:r w:rsidR="00E203C9" w:rsidRPr="0071642A">
              <w:rPr>
                <w:rFonts w:asciiTheme="minorBidi" w:hAnsiTheme="minorBidi"/>
                <w:sz w:val="20"/>
                <w:szCs w:val="20"/>
              </w:rPr>
              <w:instrText>2) that were comparable with those of patients with overdentures retained by conventional implants.\n              \n            \n            \n              Conclusions\n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survival was similar to that of regul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diameter implants. Although some prosthetic aftercare was necessary, none of the overdentures had to be replaced. Prospective studies comparing conventional and min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implants are warranted.","container-title":"Gerodontology","DOI":"10.1111/ger.12066","ISSN":"0734-0664, 1741-2358","issue":"3","journalAbbreviation":"Gerodontology","language":"en","license":"http://onlinelibrary.wiley.com/termsAndConditions#vor","note":"49 citations (Crossref) [2024-05-19]","page":"179-187","source":"DOI.org (Crossref)","title":"Clinical response of edentulous people treated with mini dental implants in nine dental practices","volume":"32","author":[{"family":"Mundt","given":"Torsten"},{"family":"Schwahn","given":"Christian"},{"family":"Stark","given":"Thomas"},{"family":"Biffar","given":"Reiner"}],"issued":{"date-parts":[["2015",9]]}}}],"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Mundt et al. 2015)</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C</w:t>
            </w:r>
            <w:r w:rsidR="00CE622A" w:rsidRPr="0071642A">
              <w:rPr>
                <w:rFonts w:asciiTheme="minorBidi" w:hAnsiTheme="minorBidi"/>
                <w:sz w:val="20"/>
                <w:szCs w:val="20"/>
              </w:rPr>
              <w:t>omplete dentures with mini-implants</w:t>
            </w:r>
          </w:p>
        </w:tc>
        <w:tc>
          <w:tcPr>
            <w:tcW w:w="1890" w:type="dxa"/>
            <w:vAlign w:val="center"/>
          </w:tcPr>
          <w:p w:rsidR="00E203C9" w:rsidRPr="0071642A" w:rsidRDefault="00CE622A" w:rsidP="00E203C9">
            <w:pPr>
              <w:jc w:val="center"/>
              <w:rPr>
                <w:rFonts w:asciiTheme="minorBidi" w:hAnsiTheme="minorBidi"/>
                <w:sz w:val="20"/>
                <w:szCs w:val="20"/>
              </w:rPr>
            </w:pPr>
            <w:r w:rsidRPr="0071642A">
              <w:rPr>
                <w:rFonts w:asciiTheme="minorBidi" w:hAnsiTheme="minorBidi"/>
                <w:sz w:val="20"/>
                <w:szCs w:val="20"/>
              </w:rPr>
              <w:t>Overdenture/ Prosthetic compone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hkb2eIaj","properties":{"formattedCitation":"(Wu et al. 2015)","plainCitation":"(Wu et al. 2015)","noteIndex":0},"citationItems":[{"id":1352,"uris":["http://zotero.org/users/12103951/items/QG28UY2K"],"itemData":{"id":1352,"type":"article-journal","abstract":"Abstract\n            \n              Background\n              \n                Therapy with zygomatic implants (\n                ZIs\n                ) or conventional implants (\n                CIs\n                ) has proven to be an effective method to restore oral function for systemically healthy patients. However, it is still a major challenge to fully restore oral function to edentulous adult patients with ectodermal dysplasia (\n                ED\n                ).\n              \n            \n            \n              Purpose\n              \n                The aim of this study was to determine an effective treatment protocol for restoring oral function using\n                ZIs\n                and\n                CIs\n                to edentulous adult\n                ED\n                patients.\n              \n            \n            \n              Materials and Methods\n              \n                Ten edentulous adult\n                ED\n                patients were treated in this study. The treatment protocol involved the following: (1) bone augmentation in the region of the anterior teeth; (2) placement of two\n                ZIs\n                and four\n                CIs\n                in the maxilla, and four\n                CIs\n                in the mandible; (3) fabrication of dental prosthesis; and (4) psychological and oral education. Following treatment of these patients, implant success rates, biological complications, patient satisfaction, and psychological changes were recorded.\n              \n            \n            \n              Results\n              \n                Although there was evidence of bone graft resorption in the maxilla, bone augmentation of the mandible was successful in all patients. Nine\n                CIs\n                in the maxilla failed and were removed. All\n                ZIs\n                were successful, and the\n                CIs\n                success rates were 77.50% in the maxilla and 100% in the mandible, with a mean of 88.75%. The mean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bone resorption for the\n                CIs\n                ranged from 1.3</w:instrText>
            </w:r>
            <w:r w:rsidR="00E203C9" w:rsidRPr="0071642A">
              <w:rPr>
                <w:rFonts w:ascii="Arial" w:hAnsi="Arial"/>
                <w:sz w:val="20"/>
                <w:szCs w:val="20"/>
              </w:rPr>
              <w:instrText> ± </w:instrText>
            </w:r>
            <w:r w:rsidR="00E203C9" w:rsidRPr="0071642A">
              <w:rPr>
                <w:rFonts w:asciiTheme="minorBidi" w:hAnsiTheme="minorBidi"/>
                <w:sz w:val="20"/>
                <w:szCs w:val="20"/>
              </w:rPr>
              <w:instrText>0.4</w:instrText>
            </w:r>
            <w:r w:rsidR="00E203C9" w:rsidRPr="0071642A">
              <w:rPr>
                <w:rFonts w:ascii="Arial" w:hAnsi="Arial"/>
                <w:sz w:val="20"/>
                <w:szCs w:val="20"/>
              </w:rPr>
              <w:instrText> </w:instrText>
            </w:r>
            <w:r w:rsidR="00E203C9" w:rsidRPr="0071642A">
              <w:rPr>
                <w:rFonts w:asciiTheme="minorBidi" w:hAnsiTheme="minorBidi"/>
                <w:sz w:val="20"/>
                <w:szCs w:val="20"/>
              </w:rPr>
              <w:instrText>mm to 1.8</w:instrText>
            </w:r>
            <w:r w:rsidR="00E203C9" w:rsidRPr="0071642A">
              <w:rPr>
                <w:rFonts w:ascii="Arial" w:hAnsi="Arial"/>
                <w:sz w:val="20"/>
                <w:szCs w:val="20"/>
              </w:rPr>
              <w:instrText> ± </w:instrText>
            </w:r>
            <w:r w:rsidR="00E203C9" w:rsidRPr="0071642A">
              <w:rPr>
                <w:rFonts w:asciiTheme="minorBidi" w:hAnsiTheme="minorBidi"/>
                <w:sz w:val="20"/>
                <w:szCs w:val="20"/>
              </w:rPr>
              <w:instrText>0.6</w:instrText>
            </w:r>
            <w:r w:rsidR="00E203C9" w:rsidRPr="0071642A">
              <w:rPr>
                <w:rFonts w:ascii="Arial" w:hAnsi="Arial"/>
                <w:sz w:val="20"/>
                <w:szCs w:val="20"/>
              </w:rPr>
              <w:instrText> </w:instrText>
            </w:r>
            <w:r w:rsidR="00E203C9" w:rsidRPr="0071642A">
              <w:rPr>
                <w:rFonts w:asciiTheme="minorBidi" w:hAnsiTheme="minorBidi"/>
                <w:sz w:val="20"/>
                <w:szCs w:val="20"/>
              </w:rPr>
              <w:instrText>mm, and four cases exhibited gingival hyperplasia in the maxilla and mandible. One hundred percent of the patients were satisfied with the restoration of their oral function, and &gt;50% of the patients exhibited enhanced self</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confidence and self</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esteem.\n              \n            \n            \n              Conclusions\n              \n                This study demonstrates that oral function can be restored in edentulous adult\n                ED\n                patients using a comprehensive and systematic treatment protocol involving psychological and oral education, bone augmentation, implant placement, and denture fabrication. Despite these positive outcomes, bone augmentation remains challenging in the anterior region of the maxilla for edentulous adult\n                ED\n                patients.","container-title":"Clinical Implant Dentistry and Related Research","DOI":"10.1111/cid.12296","ISSN":"1523-0899, 1708-8208","issue":"S2","journalAbbreviation":"Clin Implant Dent Rel Res","language":"en","license":"http://onlinelibrary.wiley.com/termsAndConditions#vor","note":"12 citations (Crossref) [2024-05-19]","source":"DOI.org (Crossref)","title":"Restoration of Oral Function for Adult Edentulous Patients with Ectodermal Dysplasia: A Prospective Preliminary Clinical Study","title-short":"Restoration of Oral Function for Adult Edentulous Patients with Ectodermal Dysplasia","URL":"https://onlinelibrary.wiley.com/doi/10.1111/cid.12296","volume":"17","author":[{"family":"Wu","given":"Yiqun"},{"family":"Wang","given":"Xu Dong"},{"family":"Wang","given":"Feng"},{"family":"Huang","given":"Wei"},{"family":"Zhang","given":"Zhiyong"},{"family":"Zhang","given":"Zhiyuan"},{"family":"Kaigler","given":"Darnell"},{"family":"Zou","given":"Duohong"}],"accessed":{"date-parts":[["2024",5,19]]},"issued":{"date-parts":[["2015",10]]}}}],"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Wu et al. 2015)</w:t>
            </w:r>
            <w:r w:rsidRPr="0071642A">
              <w:rPr>
                <w:rFonts w:asciiTheme="minorBidi" w:hAnsiTheme="minorBidi"/>
                <w:sz w:val="20"/>
                <w:szCs w:val="20"/>
              </w:rPr>
              <w:fldChar w:fldCharType="end"/>
            </w:r>
          </w:p>
        </w:tc>
        <w:tc>
          <w:tcPr>
            <w:tcW w:w="5580" w:type="dxa"/>
            <w:hideMark/>
          </w:tcPr>
          <w:p w:rsidR="00E203C9" w:rsidRPr="0071642A" w:rsidRDefault="00E203C9" w:rsidP="00E203C9">
            <w:pPr>
              <w:spacing w:line="360" w:lineRule="auto"/>
              <w:rPr>
                <w:rFonts w:asciiTheme="minorBidi" w:hAnsiTheme="minorBidi"/>
                <w:sz w:val="20"/>
                <w:szCs w:val="20"/>
              </w:rPr>
            </w:pPr>
            <w:r w:rsidRPr="0071642A">
              <w:rPr>
                <w:rFonts w:asciiTheme="minorBidi" w:hAnsiTheme="minorBidi"/>
                <w:sz w:val="20"/>
                <w:szCs w:val="20"/>
              </w:rPr>
              <w:t>Zygomatic implan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Zygomatic implant</w:t>
            </w:r>
          </w:p>
        </w:tc>
      </w:tr>
      <w:tr w:rsidR="00E203C9" w:rsidRPr="0071642A" w:rsidTr="00CE622A">
        <w:trPr>
          <w:trHeight w:val="503"/>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JAFAFkxk","properties":{"formattedCitation":"(Yamada et al. 2015)","plainCitation":"(Yamada et al. 2015)","noteIndex":0},"citationItems":[{"id":1354,"uris":["http://zotero.org/users/12103951/items/I77DIM9Q"],"itemData":{"id":1354,"type":"article-journal","container-title":"The International Journal of Oral &amp; Maxillofacial Implants","DOI":"10.11607/jomi.3679","ISSN":"08822786","issue":"1","journalAbbreviation":"Int J Oral Maxillofac Implants","note":"12 citations (Crossref) [2024-05-19]","page":"184-193","source":"DOI.org (Crossref)","title":"Immediate Loading of Complete-Arch Fixed Prostheses for Edentulous Maxillae After Flapless Guided Implant Placement: A 1-Year Prospective Clinical Study","title-short":"Immediate Loading of Complete-Arch Fixed Prostheses for Edentulous Maxillae After Flapless Guided Implant Placement","volume":"30","author":[{"family":"Yamada","given":"Junichi"},{"family":"Kori","given":"Hidehiro"},{"family":"Tsukiyama","given":"Yoshihiro"},{"family":"Matsushita","given":"Yasuyuki"},{"family":"Kamo","given":"Makoto"},{"family":"Koyano","given":"Kiyoshi"}],"issued":{"date-parts":[["2015",1]]}}}],"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Yamada et al. 2015)</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M</w:t>
            </w:r>
            <w:r w:rsidR="00E203C9" w:rsidRPr="0071642A">
              <w:rPr>
                <w:rFonts w:asciiTheme="minorBidi" w:hAnsiTheme="minorBidi"/>
                <w:sz w:val="20"/>
                <w:szCs w:val="20"/>
              </w:rPr>
              <w:t>easure VAS for pain with immediate implant</w:t>
            </w:r>
            <w:r w:rsidR="00CE622A" w:rsidRPr="0071642A">
              <w:rPr>
                <w:rFonts w:asciiTheme="minorBidi" w:hAnsiTheme="minorBidi"/>
                <w:sz w:val="20"/>
                <w:szCs w:val="20"/>
              </w:rPr>
              <w: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Implant placement</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iMjbyUmD","properties":{"formattedCitation":"(Agliardi et al. 2014)","plainCitation":"(Agliardi et al. 2014)","noteIndex":0},"citationItems":[{"id":1370,"uris":["http://zotero.org/users/12103951/items/J3IV5DAY"],"itemData":{"id":1370,"type":"article-journal","abstract":"Purpose The aim of this study was to prospectively evaluate the clinical and radiographic outcomes of immediate full-arch fixed maxillary prosthesis supported by two axial and four tilted implants after 3 years of loading. Materials and Methods Thirty-two patients with atrophic maxilla were consecutively enrolled and treated. Each patient received a fixed full-arch maxillary rehabilitation supported by four tilted implants that engaged the posterior and the anterior sinus walls and two axial anterior implants. A total of 192 implants (30 Brånemark System MK IV and 162 NobelSpeedy Groovy, Nobel Biocare AB, Göteborg, Sweden) were inserted and immediately loaded. The definitive restorations were placed 6 months later, and follow-up visits were scheduled every 6 months. During follow-ups, marginal bone loss (MBL), plaque and bleeding scores, and patient's satisfaction were recorded. Results All patients reached at least 3-year follow-up examination (range 36–78, average 55.53 months). Two tilted implants failed before delivering the definitive restoration, resulting in a cumulative survival rate of 98.96%. All final prostheses were stable and functional, resulting in a cumulative survival and success rate of 100%. At the 3-year follow-up there was no significant difference in MBL between axial (1.55 ± 0.31 mm) and tilted implants (1.46 ± 0.19 mm) (p = .05). Plaque and bleeding scores decreased over time, while patient's satisfaction in both aesthetics and function increased. Conclusions Implants placement with this configuration could be considered a predictable and cost- and time-effective alternative approach for the immediate restoration of the edentulous maxilla, avoiding bone grafting procedures, even with a medium-term follow-up.","container-title":"Clinical Implant Dentistry and Related Research","DOI":"10.1111/j.1708-8208.2012.00482.x","ISSN":"1708-8208","issue":"2","language":"en","license":"© 2012 Wiley Periodicals, Inc.","note":"34 citations (Crossref) [2024-05-24]\n_eprint: https://onlinelibrary.wiley.com/doi/pdf/10.1111/j.1708-8208.2012.00482.x","page":"292-302","source":"Wiley Online Library","title":"Immediate Fixed Rehabilitation of the Edentulous Maxilla: A Prospective Clinical and Radiological Study after 3 Years of Loading","title-short":"Immediate Fixed Rehabilitation of the Edentulous Maxilla","volume":"16","author":[{"family":"Agliardi","given":"Enrico L."},{"family":"Pozzi","given":"Alessandro"},{"family":"Stappert","given":"Christian F. J."},{"family":"Benzi","given":"Riccardo"},{"family":"Romeo","given":"Davide"},{"family":"Gherlone","given":"Enrico"}],"issued":{"date-parts":[["2014"]]}}}],"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Agliardi et al. 2014)</w:t>
            </w:r>
            <w:r w:rsidRPr="0071642A">
              <w:rPr>
                <w:rFonts w:asciiTheme="minorBidi" w:hAnsiTheme="minorBidi"/>
                <w:sz w:val="20"/>
                <w:szCs w:val="20"/>
              </w:rPr>
              <w:fldChar w:fldCharType="end"/>
            </w:r>
          </w:p>
        </w:tc>
        <w:tc>
          <w:tcPr>
            <w:tcW w:w="5580" w:type="dxa"/>
            <w:hideMark/>
          </w:tcPr>
          <w:p w:rsidR="00E203C9" w:rsidRPr="0071642A" w:rsidRDefault="00CE622A" w:rsidP="00E203C9">
            <w:pPr>
              <w:spacing w:line="360" w:lineRule="auto"/>
              <w:rPr>
                <w:rFonts w:asciiTheme="minorBidi" w:hAnsiTheme="minorBidi"/>
                <w:sz w:val="20"/>
                <w:szCs w:val="20"/>
              </w:rPr>
            </w:pPr>
            <w:r w:rsidRPr="0071642A">
              <w:rPr>
                <w:rFonts w:asciiTheme="minorBidi" w:hAnsiTheme="minorBidi"/>
                <w:sz w:val="20"/>
                <w:szCs w:val="20"/>
              </w:rPr>
              <w:t>First published in 2012</w:t>
            </w:r>
          </w:p>
        </w:tc>
        <w:tc>
          <w:tcPr>
            <w:tcW w:w="1890" w:type="dxa"/>
            <w:vAlign w:val="center"/>
          </w:tcPr>
          <w:p w:rsidR="00E203C9" w:rsidRPr="0071642A" w:rsidRDefault="00CE622A"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CE622A">
            <w:pPr>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uuHhBCVj","properties":{"formattedCitation":"(Pera et al. 2014)","plainCitation":"(Pera et al. 2014)","noteIndex":0},"citationItems":[{"id":1355,"uris":["http://zotero.org/users/12103951/items/NPMSKNSY"],"itemData":{"id":1355,"type":"article-journal","container-title":"The International Journal of Periodontics &amp; Restorative Dentistry","DOI":"10.11607/prd.1970","ISSN":"01987569","issue":"5","journalAbbreviation":"Int J Periodontics Restorative Dent","note":"12 citations (Crossref) [2024-05-19]","page":"657-665","source":"DOI.org (Crossref)","title":"Factors Affecting the Outcome in the Immediate Loading Rehabilitation of the Maxilla: A 6-year Prospective Study","title-short":"Factors Affecting the Outcome in the Immediate Loading Rehabilitation of the Maxilla","volume":"34","author":[{"family":"Pera","given":"Paolo"},{"family":"Menini","given":"Maria"},{"family":"Bevilacqua","given":"Marco"},{"family":"Pesce","given":"Paolo"},{"family":"Pera","given":"Francesco"},{"family":"Signori","given":"Alessio"},{"family":"Tealdo","given":"Tiziano"}],"issued":{"date-parts":[["2014",9]]}}}],"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Pera et al. 2014)</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Does</w:t>
            </w:r>
            <w:r w:rsidR="00E203C9" w:rsidRPr="0071642A">
              <w:rPr>
                <w:rFonts w:asciiTheme="minorBidi" w:hAnsiTheme="minorBidi"/>
                <w:sz w:val="20"/>
                <w:szCs w:val="20"/>
              </w:rPr>
              <w:t xml:space="preserve"> not report </w:t>
            </w:r>
            <w:r w:rsidR="00CE622A" w:rsidRPr="0071642A">
              <w:rPr>
                <w:rFonts w:asciiTheme="minorBidi" w:hAnsiTheme="minorBidi"/>
                <w:sz w:val="20"/>
                <w:szCs w:val="20"/>
              </w:rPr>
              <w:t>PROM</w:t>
            </w:r>
            <w:r w:rsidR="00E203C9" w:rsidRPr="0071642A">
              <w:rPr>
                <w:rFonts w:asciiTheme="minorBidi" w:hAnsiTheme="minorBidi"/>
                <w:sz w:val="20"/>
                <w:szCs w:val="20"/>
              </w:rPr>
              <w:t>s</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w:t>
            </w:r>
          </w:p>
        </w:tc>
      </w:tr>
      <w:tr w:rsidR="00E203C9" w:rsidRPr="0071642A" w:rsidTr="00D73B78">
        <w:trPr>
          <w:trHeight w:val="165"/>
        </w:trPr>
        <w:tc>
          <w:tcPr>
            <w:tcW w:w="2425" w:type="dxa"/>
          </w:tcPr>
          <w:p w:rsidR="00E203C9" w:rsidRPr="0071642A" w:rsidRDefault="00585A9F" w:rsidP="00CE622A">
            <w:pPr>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3XQffKB4","properties":{"formattedCitation":"(Slot, Raghoebar, Vissink, and Henny J.A. Meijer 2014)","plainCitation":"(Slot, Raghoebar, Vissink, and Henny J.A. Meijer 2014)","noteIndex":0},"citationItems":[{"id":1275,"uris":["http://zotero.org/users/12103951/items/GPMYGMZ9"],"itemData":{"id":1275,"type":"article-journal","abstract":"Abstract\n            \n              Objective\n              To compare the treatment outcome of 4 vs. 6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connected implants in the posterior region of the maxilla to support an overdenture during a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period.\n            \n            \n              Materials and methods\n              Sixty</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ix edentulous patients with an insufficient amount of bone volume in the maxilla to place implants were asked to participate in this study. Randomization assigned patients to either 4 or 6 implants. In all patients, a maxillary sinus floor elevation procedure with bone from the iliac crest was performed, and after a 3</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month healing period, 4 or 6 dental implants were inserted in the maxillary posterior region in a on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tage procedure. After 3</w:instrText>
            </w:r>
            <w:r w:rsidR="00E203C9" w:rsidRPr="0071642A">
              <w:rPr>
                <w:rFonts w:ascii="Arial" w:hAnsi="Arial"/>
                <w:sz w:val="20"/>
                <w:szCs w:val="20"/>
              </w:rPr>
              <w:instrText> </w:instrText>
            </w:r>
            <w:r w:rsidR="00E203C9" w:rsidRPr="0071642A">
              <w:rPr>
                <w:rFonts w:asciiTheme="minorBidi" w:hAnsiTheme="minorBidi"/>
                <w:sz w:val="20"/>
                <w:szCs w:val="20"/>
              </w:rPr>
              <w:instrText>months of osseointegration, a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 was constructed. Implant survival, overdenture survival, clinical scores,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bone height changes and patients' satisfaction were assessed. Study analysis was performed according a non</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nferiority design.\n            \n            \n              Results\n              All patients completed the on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follow</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up. After a functional period of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implant survival was 100% in the 4 implants group and 99.5% in the 6 implants group. Overdenture survival was 100% in both groups. Mean clinical scores were very low and did not significantly differ between groups. Mean marginal bone resorption was 0.35</w:instrText>
            </w:r>
            <w:r w:rsidR="00E203C9" w:rsidRPr="0071642A">
              <w:rPr>
                <w:rFonts w:ascii="Arial" w:hAnsi="Arial"/>
                <w:sz w:val="20"/>
                <w:szCs w:val="20"/>
              </w:rPr>
              <w:instrText> ± </w:instrText>
            </w:r>
            <w:r w:rsidR="00E203C9" w:rsidRPr="0071642A">
              <w:rPr>
                <w:rFonts w:asciiTheme="minorBidi" w:hAnsiTheme="minorBidi"/>
                <w:sz w:val="20"/>
                <w:szCs w:val="20"/>
              </w:rPr>
              <w:instrText>0.31</w:instrText>
            </w:r>
            <w:r w:rsidR="00E203C9" w:rsidRPr="0071642A">
              <w:rPr>
                <w:rFonts w:ascii="Arial" w:hAnsi="Arial"/>
                <w:sz w:val="20"/>
                <w:szCs w:val="20"/>
              </w:rPr>
              <w:instrText> </w:instrText>
            </w:r>
            <w:r w:rsidR="00E203C9" w:rsidRPr="0071642A">
              <w:rPr>
                <w:rFonts w:asciiTheme="minorBidi" w:hAnsiTheme="minorBidi"/>
                <w:sz w:val="20"/>
                <w:szCs w:val="20"/>
              </w:rPr>
              <w:instrText>mm and 0.46</w:instrText>
            </w:r>
            <w:r w:rsidR="00E203C9" w:rsidRPr="0071642A">
              <w:rPr>
                <w:rFonts w:ascii="Arial" w:hAnsi="Arial"/>
                <w:sz w:val="20"/>
                <w:szCs w:val="20"/>
              </w:rPr>
              <w:instrText> ± </w:instrText>
            </w:r>
            <w:r w:rsidR="00E203C9" w:rsidRPr="0071642A">
              <w:rPr>
                <w:rFonts w:asciiTheme="minorBidi" w:hAnsiTheme="minorBidi"/>
                <w:sz w:val="20"/>
                <w:szCs w:val="20"/>
              </w:rPr>
              <w:instrText>0.34</w:instrText>
            </w:r>
            <w:r w:rsidR="00E203C9" w:rsidRPr="0071642A">
              <w:rPr>
                <w:rFonts w:ascii="Arial" w:hAnsi="Arial"/>
                <w:sz w:val="20"/>
                <w:szCs w:val="20"/>
              </w:rPr>
              <w:instrText> </w:instrText>
            </w:r>
            <w:r w:rsidR="00E203C9" w:rsidRPr="0071642A">
              <w:rPr>
                <w:rFonts w:asciiTheme="minorBidi" w:hAnsiTheme="minorBidi"/>
                <w:sz w:val="20"/>
                <w:szCs w:val="20"/>
              </w:rPr>
              <w:instrText>mm in the 4 and 6 implants group, respectively. Patients' satisfaction improved significantly in both groups, but did not differ between groups.\n            \n            \n              Conclusion\n              A 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supported overdenture on 4 implants in the posterior maxillary region is not inferior to an overdenture supported by 6</w:instrText>
            </w:r>
            <w:r w:rsidR="00E203C9" w:rsidRPr="0071642A">
              <w:rPr>
                <w:rFonts w:ascii="Arial" w:hAnsi="Arial"/>
                <w:sz w:val="20"/>
                <w:szCs w:val="20"/>
              </w:rPr>
              <w:instrText> </w:instrText>
            </w:r>
            <w:r w:rsidR="00E203C9" w:rsidRPr="0071642A">
              <w:rPr>
                <w:rFonts w:asciiTheme="minorBidi" w:hAnsiTheme="minorBidi"/>
                <w:sz w:val="20"/>
                <w:szCs w:val="20"/>
              </w:rPr>
              <w:instrText>bar</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connected dental implants.","container-title":"Clinical Oral Implants Research","DOI":"10.1111/clr.12118","ISSN":"0905-7161, 1600-0501","issue":"5","journalAbbreviation":"Clinical Oral Implants Res","language":"en","license":"http://onlinelibrary.wiley.com/termsAndConditions#vor","note":"18 citations (Crossref) [2024-05-19]","page":"560-566","source":"DOI.org (Crossref)","title":"A comparison between 4 and 6 implants in the maxillary posterior region to support an overdenture;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ear results from a randomized controlled trial","volume":"25","author":[{"family":"Slot","given":"Wim"},{"family":"Raghoebar","given":"Gerry M."},{"family":"Vissink","given":"Arjan"},{"family":"Meijer","given":"Henny J.A."}],"issued":{"date-parts":[["2014",5]]}}}],"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Slot, Raghoebar, Vissink, and Henny J.A. Meijer 2014)</w:t>
            </w:r>
            <w:r w:rsidRPr="0071642A">
              <w:rPr>
                <w:rFonts w:asciiTheme="minorBidi" w:hAnsiTheme="minorBidi"/>
                <w:sz w:val="20"/>
                <w:szCs w:val="20"/>
              </w:rPr>
              <w:fldChar w:fldCharType="end"/>
            </w:r>
          </w:p>
        </w:tc>
        <w:tc>
          <w:tcPr>
            <w:tcW w:w="5580" w:type="dxa"/>
            <w:hideMark/>
          </w:tcPr>
          <w:p w:rsidR="00E203C9" w:rsidRPr="0071642A" w:rsidRDefault="00B14112" w:rsidP="00E203C9">
            <w:pPr>
              <w:spacing w:line="360" w:lineRule="auto"/>
              <w:rPr>
                <w:rFonts w:asciiTheme="minorBidi" w:hAnsiTheme="minorBidi"/>
                <w:sz w:val="20"/>
                <w:szCs w:val="20"/>
              </w:rPr>
            </w:pPr>
            <w:r w:rsidRPr="0071642A">
              <w:rPr>
                <w:rFonts w:asciiTheme="minorBidi" w:hAnsiTheme="minorBidi"/>
                <w:sz w:val="20"/>
                <w:szCs w:val="20"/>
              </w:rPr>
              <w:t>P</w:t>
            </w:r>
            <w:r w:rsidR="00E203C9" w:rsidRPr="0071642A">
              <w:rPr>
                <w:rFonts w:asciiTheme="minorBidi" w:hAnsiTheme="minorBidi"/>
                <w:sz w:val="20"/>
                <w:szCs w:val="20"/>
              </w:rPr>
              <w:t>atient satisfaction with different numbering of implant</w:t>
            </w:r>
            <w:r w:rsidR="00CE622A" w:rsidRPr="0071642A">
              <w:rPr>
                <w:rFonts w:asciiTheme="minorBidi" w:hAnsiTheme="minorBidi"/>
                <w:sz w:val="20"/>
                <w:szCs w:val="20"/>
              </w:rPr>
              <w:t>.</w:t>
            </w:r>
          </w:p>
        </w:tc>
        <w:tc>
          <w:tcPr>
            <w:tcW w:w="1890" w:type="dxa"/>
            <w:vAlign w:val="center"/>
          </w:tcPr>
          <w:p w:rsidR="00E203C9" w:rsidRPr="0071642A" w:rsidRDefault="00CE622A" w:rsidP="00E203C9">
            <w:pPr>
              <w:jc w:val="center"/>
              <w:rPr>
                <w:rFonts w:asciiTheme="minorBidi" w:hAnsiTheme="minorBidi"/>
                <w:sz w:val="20"/>
                <w:szCs w:val="20"/>
              </w:rPr>
            </w:pPr>
            <w:r w:rsidRPr="0071642A">
              <w:rPr>
                <w:rFonts w:asciiTheme="minorBidi" w:hAnsiTheme="minorBidi"/>
                <w:sz w:val="20"/>
                <w:szCs w:val="20"/>
              </w:rPr>
              <w:t>Number of impla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rWKPfi5S","properties":{"formattedCitation":"(Slot, Raghoebar, Vissink, and Henny J. A. Meijer 2014)","plainCitation":"(Slot, Raghoebar, Vissink, and Henny J. A. Meijer 2014)","noteIndex":0},"citationItems":[{"id":1334,"uris":["http://zotero.org/users/12103951/items/S3UZYN5W"],"itemData":{"id":1334,"type":"article-journal","abstract":"ABSTRACT\n            \n              Background:\n              For maxillary overdenture therapy, treatment guidelines are missing. There is a need for longitudinal studies.\n            \n            \n              Purpose:\n              The purpose of this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ear prospective case series study was to assess the treatment outcome of maxillary overdentures supported by six dental implants opposed by natural antagonistic teeth in the mandible.\n            \n            \n              Materials and Methods:\n              Fifty patients were treated with a maxillary overdenture supported by six dental implants, either placed in the anterior region (\n              n\n              </w:instrText>
            </w:r>
            <w:r w:rsidR="00E203C9" w:rsidRPr="0071642A">
              <w:rPr>
                <w:rFonts w:asciiTheme="minorBidi" w:hAnsiTheme="minorBidi"/>
                <w:sz w:val="20"/>
                <w:szCs w:val="20"/>
              </w:rPr>
              <w:instrText> </w:instrText>
            </w:r>
            <w:r w:rsidR="00E203C9" w:rsidRPr="0071642A">
              <w:rPr>
                <w:rFonts w:asciiTheme="minorBidi" w:hAnsiTheme="minorBidi"/>
                <w:sz w:val="20"/>
                <w:szCs w:val="20"/>
              </w:rPr>
              <w:instrText>=</w:instrText>
            </w:r>
            <w:r w:rsidR="00E203C9" w:rsidRPr="0071642A">
              <w:rPr>
                <w:rFonts w:asciiTheme="minorBidi" w:hAnsiTheme="minorBidi"/>
                <w:sz w:val="20"/>
                <w:szCs w:val="20"/>
              </w:rPr>
              <w:instrText> </w:instrText>
            </w:r>
            <w:r w:rsidR="00E203C9" w:rsidRPr="0071642A">
              <w:rPr>
                <w:rFonts w:asciiTheme="minorBidi" w:hAnsiTheme="minorBidi"/>
                <w:sz w:val="20"/>
                <w:szCs w:val="20"/>
              </w:rPr>
              <w:instrText xml:space="preserve">25 patients) or in the posterior region (\n              n\n              </w:instrText>
            </w:r>
            <w:r w:rsidR="00E203C9" w:rsidRPr="0071642A">
              <w:rPr>
                <w:rFonts w:asciiTheme="minorBidi" w:hAnsiTheme="minorBidi"/>
                <w:sz w:val="20"/>
                <w:szCs w:val="20"/>
              </w:rPr>
              <w:instrText> </w:instrText>
            </w:r>
            <w:r w:rsidR="00E203C9" w:rsidRPr="0071642A">
              <w:rPr>
                <w:rFonts w:asciiTheme="minorBidi" w:hAnsiTheme="minorBidi"/>
                <w:sz w:val="20"/>
                <w:szCs w:val="20"/>
              </w:rPr>
              <w:instrText>=</w:instrText>
            </w:r>
            <w:r w:rsidR="00E203C9" w:rsidRPr="0071642A">
              <w:rPr>
                <w:rFonts w:asciiTheme="minorBidi" w:hAnsiTheme="minorBidi"/>
                <w:sz w:val="20"/>
                <w:szCs w:val="20"/>
              </w:rPr>
              <w:instrText> </w:instrText>
            </w:r>
            <w:r w:rsidR="00E203C9" w:rsidRPr="0071642A">
              <w:rPr>
                <w:rFonts w:asciiTheme="minorBidi" w:hAnsiTheme="minorBidi"/>
                <w:sz w:val="20"/>
                <w:szCs w:val="20"/>
              </w:rPr>
              <w:instrText>25 patients). Items of evaluation were the following: survival of implants, condition of hard and soft peri</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implant tissues, and patients' satisfaction.\n            \n            \n              Results:\n              One</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year implant survival rate was 98% in the anterior group and 99.3% in the posterior group. Mean radiographic bone loss in the anterior and posterior groups after 1 year of loading was 0.22 and 0.50</w:instrText>
            </w:r>
            <w:r w:rsidR="00E203C9" w:rsidRPr="0071642A">
              <w:rPr>
                <w:rFonts w:asciiTheme="minorBidi" w:hAnsiTheme="minorBidi"/>
                <w:sz w:val="20"/>
                <w:szCs w:val="20"/>
              </w:rPr>
              <w:instrText> </w:instrText>
            </w:r>
            <w:r w:rsidR="00E203C9" w:rsidRPr="0071642A">
              <w:rPr>
                <w:rFonts w:asciiTheme="minorBidi" w:hAnsiTheme="minorBidi"/>
                <w:sz w:val="20"/>
                <w:szCs w:val="20"/>
              </w:rPr>
              <w:instrText>mm, respectively. Mean scores for plaque, calculus, gingiva, bleeding, and pocket probing depth were low, and patients' satisfaction was high, with no differences between the groups.\n            \n            \n              Conclusion:\n              Six dental implants placed in either the anterior region or the posterior region of the edentulous maxilla, connected with a bar, and opposed by antagonistic teeth in the mandible supply a proper base for the support of an overdenture.","container-title":"Clinical Implant Dentistry and Related Research","DOI":"10.1111/j.1708-8208.2012.00459.x","ISSN":"1523-0899, 1708-8208","issue":"1","journalAbbreviation":"Clin Implant Dent Rel Res","language":"en","license":"http://onlinelibrary.wiley.com/termsAndConditions#vor","note":"8 citations (Crossref) [2024-05-19]","page":"51-61","source":"DOI.org (Crossref)","title":"Maxillary Overdentures Supported by Anteriorly or Posteriorly Placed Implants Opposed by a Natural Dentition in the Mandible: A 1</w:instrText>
            </w:r>
            <w:r w:rsidR="00E203C9" w:rsidRPr="0071642A">
              <w:rPr>
                <w:rFonts w:ascii="Cambria Math" w:hAnsi="Cambria Math" w:cs="Cambria Math"/>
                <w:sz w:val="20"/>
                <w:szCs w:val="20"/>
              </w:rPr>
              <w:instrText>‐</w:instrText>
            </w:r>
            <w:r w:rsidR="00E203C9" w:rsidRPr="0071642A">
              <w:rPr>
                <w:rFonts w:asciiTheme="minorBidi" w:hAnsiTheme="minorBidi"/>
                <w:sz w:val="20"/>
                <w:szCs w:val="20"/>
              </w:rPr>
              <w:instrText xml:space="preserve">Year Prospective Case Series Study","title-short":"Maxillary Overdentures Supported by Anteriorly or Posteriorly Placed Implants Opposed by a Natural Dentition in the Mandible","volume":"16","author":[{"family":"Slot","given":"Wim"},{"family":"Raghoebar","given":"Gerry M."},{"family":"Vissink","given":"Arjan"},{"family":"Meijer","given":"Henny J. A."}],"issued":{"date-parts":[["2014",2]]}}}],"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Slot, Raghoebar, Vissink, and Henny J. A. Meijer 2014)</w:t>
            </w:r>
            <w:r w:rsidRPr="0071642A">
              <w:rPr>
                <w:rFonts w:asciiTheme="minorBidi" w:hAnsiTheme="minorBidi"/>
                <w:sz w:val="20"/>
                <w:szCs w:val="20"/>
              </w:rPr>
              <w:fldChar w:fldCharType="end"/>
            </w:r>
          </w:p>
        </w:tc>
        <w:tc>
          <w:tcPr>
            <w:tcW w:w="5580" w:type="dxa"/>
            <w:hideMark/>
          </w:tcPr>
          <w:p w:rsidR="00E203C9" w:rsidRPr="0071642A" w:rsidRDefault="00CE622A" w:rsidP="00E203C9">
            <w:pPr>
              <w:spacing w:line="360" w:lineRule="auto"/>
              <w:rPr>
                <w:rFonts w:asciiTheme="minorBidi" w:hAnsiTheme="minorBidi"/>
                <w:sz w:val="20"/>
                <w:szCs w:val="20"/>
              </w:rPr>
            </w:pPr>
            <w:r w:rsidRPr="0071642A">
              <w:rPr>
                <w:rFonts w:asciiTheme="minorBidi" w:hAnsiTheme="minorBidi"/>
                <w:sz w:val="20"/>
                <w:szCs w:val="20"/>
              </w:rPr>
              <w:t>Different numbering of implant</w:t>
            </w:r>
          </w:p>
        </w:tc>
        <w:tc>
          <w:tcPr>
            <w:tcW w:w="1890" w:type="dxa"/>
            <w:vAlign w:val="center"/>
          </w:tcPr>
          <w:p w:rsidR="00E203C9" w:rsidRPr="0071642A" w:rsidRDefault="00CE622A" w:rsidP="00E203C9">
            <w:pPr>
              <w:jc w:val="center"/>
              <w:rPr>
                <w:rFonts w:asciiTheme="minorBidi" w:hAnsiTheme="minorBidi"/>
                <w:sz w:val="20"/>
                <w:szCs w:val="20"/>
              </w:rPr>
            </w:pPr>
            <w:r w:rsidRPr="0071642A">
              <w:rPr>
                <w:rFonts w:asciiTheme="minorBidi" w:hAnsiTheme="minorBidi"/>
                <w:sz w:val="20"/>
                <w:szCs w:val="20"/>
              </w:rPr>
              <w:t>Number of implants</w:t>
            </w:r>
          </w:p>
        </w:tc>
      </w:tr>
      <w:tr w:rsidR="00E203C9" w:rsidRPr="0071642A" w:rsidTr="00D73B78">
        <w:trPr>
          <w:trHeight w:val="165"/>
        </w:trPr>
        <w:tc>
          <w:tcPr>
            <w:tcW w:w="2425" w:type="dxa"/>
          </w:tcPr>
          <w:p w:rsidR="00E203C9" w:rsidRPr="0071642A" w:rsidRDefault="00585A9F" w:rsidP="00E203C9">
            <w:pPr>
              <w:spacing w:line="360" w:lineRule="auto"/>
              <w:rPr>
                <w:rFonts w:asciiTheme="minorBidi" w:hAnsiTheme="minorBidi"/>
                <w:sz w:val="20"/>
                <w:szCs w:val="20"/>
              </w:rPr>
            </w:pPr>
            <w:r w:rsidRPr="0071642A">
              <w:rPr>
                <w:rFonts w:asciiTheme="minorBidi" w:hAnsiTheme="minorBidi"/>
                <w:sz w:val="20"/>
                <w:szCs w:val="20"/>
              </w:rPr>
              <w:fldChar w:fldCharType="begin"/>
            </w:r>
            <w:r w:rsidR="00E203C9" w:rsidRPr="0071642A">
              <w:rPr>
                <w:rFonts w:asciiTheme="minorBidi" w:hAnsiTheme="minorBidi"/>
                <w:sz w:val="20"/>
                <w:szCs w:val="20"/>
              </w:rPr>
              <w:instrText xml:space="preserve"> ADDIN ZOTERO_ITEM CSL_CITATION {"citationID":"HIHMUSsR","properties":{"formattedCitation":"(Vercruyssen et al. 2014)","plainCitation":"(Vercruyssen et al. 2014)","noteIndex":0},"citationItems":[{"id":1395,"uris":["http://zotero.org/users/12103951/items/IY6PYW43"],"itemData":{"id":1395,"type":"article-journal","abstract":"Aim To assess, in a randomized study, the implant (clinical and radiological) and patient outcomes of guided implant placement at 1-year follow-up, compared to conventional implant treatment. Material and Methods A total of 314 were placed in 59 patients, randomly assigned to one of the treatment groups. Radiographic and clinical parameters were recorded at the time of implant placement, prosthesis instalment (baseline) and at 1-year follow-up. Patient satisfaction was measured with the oral health-related quality of life instrument (OHIP-49). Results No implants were lost. The mean marginal bone loss after the first year of loading was 0.04 mm (SD 0.34) for the guided surgery and 0.01 mm (SD 0.38) for the control groups. In the guided surgery groups, the mean number of surfaces with BOP and plaque at 1-year follow-up was 1.41 (SD 1.25) and 1.10 (SD 1.22), for the control groups this was, respectively, 1.37 (SD 1.25) and 1.77 (SD 1.64). The mean pocket probing depth was 2.81 mm (SD 1.1) for the guided, and 2.50 mm (SD 0.94) for the control groups. For all treatment groups, a significant improvement in quality of life was observed at 1-year follow-up (p ≤ 0.01), no differences between groups were observed. Conclusion Within the limitations of this study, no difference could be found at 1-year follow-up between the implant and patient outcome variables of guided or conventional implant treatment.","container-title":"Journal of Clinical Periodontology","DOI":"10.1111/jcpe.12305","ISSN":"1600-051X","issue":"12","language":"en","license":"© 2014 John Wiley &amp; Sons A/S. Published by John Wiley &amp; Sons Ltd","note":"32 citations (Crossref) [2024-05-24]\n_eprint: https://onlinelibrary.wiley.com/doi/pdf/10.1111/jcpe.12305","page":"1154-1160","source":"Wiley Online Library","title":"Implant- and patient-centred outcomes of guided surgery, a 1-year follow-up: An RCT comparing guided surgery with conventional implant placement","title-short":"Implant- and patient-centred outcomes of guided surgery, a 1-year follow-up","volume":"41","author":[{"family":"Vercruyssen","given":"Marjolein"},{"family":"Wiele","given":"Gerlinde","non-dropping-particle":"van de"},{"family":"Teughels","given":"Wim"},{"family":"Naert","given":"Ignace"},{"family":"Jacobs","given":"Reinhilde"},{"family":"Quirynen","given":"Marc"}],"issued":{"date-parts":[["2014"]]}}}],"schema":"https://github.com/citation-style-language/schema/raw/master/csl-citation.json"} </w:instrText>
            </w:r>
            <w:r w:rsidRPr="0071642A">
              <w:rPr>
                <w:rFonts w:asciiTheme="minorBidi" w:hAnsiTheme="minorBidi"/>
                <w:sz w:val="20"/>
                <w:szCs w:val="20"/>
              </w:rPr>
              <w:fldChar w:fldCharType="separate"/>
            </w:r>
            <w:r w:rsidR="00E203C9" w:rsidRPr="0071642A">
              <w:rPr>
                <w:rFonts w:asciiTheme="minorBidi" w:hAnsiTheme="minorBidi"/>
                <w:sz w:val="20"/>
                <w:szCs w:val="20"/>
              </w:rPr>
              <w:t>(Vercruyssen et al. 2014)</w:t>
            </w:r>
            <w:r w:rsidRPr="0071642A">
              <w:rPr>
                <w:rFonts w:asciiTheme="minorBidi" w:hAnsiTheme="minorBidi"/>
                <w:sz w:val="20"/>
                <w:szCs w:val="20"/>
              </w:rPr>
              <w:fldChar w:fldCharType="end"/>
            </w:r>
          </w:p>
        </w:tc>
        <w:tc>
          <w:tcPr>
            <w:tcW w:w="5580" w:type="dxa"/>
            <w:hideMark/>
          </w:tcPr>
          <w:p w:rsidR="00E203C9" w:rsidRPr="0071642A" w:rsidRDefault="00CE622A" w:rsidP="00E203C9">
            <w:pPr>
              <w:spacing w:line="360" w:lineRule="auto"/>
              <w:rPr>
                <w:rFonts w:asciiTheme="minorBidi" w:hAnsiTheme="minorBidi"/>
                <w:sz w:val="20"/>
                <w:szCs w:val="20"/>
              </w:rPr>
            </w:pPr>
            <w:r w:rsidRPr="0071642A">
              <w:rPr>
                <w:rFonts w:asciiTheme="minorBidi" w:hAnsiTheme="minorBidi"/>
                <w:sz w:val="20"/>
                <w:szCs w:val="20"/>
              </w:rPr>
              <w:t>The study aimed to compare guided and conventional surgery for implant placement</w:t>
            </w:r>
          </w:p>
        </w:tc>
        <w:tc>
          <w:tcPr>
            <w:tcW w:w="1890" w:type="dxa"/>
            <w:vAlign w:val="center"/>
          </w:tcPr>
          <w:p w:rsidR="00E203C9" w:rsidRPr="0071642A" w:rsidRDefault="00E203C9" w:rsidP="00E203C9">
            <w:pPr>
              <w:jc w:val="center"/>
              <w:rPr>
                <w:rFonts w:asciiTheme="minorBidi" w:hAnsiTheme="minorBidi"/>
                <w:sz w:val="20"/>
                <w:szCs w:val="20"/>
              </w:rPr>
            </w:pPr>
            <w:r w:rsidRPr="0071642A">
              <w:rPr>
                <w:rFonts w:asciiTheme="minorBidi" w:hAnsiTheme="minorBidi"/>
                <w:sz w:val="20"/>
                <w:szCs w:val="20"/>
              </w:rPr>
              <w:t>Surgical technique</w:t>
            </w:r>
          </w:p>
        </w:tc>
      </w:tr>
    </w:tbl>
    <w:p w:rsidR="00736281" w:rsidRPr="0071642A" w:rsidRDefault="00736281" w:rsidP="00736281"/>
    <w:p w:rsidR="00736281" w:rsidRPr="0071642A" w:rsidRDefault="00736281" w:rsidP="00736281"/>
    <w:p w:rsidR="00736281" w:rsidRPr="0071642A" w:rsidRDefault="00736281" w:rsidP="00736281"/>
    <w:p w:rsidR="00736281" w:rsidRPr="0071642A" w:rsidRDefault="00736281" w:rsidP="00736281">
      <w:r w:rsidRPr="0071642A">
        <w:br w:type="page"/>
      </w:r>
      <w:r w:rsidRPr="0071642A">
        <w:lastRenderedPageBreak/>
        <w:t xml:space="preserve">References </w:t>
      </w:r>
    </w:p>
    <w:p w:rsidR="00736281" w:rsidRPr="0071642A" w:rsidRDefault="00585A9F" w:rsidP="00736281">
      <w:pPr>
        <w:pStyle w:val="Bibliografia"/>
      </w:pPr>
      <w:r w:rsidRPr="00585A9F">
        <w:fldChar w:fldCharType="begin"/>
      </w:r>
      <w:r w:rsidR="00736281" w:rsidRPr="0071642A">
        <w:instrText xml:space="preserve"> ADDIN ZOTERO_BIBL {"uncited":[],"omitted":[],"custom":[]} CSL_BIBLIOGRAPHY </w:instrText>
      </w:r>
      <w:r w:rsidRPr="00585A9F">
        <w:fldChar w:fldCharType="separate"/>
      </w:r>
      <w:r w:rsidR="00736281" w:rsidRPr="0071642A">
        <w:t xml:space="preserve">Aboelez, Marwa Ahmed, Christine Raouf Micheal Ibrahim, Mohamad Hossam El-Din Helmy, and Moustafa Abdou Elsyad. 2024. “Vertical versus Angled Immediately Loaded Implants for Assisting Maxillary Overdentures with Locator Attachments: A Preliminary Results of One-Year Randomized Clinical Trial.” </w:t>
      </w:r>
      <w:r w:rsidR="00736281" w:rsidRPr="0071642A">
        <w:rPr>
          <w:i/>
          <w:iCs/>
        </w:rPr>
        <w:t>Clinical Implant Dentistry and Related Research</w:t>
      </w:r>
      <w:r w:rsidR="00736281" w:rsidRPr="0071642A">
        <w:t xml:space="preserve"> 26(1):103–12. doi: 10.1111/cid.13291.</w:t>
      </w:r>
    </w:p>
    <w:p w:rsidR="00736281" w:rsidRPr="0071642A" w:rsidRDefault="00736281" w:rsidP="00736281">
      <w:pPr>
        <w:pStyle w:val="Bibliografia"/>
      </w:pPr>
      <w:r w:rsidRPr="0071642A">
        <w:t xml:space="preserve">Agliardi, E. L., D. Romeo, S. Panigatti, M. de Araújo Nobre, and P. Maló. 2017. “Immediate Full-Arch Rehabilitation of the Severely Atrophic Maxilla Supported by Zygomatic Implants: A Prospective Clinical Study with Minimum Follow-up of 6 Years.” </w:t>
      </w:r>
      <w:r w:rsidRPr="0071642A">
        <w:rPr>
          <w:i/>
          <w:iCs/>
        </w:rPr>
        <w:t>International Journal of Oral and Maxillofacial Surgery</w:t>
      </w:r>
      <w:r w:rsidRPr="0071642A">
        <w:t xml:space="preserve"> 46(12):1592–99. doi: 10.1016/j.ijom.2017.05.023.</w:t>
      </w:r>
    </w:p>
    <w:p w:rsidR="00736281" w:rsidRPr="0071642A" w:rsidRDefault="00736281" w:rsidP="00736281">
      <w:pPr>
        <w:pStyle w:val="Bibliografia"/>
      </w:pPr>
      <w:r w:rsidRPr="0071642A">
        <w:rPr>
          <w:lang w:val="it-IT"/>
        </w:rPr>
        <w:t xml:space="preserve">Agliardi, Enrico L., Alessandro Pozzi, Christian F. J. Stappert, Riccardo Benzi, Davide Romeo, and Enrico Gherlone. </w:t>
      </w:r>
      <w:r w:rsidRPr="0071642A">
        <w:t xml:space="preserve">2014. “Immediate Fixed Rehabilitation of the Edentulous Maxilla: A Prospective Clinical and Radiological Study after 3 Years of Loading.” </w:t>
      </w:r>
      <w:r w:rsidRPr="0071642A">
        <w:rPr>
          <w:i/>
          <w:iCs/>
        </w:rPr>
        <w:t>Clinical Implant Dentistry and Related Research</w:t>
      </w:r>
      <w:r w:rsidRPr="0071642A">
        <w:t xml:space="preserve"> 16(2):292–302. doi: 10.1111/j.1708-8208.2012.00482.x.</w:t>
      </w:r>
    </w:p>
    <w:p w:rsidR="00736281" w:rsidRPr="0071642A" w:rsidRDefault="00736281" w:rsidP="00736281">
      <w:pPr>
        <w:pStyle w:val="Bibliografia"/>
      </w:pPr>
      <w:r w:rsidRPr="0071642A">
        <w:t xml:space="preserve">Agliardi, Enrico Luigi, Stefano Panigatti, Davide Romeo, Lavinia Sacchi, and Enrico Gherlone. 2021. “Clinical Outcomes and Biological and Mechanical Complications of Immediate Fixed Prostheses Supported by Zygomatic Implants: A Retrospective Analysis from a Prospective Clinical Study with up to 11 Years of Follow-Up.” </w:t>
      </w:r>
      <w:r w:rsidRPr="0071642A">
        <w:rPr>
          <w:i/>
          <w:iCs/>
        </w:rPr>
        <w:t>Clinical Implant Dentistry and Related Research</w:t>
      </w:r>
      <w:r w:rsidRPr="0071642A">
        <w:t xml:space="preserve"> 23(4):612–24. doi: 10.1111/cid.13017.</w:t>
      </w:r>
    </w:p>
    <w:p w:rsidR="00736281" w:rsidRPr="0071642A" w:rsidRDefault="00736281" w:rsidP="00736281">
      <w:pPr>
        <w:pStyle w:val="Bibliografia"/>
      </w:pPr>
      <w:r w:rsidRPr="0071642A">
        <w:t xml:space="preserve">Agustín-Panadero, Rubén, Jose Félix Mañes-Ferrer, Naia Bustamante-Hernández, María Fernanda Solá-Ruíz, Carla Fons-Badal, and Lucía Fernández-Estevan. 2022. “Implant-Supported Overdenture with Horizontal Insertion for Treating the Edentulous Atrophic Maxilla: A Case Series.” </w:t>
      </w:r>
      <w:r w:rsidRPr="0071642A">
        <w:rPr>
          <w:i/>
          <w:iCs/>
        </w:rPr>
        <w:t>The Journal of Prosthetic Dentistry</w:t>
      </w:r>
      <w:r w:rsidRPr="0071642A">
        <w:t xml:space="preserve"> 128(5):942–48. doi: 10.1016/j.prosdent.2021.02.008.</w:t>
      </w:r>
    </w:p>
    <w:p w:rsidR="00736281" w:rsidRPr="0071642A" w:rsidRDefault="00736281" w:rsidP="00736281">
      <w:pPr>
        <w:pStyle w:val="Bibliografia"/>
      </w:pPr>
      <w:r w:rsidRPr="0071642A">
        <w:t xml:space="preserve">Aparicio, Carlos, Carolina Manresa, Karen Francisco, Arnau Aparicio, Jonas Nunes, Pedro Claros, and Josep M. Potau. 2014. “Zygomatic Implants Placed Using the Zygomatic Anatomy-Guided Approach versus the Classical Technique: A Proposed System to Report Rhinosinusitis Diagnosis.” </w:t>
      </w:r>
      <w:r w:rsidRPr="0071642A">
        <w:rPr>
          <w:i/>
          <w:iCs/>
        </w:rPr>
        <w:t>Clinical Implant Dentistry and Related Research</w:t>
      </w:r>
      <w:r w:rsidRPr="0071642A">
        <w:t xml:space="preserve"> 16(5):627–42. doi: 10.1111/cid.12047.</w:t>
      </w:r>
    </w:p>
    <w:p w:rsidR="00736281" w:rsidRPr="0071642A" w:rsidRDefault="00736281" w:rsidP="00736281">
      <w:pPr>
        <w:pStyle w:val="Bibliografia"/>
      </w:pPr>
      <w:r w:rsidRPr="0071642A">
        <w:t xml:space="preserve">Atalay, Belir, Özge Doganay, Banu Karayazgan Saraçoglu, Özgür Bultan, and Günter Hafiz. 2017. “Clinical Evaluation of Zygomatic Implant-Supported Fixed and Removable Prosthesis.” </w:t>
      </w:r>
      <w:r w:rsidRPr="0071642A">
        <w:rPr>
          <w:i/>
          <w:iCs/>
        </w:rPr>
        <w:t>Journal of Craniofacial Surgery</w:t>
      </w:r>
      <w:r w:rsidRPr="0071642A">
        <w:t xml:space="preserve"> 28(1):185. doi: 10.1097/SCS.0000000000003204.</w:t>
      </w:r>
    </w:p>
    <w:p w:rsidR="00736281" w:rsidRPr="0071642A" w:rsidRDefault="00736281" w:rsidP="00736281">
      <w:pPr>
        <w:pStyle w:val="Bibliografia"/>
      </w:pPr>
      <w:r w:rsidRPr="0071642A">
        <w:t xml:space="preserve">Bolding, S. L., and U. N. Reebye. 2020. “Robotic-Guided Dental Implant Placement in Fully Edentulous Patients: Preliminary Results of a Prospective Multi-Center Clinical Study.” </w:t>
      </w:r>
      <w:r w:rsidRPr="0071642A">
        <w:rPr>
          <w:i/>
          <w:iCs/>
        </w:rPr>
        <w:t>Journal of Oral and Maxillofacial Surgery</w:t>
      </w:r>
      <w:r w:rsidRPr="0071642A">
        <w:t xml:space="preserve"> 78(10):e22–23. doi: 10.1016/j.joms.2020.07.064.</w:t>
      </w:r>
    </w:p>
    <w:p w:rsidR="00736281" w:rsidRPr="0071642A" w:rsidRDefault="00736281" w:rsidP="00736281">
      <w:pPr>
        <w:pStyle w:val="Bibliografia"/>
      </w:pPr>
      <w:r w:rsidRPr="0071642A">
        <w:lastRenderedPageBreak/>
        <w:t xml:space="preserve">Bouhy, Alice, Marc Lamy, Yaman Altaep, and France Lambert. 2023. “Maxillary Implant Overdenture Retained by Four Unsplinted Attachments and Opposed by a Natural or Fixed Dentition: </w:t>
      </w:r>
      <w:r w:rsidRPr="0071642A">
        <w:rPr>
          <w:smallCaps/>
        </w:rPr>
        <w:t>Five</w:t>
      </w:r>
      <w:r w:rsidRPr="0071642A">
        <w:rPr>
          <w:rFonts w:ascii="Cambria Math" w:hAnsi="Cambria Math" w:cs="Cambria Math"/>
          <w:smallCaps/>
        </w:rPr>
        <w:t>‐</w:t>
      </w:r>
      <w:r w:rsidRPr="0071642A">
        <w:rPr>
          <w:smallCaps/>
        </w:rPr>
        <w:t>year</w:t>
      </w:r>
      <w:r w:rsidRPr="0071642A">
        <w:t xml:space="preserve"> Clinical Outcomes. A Prospective Case Series.” </w:t>
      </w:r>
      <w:r w:rsidRPr="0071642A">
        <w:rPr>
          <w:i/>
          <w:iCs/>
        </w:rPr>
        <w:t>Clinical Oral Implants Research</w:t>
      </w:r>
      <w:r w:rsidRPr="0071642A">
        <w:t xml:space="preserve"> 34(4):285–96. doi: 10.1111/clr.14033.</w:t>
      </w:r>
    </w:p>
    <w:p w:rsidR="00736281" w:rsidRPr="0071642A" w:rsidRDefault="00736281" w:rsidP="00736281">
      <w:pPr>
        <w:pStyle w:val="Bibliografia"/>
      </w:pPr>
      <w:r w:rsidRPr="0071642A">
        <w:t xml:space="preserve">Bouhy, Alice, Eric Rompen, Marc Lamy, Caroline Legros, Geoffrey Lecloux, and France Lambert. 2020. “Maxillary Implant Overdenture Retained by Four Unsplinted Attachments and Opposed by a Natural or Fixed Dentition: One-Year Clinical Outcomes.” </w:t>
      </w:r>
      <w:r w:rsidRPr="0071642A">
        <w:rPr>
          <w:i/>
          <w:iCs/>
        </w:rPr>
        <w:t>Clinical Oral Implants Research</w:t>
      </w:r>
      <w:r w:rsidRPr="0071642A">
        <w:t xml:space="preserve"> 31(8):747–67. doi: 10.1111/clr.13623.</w:t>
      </w:r>
    </w:p>
    <w:p w:rsidR="00736281" w:rsidRPr="0071642A" w:rsidRDefault="00736281" w:rsidP="00736281">
      <w:pPr>
        <w:pStyle w:val="Bibliografia"/>
      </w:pPr>
      <w:r w:rsidRPr="0071642A">
        <w:t>Boven, G. C., J. W. A. Slot, G. M. Raghoebar, A. Vissink, and H. J. A. Meijer. 2017. “Maxillary Implant</w:t>
      </w:r>
      <w:r w:rsidRPr="0071642A">
        <w:rPr>
          <w:rFonts w:ascii="Cambria Math" w:hAnsi="Cambria Math" w:cs="Cambria Math"/>
        </w:rPr>
        <w:t>‐</w:t>
      </w:r>
      <w:r w:rsidRPr="0071642A">
        <w:t>supported Overdentures Opposed by (Partial) Natural Dentitions: A 5</w:t>
      </w:r>
      <w:r w:rsidRPr="0071642A">
        <w:rPr>
          <w:rFonts w:ascii="Cambria Math" w:hAnsi="Cambria Math" w:cs="Cambria Math"/>
        </w:rPr>
        <w:t>‐</w:t>
      </w:r>
      <w:r w:rsidRPr="0071642A">
        <w:t>year Prospective Case Series Study.</w:t>
      </w:r>
      <w:r w:rsidRPr="0071642A">
        <w:rPr>
          <w:rFonts w:ascii="Aptos" w:hAnsi="Aptos" w:cs="Aptos"/>
        </w:rPr>
        <w:t>”</w:t>
      </w:r>
      <w:r w:rsidRPr="0071642A">
        <w:t xml:space="preserve"> </w:t>
      </w:r>
      <w:r w:rsidRPr="0071642A">
        <w:rPr>
          <w:i/>
          <w:iCs/>
        </w:rPr>
        <w:t>Journal of Oral Rehabilitation</w:t>
      </w:r>
      <w:r w:rsidRPr="0071642A">
        <w:t xml:space="preserve"> 44(12):988–95. doi: 10.1111/joor.12557.</w:t>
      </w:r>
    </w:p>
    <w:p w:rsidR="00736281" w:rsidRPr="0071642A" w:rsidRDefault="00736281" w:rsidP="00736281">
      <w:pPr>
        <w:pStyle w:val="Bibliografia"/>
      </w:pPr>
      <w:r w:rsidRPr="0071642A">
        <w:t>Browaeys, Hilde, Melissa Dierens, Christian Ruyffelaert, Carine Matthijs, Hugo De Bruyn, and Stefan Vandeweghe. 2015. “Ongoing Crestal Bone Loss around Implants Subjected to Computer</w:t>
      </w:r>
      <w:r w:rsidRPr="0071642A">
        <w:rPr>
          <w:rFonts w:ascii="Cambria Math" w:hAnsi="Cambria Math" w:cs="Cambria Math"/>
        </w:rPr>
        <w:t>‐</w:t>
      </w:r>
      <w:r w:rsidRPr="0071642A">
        <w:t>Guided Flapless Surgery and Immediate Loading Using the All</w:t>
      </w:r>
      <w:r w:rsidRPr="0071642A">
        <w:rPr>
          <w:rFonts w:ascii="Cambria Math" w:hAnsi="Cambria Math" w:cs="Cambria Math"/>
        </w:rPr>
        <w:t>‐</w:t>
      </w:r>
      <w:r w:rsidRPr="0071642A">
        <w:t>on</w:t>
      </w:r>
      <w:r w:rsidRPr="0071642A">
        <w:rPr>
          <w:rFonts w:ascii="Cambria Math" w:hAnsi="Cambria Math" w:cs="Cambria Math"/>
        </w:rPr>
        <w:t>‐</w:t>
      </w:r>
      <w:r w:rsidRPr="0071642A">
        <w:t>4</w:t>
      </w:r>
      <w:r w:rsidRPr="0071642A">
        <w:rPr>
          <w:rFonts w:ascii="Aptos" w:hAnsi="Aptos" w:cs="Aptos"/>
        </w:rPr>
        <w:t>®</w:t>
      </w:r>
      <w:r w:rsidRPr="0071642A">
        <w:t xml:space="preserve"> Concept.</w:t>
      </w:r>
      <w:r w:rsidRPr="0071642A">
        <w:rPr>
          <w:rFonts w:ascii="Aptos" w:hAnsi="Aptos" w:cs="Aptos"/>
        </w:rPr>
        <w:t>”</w:t>
      </w:r>
      <w:r w:rsidRPr="0071642A">
        <w:t xml:space="preserve"> </w:t>
      </w:r>
      <w:r w:rsidRPr="0071642A">
        <w:rPr>
          <w:i/>
          <w:iCs/>
        </w:rPr>
        <w:t>Clinical Implant Dentistry and Related Research</w:t>
      </w:r>
      <w:r w:rsidRPr="0071642A">
        <w:t xml:space="preserve"> 17(5):831–43. doi: 10.1111/cid.12197.</w:t>
      </w:r>
    </w:p>
    <w:p w:rsidR="00736281" w:rsidRPr="0071642A" w:rsidRDefault="00736281" w:rsidP="00736281">
      <w:pPr>
        <w:pStyle w:val="Bibliografia"/>
        <w:rPr>
          <w:lang w:val="pt-BR"/>
        </w:rPr>
      </w:pPr>
      <w:r w:rsidRPr="0071642A">
        <w:t xml:space="preserve">Busenlechner, Dieter, Georg Mailath-Pokorny, Robert Haas, Rudolf Fürhauser, Carina Eder, Bernhard Pommer, and Georg Watzek. 2016. “Graftless Full-Arch Implant Rehabilitation with Interantral Implants and Immediate or Delayed Loading—Part II: Transition from the Failing Maxillary Dentition.” </w:t>
      </w:r>
      <w:r w:rsidRPr="0071642A">
        <w:rPr>
          <w:i/>
          <w:iCs/>
          <w:lang w:val="pt-BR"/>
        </w:rPr>
        <w:t>The International Journal of Oral &amp; Maxillofacial Implants</w:t>
      </w:r>
      <w:r w:rsidRPr="0071642A">
        <w:rPr>
          <w:lang w:val="pt-BR"/>
        </w:rPr>
        <w:t xml:space="preserve"> 1150–55. doi: 10.11607/jomi.4326.</w:t>
      </w:r>
    </w:p>
    <w:p w:rsidR="00736281" w:rsidRPr="0071642A" w:rsidRDefault="00736281" w:rsidP="00736281">
      <w:pPr>
        <w:pStyle w:val="Bibliografia"/>
      </w:pPr>
      <w:r w:rsidRPr="0071642A">
        <w:rPr>
          <w:lang w:val="pt-BR"/>
        </w:rPr>
        <w:t xml:space="preserve">Caramês, João Manuel Mendez, Filipe Araújo Vieira, Gonçalo Bártolo Caramês, Ana Catarina Pinto, Helena Cristina Oliveira Francisco, and Duarte Nuno Da Silva Marques. </w:t>
      </w:r>
      <w:r w:rsidRPr="0071642A">
        <w:t xml:space="preserve">2022. “Guided Bone Regeneration in the Edentulous Atrophic Maxilla Using Deproteinized Bovine Bone Mineral (DBBM) Combined with Platelet-Rich Fibrin (PRF)—A Prospective Study.” </w:t>
      </w:r>
      <w:r w:rsidRPr="0071642A">
        <w:rPr>
          <w:i/>
          <w:iCs/>
        </w:rPr>
        <w:t>Journal of Clinical Medicine</w:t>
      </w:r>
      <w:r w:rsidRPr="0071642A">
        <w:t xml:space="preserve"> 11(3):894. doi: 10.3390/jcm11030894.</w:t>
      </w:r>
    </w:p>
    <w:p w:rsidR="00736281" w:rsidRPr="0071642A" w:rsidRDefault="00736281" w:rsidP="00736281">
      <w:pPr>
        <w:pStyle w:val="Bibliografia"/>
      </w:pPr>
      <w:r w:rsidRPr="0071642A">
        <w:t xml:space="preserve">Choudhary, Ashish, Shairy Vashist, Megha Chopra, and Aparana Sharma. 2023. “A Fixed Reconstruction and Immediate Rehabilitation of Fully Edentulous Arch Using the All-on-Four Concept: Case Series.” </w:t>
      </w:r>
      <w:r w:rsidRPr="0071642A">
        <w:rPr>
          <w:i/>
          <w:iCs/>
        </w:rPr>
        <w:t>Journal of Long-Term Effects of Medical Implants</w:t>
      </w:r>
      <w:r w:rsidRPr="0071642A">
        <w:t xml:space="preserve"> 33(2). doi: 10.1615/JLongTermEffMedImplants.2022044515.</w:t>
      </w:r>
    </w:p>
    <w:p w:rsidR="00736281" w:rsidRPr="0071642A" w:rsidRDefault="00736281" w:rsidP="00736281">
      <w:pPr>
        <w:pStyle w:val="Bibliografia"/>
      </w:pPr>
      <w:r w:rsidRPr="0071642A">
        <w:t xml:space="preserve">Davó, Rubén, Pietro Felice, Roberto Pistilli, Carlo Barausse, Carlos Marti-Pages, Ada Ferrer-Fuertes, Daniela Rita Ippolito, and Marco Esposito. 2018. “Immediately Loaded Zygomatic Implants vs Conventional Dental Implants in Augmented Atrophic Maxillae: 1-Year Post-Loading Results from a Multicentre Randomised Controlled Trial.” </w:t>
      </w:r>
      <w:r w:rsidRPr="0071642A">
        <w:rPr>
          <w:i/>
          <w:iCs/>
        </w:rPr>
        <w:t>European Journal of Oral Implantology</w:t>
      </w:r>
      <w:r w:rsidRPr="0071642A">
        <w:t xml:space="preserve"> 11(2):145–61.</w:t>
      </w:r>
    </w:p>
    <w:p w:rsidR="00736281" w:rsidRPr="0071642A" w:rsidRDefault="00736281" w:rsidP="00736281">
      <w:pPr>
        <w:pStyle w:val="Bibliografia"/>
      </w:pPr>
      <w:r w:rsidRPr="0071642A">
        <w:lastRenderedPageBreak/>
        <w:t xml:space="preserve">Davó, Rubén, and Olivia Pons. 2015. “5-Year Outcome of Cross-Arch Prostheses Supported by Four Immediately Loaded Zygomatic Implants: A Prospective Case Series.” </w:t>
      </w:r>
      <w:r w:rsidRPr="0071642A">
        <w:rPr>
          <w:i/>
          <w:iCs/>
        </w:rPr>
        <w:t>European Journal of Oral Implantology</w:t>
      </w:r>
      <w:r w:rsidRPr="0071642A">
        <w:t xml:space="preserve"> 8(2):169–74.</w:t>
      </w:r>
    </w:p>
    <w:p w:rsidR="00736281" w:rsidRPr="0071642A" w:rsidRDefault="00736281" w:rsidP="00736281">
      <w:pPr>
        <w:pStyle w:val="Bibliografia"/>
        <w:rPr>
          <w:lang w:val="pt-BR"/>
        </w:rPr>
      </w:pPr>
      <w:r w:rsidRPr="0071642A">
        <w:t xml:space="preserve">Erkapers, Maria, Susanna Segerström, Karl Ekstrand, Russell A. Baer, Joseph A. Toljanic, and Andreas Thor. 2017. “The Influence of Immediately Loaded Implant Treatment in the Atrophic Edentulous Maxilla on Oral Health Related Quality of Life of Edentulous Patients: 3-Year Results of a Prospective Study.” </w:t>
      </w:r>
      <w:r w:rsidRPr="0071642A">
        <w:rPr>
          <w:i/>
          <w:iCs/>
          <w:lang w:val="pt-BR"/>
        </w:rPr>
        <w:t>Head &amp; Face Medicine</w:t>
      </w:r>
      <w:r w:rsidRPr="0071642A">
        <w:rPr>
          <w:lang w:val="pt-BR"/>
        </w:rPr>
        <w:t xml:space="preserve"> 13(1):21. doi: 10.1186/s13005-017-0154-0.</w:t>
      </w:r>
    </w:p>
    <w:p w:rsidR="00736281" w:rsidRPr="0071642A" w:rsidRDefault="00736281" w:rsidP="00736281">
      <w:pPr>
        <w:pStyle w:val="Bibliografia"/>
      </w:pPr>
      <w:r w:rsidRPr="0071642A">
        <w:rPr>
          <w:lang w:val="pt-BR"/>
        </w:rPr>
        <w:t xml:space="preserve">Esposito, Marco, Rubén Davó, Carlos Marti-Pages, Ada Ferrer-Fuertes, Carlo Barausse, Roberto Pistilli, Daniela Rita Ippolito, and Pietro Felice. </w:t>
      </w:r>
      <w:r w:rsidRPr="0071642A">
        <w:t xml:space="preserve">2018. “Immediately Loaded Zygomatic Implants vs Conventional Dental Implants in Augmented Atrophic Maxillae: 4 Months Post-Loading Results from a Multicentre Randomised Controlled Trial.” </w:t>
      </w:r>
      <w:r w:rsidRPr="0071642A">
        <w:rPr>
          <w:i/>
          <w:iCs/>
        </w:rPr>
        <w:t>European Journal of Oral Implantology</w:t>
      </w:r>
      <w:r w:rsidRPr="0071642A">
        <w:t xml:space="preserve"> 11(1):11–28.</w:t>
      </w:r>
    </w:p>
    <w:p w:rsidR="00736281" w:rsidRPr="0071642A" w:rsidRDefault="00736281" w:rsidP="00736281">
      <w:pPr>
        <w:pStyle w:val="Bibliografia"/>
      </w:pPr>
      <w:r w:rsidRPr="0071642A">
        <w:t xml:space="preserve">Fayek, Nancy, Ahmed Mahrous, Ahmed Shaaban, and Moustafa ELsyad. 2022. “Patient Satisfaction and Prosthetic Complications of Maxillary Implant Overdentures Opposing Mandibular Implant Overdentures with Bar, Telescopic, and Stud Attachments: A 1-Year Prospective Trial.” </w:t>
      </w:r>
      <w:r w:rsidRPr="0071642A">
        <w:rPr>
          <w:i/>
          <w:iCs/>
        </w:rPr>
        <w:t>The International Journal of Oral &amp; Maxillofacial Implants</w:t>
      </w:r>
      <w:r w:rsidRPr="0071642A">
        <w:t xml:space="preserve"> 37(5):1044–54. doi: 10.11607/jomi.9610.</w:t>
      </w:r>
    </w:p>
    <w:p w:rsidR="00736281" w:rsidRPr="0071642A" w:rsidRDefault="00736281" w:rsidP="00736281">
      <w:pPr>
        <w:pStyle w:val="Bibliografia"/>
      </w:pPr>
      <w:r w:rsidRPr="0071642A">
        <w:t xml:space="preserve">Fernández-Ruiz, Juan Alberto, Mariano Sánchez-Siles, Yolanda Guerrero-Sánchez, Jesús Pato-Mourelo, and Fabio Camacho-Alonso. 2021. “Evaluation of Quality of Life and Satisfaction in Patients with Fixed Prostheses on Zygomatic Implants Compared with the All-on-Four Concept: A Prospective Randomized Clinical Study.” </w:t>
      </w:r>
      <w:r w:rsidRPr="0071642A">
        <w:rPr>
          <w:i/>
          <w:iCs/>
        </w:rPr>
        <w:t>International Journal of Environmental Research and Public Health</w:t>
      </w:r>
      <w:r w:rsidRPr="0071642A">
        <w:t xml:space="preserve"> 18(7):3426. doi: 10.3390/ijerph18073426.</w:t>
      </w:r>
    </w:p>
    <w:p w:rsidR="00736281" w:rsidRPr="0071642A" w:rsidRDefault="00736281" w:rsidP="00736281">
      <w:pPr>
        <w:pStyle w:val="Bibliografia"/>
      </w:pPr>
      <w:r w:rsidRPr="0071642A">
        <w:t xml:space="preserve">Ferrer, José Félix, Lucía Fernández-Estevan, Eduardo Selva-Otaolaurruchi, Carlos Labaig-Rueda, María Fernanda Solá-Ruíz, and Rubén Agustín-Panadero. 2020. “Maxillary Implant-Supported Overdentures: Mechanical Behavior Comparing Individual Axial and Bar Retention Systems. A Cohort Study of Edentulous Patients.” </w:t>
      </w:r>
      <w:r w:rsidRPr="0071642A">
        <w:rPr>
          <w:i/>
          <w:iCs/>
        </w:rPr>
        <w:t>Medicina</w:t>
      </w:r>
      <w:r w:rsidRPr="0071642A">
        <w:t xml:space="preserve"> 56(3):139. doi: 10.3390/medicina56030139.</w:t>
      </w:r>
    </w:p>
    <w:p w:rsidR="00736281" w:rsidRPr="0071642A" w:rsidRDefault="00736281" w:rsidP="00736281">
      <w:pPr>
        <w:pStyle w:val="Bibliografia"/>
      </w:pPr>
      <w:r w:rsidRPr="0071642A">
        <w:t>Fonteyne, Ester, Eline Burms, Carine Matthys, Kristiane Van Lierde, and Hugo De Bruyn. 2021. “Four</w:t>
      </w:r>
      <w:r w:rsidRPr="0071642A">
        <w:rPr>
          <w:rFonts w:ascii="Cambria Math" w:hAnsi="Cambria Math" w:cs="Cambria Math"/>
        </w:rPr>
        <w:t>‐</w:t>
      </w:r>
      <w:r w:rsidRPr="0071642A">
        <w:t>implant</w:t>
      </w:r>
      <w:r w:rsidRPr="0071642A">
        <w:rPr>
          <w:rFonts w:ascii="Cambria Math" w:hAnsi="Cambria Math" w:cs="Cambria Math"/>
        </w:rPr>
        <w:t>‐</w:t>
      </w:r>
      <w:r w:rsidRPr="0071642A">
        <w:t xml:space="preserve">supported Overdenture Treatment in the Maxilla. Part </w:t>
      </w:r>
      <w:r w:rsidRPr="0071642A">
        <w:rPr>
          <w:smallCaps/>
        </w:rPr>
        <w:t>II</w:t>
      </w:r>
      <w:r w:rsidRPr="0071642A">
        <w:rPr>
          <w:rFonts w:ascii="Arial" w:hAnsi="Arial"/>
        </w:rPr>
        <w:t> </w:t>
      </w:r>
      <w:r w:rsidRPr="0071642A">
        <w:t>: Speech</w:t>
      </w:r>
      <w:r w:rsidRPr="0071642A">
        <w:rPr>
          <w:rFonts w:ascii="Cambria Math" w:hAnsi="Cambria Math" w:cs="Cambria Math"/>
        </w:rPr>
        <w:t>‐</w:t>
      </w:r>
      <w:r w:rsidRPr="0071642A">
        <w:t xml:space="preserve"> and Oral Health</w:t>
      </w:r>
      <w:r w:rsidRPr="0071642A">
        <w:rPr>
          <w:rFonts w:ascii="Cambria Math" w:hAnsi="Cambria Math" w:cs="Cambria Math"/>
        </w:rPr>
        <w:t>‐</w:t>
      </w:r>
      <w:r w:rsidRPr="0071642A">
        <w:t>related Quality of Life in Patients with Implant</w:t>
      </w:r>
      <w:r w:rsidRPr="0071642A">
        <w:rPr>
          <w:rFonts w:ascii="Cambria Math" w:hAnsi="Cambria Math" w:cs="Cambria Math"/>
        </w:rPr>
        <w:t>‐</w:t>
      </w:r>
      <w:r w:rsidRPr="0071642A">
        <w:t>supported Overdentures in the Maxilla</w:t>
      </w:r>
      <w:r w:rsidRPr="0071642A">
        <w:rPr>
          <w:rFonts w:ascii="Aptos" w:hAnsi="Aptos" w:cs="Aptos"/>
        </w:rPr>
        <w:t>—</w:t>
      </w:r>
      <w:r w:rsidRPr="0071642A">
        <w:t>A Prospective 3</w:t>
      </w:r>
      <w:r w:rsidRPr="0071642A">
        <w:rPr>
          <w:rFonts w:ascii="Cambria Math" w:hAnsi="Cambria Math" w:cs="Cambria Math"/>
        </w:rPr>
        <w:t>‐</w:t>
      </w:r>
      <w:r w:rsidRPr="0071642A">
        <w:t>year Follow</w:t>
      </w:r>
      <w:r w:rsidRPr="0071642A">
        <w:rPr>
          <w:rFonts w:ascii="Cambria Math" w:hAnsi="Cambria Math" w:cs="Cambria Math"/>
        </w:rPr>
        <w:t>‐</w:t>
      </w:r>
      <w:r w:rsidRPr="0071642A">
        <w:t>up.</w:t>
      </w:r>
      <w:r w:rsidRPr="0071642A">
        <w:rPr>
          <w:rFonts w:ascii="Aptos" w:hAnsi="Aptos" w:cs="Aptos"/>
        </w:rPr>
        <w:t>”</w:t>
      </w:r>
      <w:r w:rsidRPr="0071642A">
        <w:t xml:space="preserve"> </w:t>
      </w:r>
      <w:r w:rsidRPr="0071642A">
        <w:rPr>
          <w:i/>
          <w:iCs/>
        </w:rPr>
        <w:t>Clinical Implant Dentistry and Related Research</w:t>
      </w:r>
      <w:r w:rsidRPr="0071642A">
        <w:t xml:space="preserve"> 23(5):680–91. doi: 10.1111/cid.13034.</w:t>
      </w:r>
    </w:p>
    <w:p w:rsidR="00736281" w:rsidRPr="0071642A" w:rsidRDefault="00736281" w:rsidP="00736281">
      <w:pPr>
        <w:pStyle w:val="Bibliografia"/>
      </w:pPr>
      <w:r w:rsidRPr="0071642A">
        <w:t>Fonteyne, Ester, Luc Van Doorne, Laurence Becue, Carine Matthys, Ewald Bronckhorst, and Hugo De Bruyn. 2019. “Speech Evaluation during Maxillary Mini</w:t>
      </w:r>
      <w:r w:rsidRPr="0071642A">
        <w:rPr>
          <w:rFonts w:ascii="Cambria Math" w:hAnsi="Cambria Math" w:cs="Cambria Math"/>
        </w:rPr>
        <w:t>‐</w:t>
      </w:r>
      <w:r w:rsidRPr="0071642A">
        <w:t>dental Implant Overdenture Treatment: A Prospective Study.</w:t>
      </w:r>
      <w:r w:rsidRPr="0071642A">
        <w:rPr>
          <w:rFonts w:ascii="Aptos" w:hAnsi="Aptos" w:cs="Aptos"/>
        </w:rPr>
        <w:t>”</w:t>
      </w:r>
      <w:r w:rsidRPr="0071642A">
        <w:t xml:space="preserve"> </w:t>
      </w:r>
      <w:r w:rsidRPr="0071642A">
        <w:rPr>
          <w:i/>
          <w:iCs/>
        </w:rPr>
        <w:t>Journal of Oral Rehabilitation</w:t>
      </w:r>
      <w:r w:rsidRPr="0071642A">
        <w:t xml:space="preserve"> 46(12):1151–60. doi: 10.1111/joor.12852.</w:t>
      </w:r>
    </w:p>
    <w:p w:rsidR="00736281" w:rsidRPr="0071642A" w:rsidRDefault="00736281" w:rsidP="00736281">
      <w:pPr>
        <w:pStyle w:val="Bibliografia"/>
      </w:pPr>
      <w:r w:rsidRPr="0071642A">
        <w:lastRenderedPageBreak/>
        <w:t xml:space="preserve">Fürhauser, Rudolf, Georg Mailath-Pokorny, Robert Haas, Dieter Busenlechner, Georg Watzek, and Bernhard Pommer. 2016. “Patient-Perceived Morbidity and Subjective Functional Impairment Following Immediate Transition from a Failing Dentition to Fixed Implant Rehabilitation.” </w:t>
      </w:r>
      <w:r w:rsidRPr="0071642A">
        <w:rPr>
          <w:i/>
          <w:iCs/>
        </w:rPr>
        <w:t>The International Journal of Oral &amp; Maxillofacial Implants</w:t>
      </w:r>
      <w:r w:rsidRPr="0071642A">
        <w:t xml:space="preserve"> 651–56. doi: 10.11607/jomi.4471.</w:t>
      </w:r>
    </w:p>
    <w:p w:rsidR="00736281" w:rsidRPr="0071642A" w:rsidRDefault="00736281" w:rsidP="00736281">
      <w:pPr>
        <w:pStyle w:val="Bibliografia"/>
      </w:pPr>
      <w:r w:rsidRPr="0071642A">
        <w:t xml:space="preserve">Heuberer, Simone, Christian Ulm, Konstantin Zauza, Werner Zechner, Georg Watzek, and Gabriella Dvorak. 2016. “Effectiveness of Subperiosteal Bone Anchor (Onplant) Placement in the Anterior Highly Atrophic Maxilla for Cross-Arch Prosthetic Rehabilitation: Results from a Pilot Study.” </w:t>
      </w:r>
      <w:r w:rsidRPr="0071642A">
        <w:rPr>
          <w:i/>
          <w:iCs/>
        </w:rPr>
        <w:t>European Journal of Oral Implantology</w:t>
      </w:r>
      <w:r w:rsidRPr="0071642A">
        <w:t xml:space="preserve"> 9(3):291–97.</w:t>
      </w:r>
    </w:p>
    <w:p w:rsidR="00736281" w:rsidRPr="0071642A" w:rsidRDefault="00736281" w:rsidP="00736281">
      <w:pPr>
        <w:pStyle w:val="Bibliografia"/>
      </w:pPr>
      <w:r w:rsidRPr="0071642A">
        <w:t xml:space="preserve">Johar, Aiman O. 2018. “Clinical Performance of Implant Overdenture Versus Fixed Detachable Prosthesis.” </w:t>
      </w:r>
      <w:r w:rsidRPr="0071642A">
        <w:rPr>
          <w:i/>
          <w:iCs/>
        </w:rPr>
        <w:t>The Journal of Contemporary Dental Practice</w:t>
      </w:r>
      <w:r w:rsidRPr="0071642A">
        <w:t xml:space="preserve"> 19(12):1481–87. doi: 10.5005/jp-journals-10024-2453.</w:t>
      </w:r>
    </w:p>
    <w:p w:rsidR="00736281" w:rsidRPr="0071642A" w:rsidRDefault="00736281" w:rsidP="00736281">
      <w:pPr>
        <w:pStyle w:val="Bibliografia"/>
      </w:pPr>
      <w:r w:rsidRPr="0071642A">
        <w:t xml:space="preserve">Kilic, Kerem, Bahar Sayin, Firuzan Ozer, and Sibel Akin. 2021. “Influence of Conventional Complete Dentures and Different Attachment Types in Implant-Supported Overdentures on Quality of Life and Nutritional Status in Edentulous Geriatric Patients.” </w:t>
      </w:r>
      <w:r w:rsidRPr="0071642A">
        <w:rPr>
          <w:i/>
          <w:iCs/>
        </w:rPr>
        <w:t>The International Journal of Prosthodontics</w:t>
      </w:r>
      <w:r w:rsidRPr="0071642A">
        <w:t xml:space="preserve"> 7–12. doi: 10.11607/ijp.6690.</w:t>
      </w:r>
    </w:p>
    <w:p w:rsidR="00736281" w:rsidRPr="0071642A" w:rsidRDefault="00736281" w:rsidP="00736281">
      <w:pPr>
        <w:pStyle w:val="Bibliografia"/>
      </w:pPr>
      <w:r w:rsidRPr="0071642A">
        <w:t xml:space="preserve">Komagamine, Yuriko, Manabu Kanazawa, Anna Miyayasu, Yoko Uehara, Masataka Watanabe, Namano Sahaprom, Trang Bui Ngoc Huyen, Maiko Iwaki, Daisuke Sato, and Shunsuke Minakuchi. 2023. “The Effect of Single-Implant Overdentures on Cognitive Function in Older Adults: A 3-Year Follow-up Report.” </w:t>
      </w:r>
      <w:r w:rsidRPr="0071642A">
        <w:rPr>
          <w:i/>
          <w:iCs/>
        </w:rPr>
        <w:t>Journal of Dentistry</w:t>
      </w:r>
      <w:r w:rsidRPr="0071642A">
        <w:t xml:space="preserve"> 136:104632. doi: 10.1016/j.jdent.2023.104632.</w:t>
      </w:r>
    </w:p>
    <w:p w:rsidR="00736281" w:rsidRPr="0071642A" w:rsidRDefault="00736281" w:rsidP="00736281">
      <w:pPr>
        <w:pStyle w:val="Bibliografia"/>
      </w:pPr>
      <w:r w:rsidRPr="0071642A">
        <w:t xml:space="preserve">Kuoppala, Ritva, and Aune Raustia. 2015. “Preliminary Observations Regarding Treatment Outcomes in Patients Treated with Maxillary Implant Overdentures in a University Clinic.” </w:t>
      </w:r>
      <w:r w:rsidRPr="0071642A">
        <w:rPr>
          <w:i/>
          <w:iCs/>
        </w:rPr>
        <w:t>The International Journal of Prosthodontics</w:t>
      </w:r>
      <w:r w:rsidRPr="0071642A">
        <w:t xml:space="preserve"> 28(6):637–40. doi: 10.11607/ijp.4384.</w:t>
      </w:r>
    </w:p>
    <w:p w:rsidR="00736281" w:rsidRPr="0071642A" w:rsidRDefault="00736281" w:rsidP="00736281">
      <w:pPr>
        <w:pStyle w:val="Bibliografia"/>
      </w:pPr>
      <w:r w:rsidRPr="0071642A">
        <w:t xml:space="preserve">Kusumoto, Yuriko, Jyoji Tanaka, Keizo Miyoshi, Daisuke Higuchi, Yoko Sato, and Kazuyoshi Baba. 2020. “Impact of Implant Superstructure Type on Oral Health-Related Quality of Life in Edentulous Patients.” </w:t>
      </w:r>
      <w:r w:rsidRPr="0071642A">
        <w:rPr>
          <w:i/>
          <w:iCs/>
        </w:rPr>
        <w:t>Clinical Implant Dentistry and Related Research</w:t>
      </w:r>
      <w:r w:rsidRPr="0071642A">
        <w:t xml:space="preserve"> 22(3):319–24. doi: 10.1111/cid.12895.</w:t>
      </w:r>
    </w:p>
    <w:p w:rsidR="00736281" w:rsidRPr="0071642A" w:rsidRDefault="00736281" w:rsidP="00736281">
      <w:pPr>
        <w:pStyle w:val="Bibliografia"/>
      </w:pPr>
      <w:r w:rsidRPr="0071642A">
        <w:t xml:space="preserve">Li, Sha, Ping Di, Yu Zhang, and Ye Lin. 2017. “Immediate Implant and Rehabilitation Based on All-on-4 Concept in Patients with Generalized Aggressive Periodontitis: A Medium-Term Prospective Study.” </w:t>
      </w:r>
      <w:r w:rsidRPr="0071642A">
        <w:rPr>
          <w:i/>
          <w:iCs/>
        </w:rPr>
        <w:t>Clinical Implant Dentistry and Related Research</w:t>
      </w:r>
      <w:r w:rsidRPr="0071642A">
        <w:t xml:space="preserve"> 19(3):559–71. doi: 10.1111/cid.12483.</w:t>
      </w:r>
    </w:p>
    <w:p w:rsidR="00736281" w:rsidRPr="0071642A" w:rsidRDefault="00736281" w:rsidP="00736281">
      <w:pPr>
        <w:pStyle w:val="Bibliografia"/>
        <w:rPr>
          <w:lang w:val="it-IT"/>
        </w:rPr>
      </w:pPr>
      <w:r w:rsidRPr="0071642A">
        <w:t xml:space="preserve">Mahanna, Fatma, Moustafa Elsyad, Samah Mourad, and Heba Abozaed. 2020. “Satisfaction and Oral Health–Related Quality of Life of Different Attachments Used for Implant-Retained Overdentures in Subjects with Resorbed Mandibles: A </w:t>
      </w:r>
      <w:r w:rsidRPr="0071642A">
        <w:lastRenderedPageBreak/>
        <w:t xml:space="preserve">Crossover Trial.” </w:t>
      </w:r>
      <w:r w:rsidRPr="0071642A">
        <w:rPr>
          <w:i/>
          <w:iCs/>
          <w:lang w:val="it-IT"/>
        </w:rPr>
        <w:t>The International Journal of Oral &amp; Maxillofacial Implants</w:t>
      </w:r>
      <w:r w:rsidRPr="0071642A">
        <w:rPr>
          <w:lang w:val="it-IT"/>
        </w:rPr>
        <w:t xml:space="preserve"> 35(2):423–31. doi: 10.11607/jomi.7869.</w:t>
      </w:r>
    </w:p>
    <w:p w:rsidR="00736281" w:rsidRPr="0071642A" w:rsidRDefault="00736281" w:rsidP="00736281">
      <w:pPr>
        <w:pStyle w:val="Bibliografia"/>
      </w:pPr>
      <w:r w:rsidRPr="0071642A">
        <w:rPr>
          <w:lang w:val="it-IT"/>
        </w:rPr>
        <w:t xml:space="preserve">Meloni, Silvio Mario, Marco Tallarico, Milena Pisano, Erta Xhanari, and Luigi Canullo. </w:t>
      </w:r>
      <w:r w:rsidRPr="0071642A">
        <w:t xml:space="preserve">2017. “Immediate Loading of Fixed Complete Denture Prosthesis Supported by 4–8 Implants Placed Using Guided Surgery: A 5-Year Prospective Study on 66 Patients with 356 Implants.” </w:t>
      </w:r>
      <w:r w:rsidRPr="0071642A">
        <w:rPr>
          <w:i/>
          <w:iCs/>
        </w:rPr>
        <w:t>Clinical Implant Dentistry and Related Research</w:t>
      </w:r>
      <w:r w:rsidRPr="0071642A">
        <w:t xml:space="preserve"> 19(1):195–206. doi: 10.1111/cid.12449.</w:t>
      </w:r>
    </w:p>
    <w:p w:rsidR="00736281" w:rsidRPr="0071642A" w:rsidRDefault="00736281" w:rsidP="00736281">
      <w:pPr>
        <w:pStyle w:val="Bibliografia"/>
      </w:pPr>
      <w:r w:rsidRPr="0071642A">
        <w:t xml:space="preserve">Misumi, Saori, Tetsuji Nakamoto, Yusuke Kondo, Taro Mukaibo, Chihiro Masaki, and Ryuji Hosokawa. 2015. “A Prospective Study of Changes in Oral Health-Related Quality of Life during Immediate Function Implant Procedures for Edentulous Individuals.” </w:t>
      </w:r>
      <w:r w:rsidRPr="0071642A">
        <w:rPr>
          <w:i/>
          <w:iCs/>
        </w:rPr>
        <w:t>Clinical Oral Implants Research</w:t>
      </w:r>
      <w:r w:rsidRPr="0071642A">
        <w:t xml:space="preserve"> 26(6):696–700. doi: 10.1111/clr.12371.</w:t>
      </w:r>
    </w:p>
    <w:p w:rsidR="00736281" w:rsidRPr="0071642A" w:rsidRDefault="00736281" w:rsidP="00736281">
      <w:pPr>
        <w:pStyle w:val="Bibliografia"/>
      </w:pPr>
      <w:r w:rsidRPr="0071642A">
        <w:t>Mo, Arild, Carl Hjortsjö, and Asbjørn Jokstad. 2022. “Maxillary Overdenture on Three Implants Retained by Low</w:t>
      </w:r>
      <w:r w:rsidRPr="0071642A">
        <w:rPr>
          <w:rFonts w:ascii="Cambria Math" w:hAnsi="Cambria Math" w:cs="Cambria Math"/>
        </w:rPr>
        <w:t>‐</w:t>
      </w:r>
      <w:r w:rsidRPr="0071642A">
        <w:t xml:space="preserve">profile Stud Attachments </w:t>
      </w:r>
      <w:r w:rsidRPr="0071642A">
        <w:rPr>
          <w:rFonts w:ascii="Aptos" w:hAnsi="Aptos" w:cs="Aptos"/>
        </w:rPr>
        <w:t>–</w:t>
      </w:r>
      <w:r w:rsidRPr="0071642A">
        <w:t xml:space="preserve"> A Prospective Cohort Study.</w:t>
      </w:r>
      <w:r w:rsidRPr="0071642A">
        <w:rPr>
          <w:rFonts w:ascii="Aptos" w:hAnsi="Aptos" w:cs="Aptos"/>
        </w:rPr>
        <w:t>”</w:t>
      </w:r>
      <w:r w:rsidRPr="0071642A">
        <w:t xml:space="preserve"> </w:t>
      </w:r>
      <w:r w:rsidRPr="0071642A">
        <w:rPr>
          <w:i/>
          <w:iCs/>
        </w:rPr>
        <w:t>Journal of Oral Rehabilitation</w:t>
      </w:r>
      <w:r w:rsidRPr="0071642A">
        <w:t xml:space="preserve"> 49(11):1069–79. doi: 10.1111/joor.13364.</w:t>
      </w:r>
    </w:p>
    <w:p w:rsidR="00736281" w:rsidRPr="0071642A" w:rsidRDefault="00736281" w:rsidP="00736281">
      <w:pPr>
        <w:pStyle w:val="Bibliografia"/>
      </w:pPr>
      <w:r w:rsidRPr="0071642A">
        <w:t xml:space="preserve">Mundt, Torsten, Christian Schwahn, Thomas Stark, and Reiner Biffar. 2015. “Clinical Response of Edentulous People Treated with Mini Dental Implants in Nine Dental Practices.” </w:t>
      </w:r>
      <w:r w:rsidRPr="0071642A">
        <w:rPr>
          <w:i/>
          <w:iCs/>
        </w:rPr>
        <w:t>Gerodontology</w:t>
      </w:r>
      <w:r w:rsidRPr="0071642A">
        <w:t xml:space="preserve"> 32(3):179–87. doi: 10.1111/ger.12066.</w:t>
      </w:r>
    </w:p>
    <w:p w:rsidR="00736281" w:rsidRPr="0071642A" w:rsidRDefault="00736281" w:rsidP="00736281">
      <w:pPr>
        <w:pStyle w:val="Bibliografia"/>
      </w:pPr>
      <w:r w:rsidRPr="0071642A">
        <w:t xml:space="preserve">Nagib, Mohamed A., Fakhreldin Hassan Abdel-Rahman, Salah A. Hegazy, Abdullah M. Ibrahim, and Ahmed Habib. 2024. “Evaluation of Quality of Life and Satisfaction with Fixed Prostheses on Zygomatic Implants vs All-on-Four Concept: A Randomized Clinical Study.” </w:t>
      </w:r>
      <w:r w:rsidRPr="0071642A">
        <w:rPr>
          <w:i/>
          <w:iCs/>
        </w:rPr>
        <w:t>The Journal of Contemporary Dental Practice</w:t>
      </w:r>
      <w:r w:rsidRPr="0071642A">
        <w:t xml:space="preserve"> 25(2):141–47. doi: 10.5005/jp-journals-10024-3632.</w:t>
      </w:r>
    </w:p>
    <w:p w:rsidR="00736281" w:rsidRPr="0071642A" w:rsidRDefault="00736281" w:rsidP="00736281">
      <w:pPr>
        <w:pStyle w:val="Bibliografia"/>
      </w:pPr>
      <w:r w:rsidRPr="0071642A">
        <w:t xml:space="preserve">Nicolau, P., Guerra, R. Reis, T. Krafft, K. Benz, and Jackowski. 2019. “10-Year Outcomes with Immediate and Early Loaded Implants with a Chemically Modified SLA Surface.” </w:t>
      </w:r>
      <w:r w:rsidRPr="0071642A">
        <w:rPr>
          <w:i/>
          <w:iCs/>
        </w:rPr>
        <w:t>Quintessence International</w:t>
      </w:r>
      <w:r w:rsidRPr="0071642A">
        <w:t xml:space="preserve"> 50(2):114–24. doi: 10.3290/j.qi.a41664.</w:t>
      </w:r>
    </w:p>
    <w:p w:rsidR="00736281" w:rsidRPr="0071642A" w:rsidRDefault="00736281" w:rsidP="00736281">
      <w:pPr>
        <w:pStyle w:val="Bibliografia"/>
      </w:pPr>
      <w:r w:rsidRPr="0071642A">
        <w:t xml:space="preserve">Onclin, Pieter, G. Carina Boven, Arjan Vissink, Henny Ja Meijer, and Gerry M. Raghoebar. 2023. “Maxillary Implant Overdentures Retained with Bars or Solitary Attachments: A 5-Year Randomised Controlled Trial.” </w:t>
      </w:r>
      <w:r w:rsidRPr="0071642A">
        <w:rPr>
          <w:i/>
          <w:iCs/>
        </w:rPr>
        <w:t>Journal of Prosthodontic Research</w:t>
      </w:r>
      <w:r w:rsidRPr="0071642A">
        <w:t xml:space="preserve"> 67(3):400–409. doi: 10.2186/jpr.JPR_D_22_00076.</w:t>
      </w:r>
    </w:p>
    <w:p w:rsidR="00736281" w:rsidRPr="0071642A" w:rsidRDefault="00736281" w:rsidP="00736281">
      <w:pPr>
        <w:pStyle w:val="Bibliografia"/>
      </w:pPr>
      <w:r w:rsidRPr="0071642A">
        <w:t xml:space="preserve">Onclin, Pieter, Caroline M. Speksnijder, Henny J. A. Meijer, Arjan Vissink, and Gerry M. Raghoebar. 2022. “The Performance of Two-Implant Overdentures in the Atrophic Maxilla: A Case Series with 1-Year Follow-Up.” </w:t>
      </w:r>
      <w:r w:rsidRPr="0071642A">
        <w:rPr>
          <w:i/>
          <w:iCs/>
        </w:rPr>
        <w:t>International Journal of Implant Dentistry</w:t>
      </w:r>
      <w:r w:rsidRPr="0071642A">
        <w:t xml:space="preserve"> 8(1):64. doi: 10.1186/s40729-022-00460-0.</w:t>
      </w:r>
    </w:p>
    <w:p w:rsidR="00736281" w:rsidRPr="0071642A" w:rsidRDefault="00736281" w:rsidP="00736281">
      <w:pPr>
        <w:pStyle w:val="Bibliografia"/>
        <w:rPr>
          <w:lang w:val="it-IT"/>
        </w:rPr>
      </w:pPr>
      <w:r w:rsidRPr="0071642A">
        <w:t>Park, Jin</w:t>
      </w:r>
      <w:r w:rsidRPr="0071642A">
        <w:rPr>
          <w:rFonts w:ascii="Cambria Math" w:hAnsi="Cambria Math" w:cs="Cambria Math"/>
        </w:rPr>
        <w:t>‐</w:t>
      </w:r>
      <w:r w:rsidRPr="0071642A">
        <w:t>Hong, Sang</w:t>
      </w:r>
      <w:r w:rsidRPr="0071642A">
        <w:rPr>
          <w:rFonts w:ascii="Cambria Math" w:hAnsi="Cambria Math" w:cs="Cambria Math"/>
        </w:rPr>
        <w:t>‐</w:t>
      </w:r>
      <w:r w:rsidRPr="0071642A">
        <w:t>Wan Shin, and Jeong</w:t>
      </w:r>
      <w:r w:rsidRPr="0071642A">
        <w:rPr>
          <w:rFonts w:ascii="Cambria Math" w:hAnsi="Cambria Math" w:cs="Cambria Math"/>
        </w:rPr>
        <w:t>‐</w:t>
      </w:r>
      <w:r w:rsidRPr="0071642A">
        <w:t xml:space="preserve">Yol Lee. 2019. </w:t>
      </w:r>
      <w:r w:rsidRPr="0071642A">
        <w:rPr>
          <w:rFonts w:ascii="Aptos" w:hAnsi="Aptos" w:cs="Aptos"/>
        </w:rPr>
        <w:t>“</w:t>
      </w:r>
      <w:r w:rsidRPr="0071642A">
        <w:t>Bar versus Ball Attachments for Maxillary Four</w:t>
      </w:r>
      <w:r w:rsidRPr="0071642A">
        <w:rPr>
          <w:rFonts w:ascii="Cambria Math" w:hAnsi="Cambria Math" w:cs="Cambria Math"/>
        </w:rPr>
        <w:t>‐</w:t>
      </w:r>
      <w:r w:rsidRPr="0071642A">
        <w:t>implant Retained Overdentures: A Randomized Controlled Trial.</w:t>
      </w:r>
      <w:r w:rsidRPr="0071642A">
        <w:rPr>
          <w:rFonts w:ascii="Aptos" w:hAnsi="Aptos" w:cs="Aptos"/>
        </w:rPr>
        <w:t>”</w:t>
      </w:r>
      <w:r w:rsidRPr="0071642A">
        <w:t xml:space="preserve"> </w:t>
      </w:r>
      <w:r w:rsidRPr="0071642A">
        <w:rPr>
          <w:i/>
          <w:iCs/>
          <w:lang w:val="it-IT"/>
        </w:rPr>
        <w:t>Clinical Oral Implants Research</w:t>
      </w:r>
      <w:r w:rsidRPr="0071642A">
        <w:rPr>
          <w:lang w:val="it-IT"/>
        </w:rPr>
        <w:t xml:space="preserve"> 30(11):1076–84. doi: 10.1111/clr.13521.</w:t>
      </w:r>
    </w:p>
    <w:p w:rsidR="00736281" w:rsidRPr="0071642A" w:rsidRDefault="00736281" w:rsidP="00736281">
      <w:pPr>
        <w:pStyle w:val="Bibliografia"/>
      </w:pPr>
      <w:r w:rsidRPr="0071642A">
        <w:rPr>
          <w:lang w:val="it-IT"/>
        </w:rPr>
        <w:lastRenderedPageBreak/>
        <w:t xml:space="preserve">Pera, Paolo, Maria Menini, Marco Bevilacqua, Paolo Pesce, Francesco Pera, Alessio Signori, and Tiziano Tealdo. </w:t>
      </w:r>
      <w:r w:rsidRPr="0071642A">
        <w:t xml:space="preserve">2014. “Factors Affecting the Outcome in the Immediate Loading Rehabilitation of the Maxilla: A 6-Year Prospective Study.” </w:t>
      </w:r>
      <w:r w:rsidRPr="0071642A">
        <w:rPr>
          <w:i/>
          <w:iCs/>
        </w:rPr>
        <w:t>The International Journal of Periodontics &amp; Restorative Dentistry</w:t>
      </w:r>
      <w:r w:rsidRPr="0071642A">
        <w:t xml:space="preserve"> 34(5):657–65. doi: 10.11607/prd.1970.</w:t>
      </w:r>
    </w:p>
    <w:p w:rsidR="00736281" w:rsidRPr="0071642A" w:rsidRDefault="00736281" w:rsidP="00736281">
      <w:pPr>
        <w:pStyle w:val="Bibliografia"/>
      </w:pPr>
      <w:r w:rsidRPr="0071642A">
        <w:t xml:space="preserve">Pineau, Mallouel, Romain Nicot, Ludovic Lauwers, Joël Ferri, and Gwénaël Raoul. 2018. “[Zygomatic implants in our daily practice. Part II: Prosthetic rehabilitation and effect on quality of life].” </w:t>
      </w:r>
      <w:r w:rsidRPr="0071642A">
        <w:rPr>
          <w:i/>
          <w:iCs/>
        </w:rPr>
        <w:t>Swiss Dental Journal</w:t>
      </w:r>
      <w:r w:rsidRPr="0071642A">
        <w:t xml:space="preserve"> 128(9):694–700.</w:t>
      </w:r>
    </w:p>
    <w:p w:rsidR="00736281" w:rsidRPr="0071642A" w:rsidRDefault="00736281" w:rsidP="00736281">
      <w:pPr>
        <w:pStyle w:val="Bibliografia"/>
      </w:pPr>
      <w:r w:rsidRPr="0071642A">
        <w:t xml:space="preserve">Pomares-Puig, Carmen, M. Angeles Sánchez-Garcés, and Adrià Jorba-García. 2023. “Dynamic and Static Computer-Assisted Implant Surgery for Completely Edentulous Patients. A Proof of a Concept.” </w:t>
      </w:r>
      <w:r w:rsidRPr="0071642A">
        <w:rPr>
          <w:i/>
          <w:iCs/>
        </w:rPr>
        <w:t>Journal of Dentistry</w:t>
      </w:r>
      <w:r w:rsidRPr="0071642A">
        <w:t xml:space="preserve"> 130:104443. doi: 10.1016/j.jdent.2023.104443.</w:t>
      </w:r>
    </w:p>
    <w:p w:rsidR="00736281" w:rsidRPr="0071642A" w:rsidRDefault="00736281" w:rsidP="00736281">
      <w:pPr>
        <w:pStyle w:val="Bibliografia"/>
      </w:pPr>
      <w:r w:rsidRPr="0071642A">
        <w:rPr>
          <w:lang w:val="it-IT"/>
        </w:rPr>
        <w:t xml:space="preserve">Pozzi, Alessandro, Marco Tallarico, and Peter K. Moy. 2016. </w:t>
      </w:r>
      <w:r w:rsidRPr="0071642A">
        <w:t xml:space="preserve">“Four-Implant Overdenture Fully Supported by a CAD-CAM Titanium Bar: A Single-Cohort Prospective 1-Year Preliminary Study.” </w:t>
      </w:r>
      <w:r w:rsidRPr="0071642A">
        <w:rPr>
          <w:i/>
          <w:iCs/>
        </w:rPr>
        <w:t>The Journal of Prosthetic Dentistry</w:t>
      </w:r>
      <w:r w:rsidRPr="0071642A">
        <w:t xml:space="preserve"> 116(4):516–23. doi: 10.1016/j.prosdent.2016.03.015.</w:t>
      </w:r>
    </w:p>
    <w:p w:rsidR="00736281" w:rsidRPr="0071642A" w:rsidRDefault="00736281" w:rsidP="00736281">
      <w:pPr>
        <w:pStyle w:val="Bibliografia"/>
      </w:pPr>
      <w:r w:rsidRPr="0071642A">
        <w:t>Slot, Wim, Gerry M. Raghoebar, Marco S. Cune, Arjan Vissink, and Henny J. A. Meijer. 2016. “Maxillary Overdentures Supported by Four or Six Implants in the Anterior Region: 5</w:t>
      </w:r>
      <w:r w:rsidRPr="0071642A">
        <w:rPr>
          <w:rFonts w:ascii="Cambria Math" w:hAnsi="Cambria Math" w:cs="Cambria Math"/>
        </w:rPr>
        <w:t>‐</w:t>
      </w:r>
      <w:r w:rsidRPr="0071642A">
        <w:t>year Results from a Randomized Controlled Trial.</w:t>
      </w:r>
      <w:r w:rsidRPr="0071642A">
        <w:rPr>
          <w:rFonts w:ascii="Aptos" w:hAnsi="Aptos" w:cs="Aptos"/>
        </w:rPr>
        <w:t>”</w:t>
      </w:r>
      <w:r w:rsidRPr="0071642A">
        <w:t xml:space="preserve"> </w:t>
      </w:r>
      <w:r w:rsidRPr="0071642A">
        <w:rPr>
          <w:i/>
          <w:iCs/>
        </w:rPr>
        <w:t>Journal of Clinical Periodontology</w:t>
      </w:r>
      <w:r w:rsidRPr="0071642A">
        <w:t xml:space="preserve"> 43(12):1180–87. doi: 10.1111/jcpe.12625.</w:t>
      </w:r>
    </w:p>
    <w:p w:rsidR="00736281" w:rsidRPr="0071642A" w:rsidRDefault="00736281" w:rsidP="00736281">
      <w:pPr>
        <w:pStyle w:val="Bibliografia"/>
      </w:pPr>
      <w:r w:rsidRPr="0071642A">
        <w:t>Slot, Wim, Gerry M. Raghoebar, Marco S. Cune, Arjan Vissink, and Henny J. A. Meijer. 2019. “Four or Six Implants in the Maxillary Posterior Region to Support an Overdenture: 5</w:t>
      </w:r>
      <w:r w:rsidRPr="0071642A">
        <w:rPr>
          <w:rFonts w:ascii="Cambria Math" w:hAnsi="Cambria Math" w:cs="Cambria Math"/>
        </w:rPr>
        <w:t>‐</w:t>
      </w:r>
      <w:r w:rsidRPr="0071642A">
        <w:t>year Results from a Randomized Controlled Trial.</w:t>
      </w:r>
      <w:r w:rsidRPr="0071642A">
        <w:rPr>
          <w:rFonts w:ascii="Aptos" w:hAnsi="Aptos" w:cs="Aptos"/>
        </w:rPr>
        <w:t>”</w:t>
      </w:r>
      <w:r w:rsidRPr="0071642A">
        <w:t xml:space="preserve"> </w:t>
      </w:r>
      <w:r w:rsidRPr="0071642A">
        <w:rPr>
          <w:i/>
          <w:iCs/>
        </w:rPr>
        <w:t>Clinical Oral Implants Research</w:t>
      </w:r>
      <w:r w:rsidRPr="0071642A">
        <w:t xml:space="preserve"> 30(2):169–77. doi: 10.1111/clr.13403.</w:t>
      </w:r>
    </w:p>
    <w:p w:rsidR="00736281" w:rsidRPr="0071642A" w:rsidRDefault="00736281" w:rsidP="00736281">
      <w:pPr>
        <w:pStyle w:val="Bibliografia"/>
      </w:pPr>
      <w:r w:rsidRPr="0071642A">
        <w:t>Slot, Wim, Gerry M. Raghoebar, Marco S. Cune, Arjan Vissink, and Henny J. A. Meijer. 2022. “Maxillary Bar Overdentures on Four or Six Posterior Implants: 10</w:t>
      </w:r>
      <w:r w:rsidRPr="0071642A">
        <w:rPr>
          <w:rFonts w:ascii="Cambria Math" w:hAnsi="Cambria Math" w:cs="Cambria Math"/>
        </w:rPr>
        <w:t>‐</w:t>
      </w:r>
      <w:r w:rsidRPr="0071642A">
        <w:t>year Results from a Randomized Clinical Trial.</w:t>
      </w:r>
      <w:r w:rsidRPr="0071642A">
        <w:rPr>
          <w:rFonts w:ascii="Aptos" w:hAnsi="Aptos" w:cs="Aptos"/>
        </w:rPr>
        <w:t>”</w:t>
      </w:r>
      <w:r w:rsidRPr="0071642A">
        <w:t xml:space="preserve"> </w:t>
      </w:r>
      <w:r w:rsidRPr="0071642A">
        <w:rPr>
          <w:i/>
          <w:iCs/>
        </w:rPr>
        <w:t>Clinical Oral Implants Research</w:t>
      </w:r>
      <w:r w:rsidRPr="0071642A">
        <w:t xml:space="preserve"> 33(11):1147–56. doi: 10.1111/clr.13997.</w:t>
      </w:r>
    </w:p>
    <w:p w:rsidR="00736281" w:rsidRPr="0071642A" w:rsidRDefault="00736281" w:rsidP="00736281">
      <w:pPr>
        <w:pStyle w:val="Bibliografia"/>
      </w:pPr>
      <w:r w:rsidRPr="0071642A">
        <w:t>Slot, Wim, Gerry M. Raghoebar, Marco S. Cune, Arjan Vissink, and Henny J. A. Meijer. 2023. “Maxillary Overdentures Supported by Four or Six Implants in the Anterior Region: 10</w:t>
      </w:r>
      <w:r w:rsidRPr="0071642A">
        <w:rPr>
          <w:rFonts w:ascii="Cambria Math" w:hAnsi="Cambria Math" w:cs="Cambria Math"/>
        </w:rPr>
        <w:t>‐</w:t>
      </w:r>
      <w:r w:rsidRPr="0071642A">
        <w:t>year Randomized Controlled Trial Results.</w:t>
      </w:r>
      <w:r w:rsidRPr="0071642A">
        <w:rPr>
          <w:rFonts w:ascii="Aptos" w:hAnsi="Aptos" w:cs="Aptos"/>
        </w:rPr>
        <w:t>”</w:t>
      </w:r>
      <w:r w:rsidRPr="0071642A">
        <w:t xml:space="preserve"> </w:t>
      </w:r>
      <w:r w:rsidRPr="0071642A">
        <w:rPr>
          <w:i/>
          <w:iCs/>
        </w:rPr>
        <w:t>Journal of Clinical Periodontology</w:t>
      </w:r>
      <w:r w:rsidRPr="0071642A">
        <w:t xml:space="preserve"> 50(1):36–44. doi: 10.1111/jcpe.13726.</w:t>
      </w:r>
    </w:p>
    <w:p w:rsidR="00736281" w:rsidRPr="0071642A" w:rsidRDefault="00736281" w:rsidP="00736281">
      <w:pPr>
        <w:pStyle w:val="Bibliografia"/>
      </w:pPr>
      <w:r w:rsidRPr="0071642A">
        <w:t>Slot, Wim, Gerry M. Raghoebar, Arjan Vissink, and Henny J.A. Meijer. 2014. “A Comparison between 4 and 6 Implants in the Maxillary Posterior Region to Support an Overdenture; 1</w:t>
      </w:r>
      <w:r w:rsidRPr="0071642A">
        <w:rPr>
          <w:rFonts w:ascii="Cambria Math" w:hAnsi="Cambria Math" w:cs="Cambria Math"/>
        </w:rPr>
        <w:t>‐</w:t>
      </w:r>
      <w:r w:rsidRPr="0071642A">
        <w:t>year Results from a Randomized Controlled Trial.</w:t>
      </w:r>
      <w:r w:rsidRPr="0071642A">
        <w:rPr>
          <w:rFonts w:ascii="Aptos" w:hAnsi="Aptos" w:cs="Aptos"/>
        </w:rPr>
        <w:t>”</w:t>
      </w:r>
      <w:r w:rsidRPr="0071642A">
        <w:t xml:space="preserve"> </w:t>
      </w:r>
      <w:r w:rsidRPr="0071642A">
        <w:rPr>
          <w:i/>
          <w:iCs/>
        </w:rPr>
        <w:t>Clinical Oral Implants Research</w:t>
      </w:r>
      <w:r w:rsidRPr="0071642A">
        <w:t xml:space="preserve"> 25(5):560–66. doi: 10.1111/clr.12118.</w:t>
      </w:r>
    </w:p>
    <w:p w:rsidR="00736281" w:rsidRPr="0071642A" w:rsidRDefault="00736281" w:rsidP="00736281">
      <w:pPr>
        <w:pStyle w:val="Bibliografia"/>
      </w:pPr>
      <w:r w:rsidRPr="0071642A">
        <w:t>Slot, Wim, Gerry M. Raghoebar, Arjan Vissink, and Henny J. A. Meijer. 2014. “Maxillary Overdentures Supported by Anteriorly or Posteriorly Placed Implants Opposed by a Natural Dentition in the Mandible: A 1</w:t>
      </w:r>
      <w:r w:rsidRPr="0071642A">
        <w:rPr>
          <w:rFonts w:ascii="Cambria Math" w:hAnsi="Cambria Math" w:cs="Cambria Math"/>
        </w:rPr>
        <w:t>‐</w:t>
      </w:r>
      <w:r w:rsidRPr="0071642A">
        <w:t xml:space="preserve">Year Prospective Case Series </w:t>
      </w:r>
      <w:r w:rsidRPr="0071642A">
        <w:lastRenderedPageBreak/>
        <w:t>Study.</w:t>
      </w:r>
      <w:r w:rsidRPr="0071642A">
        <w:rPr>
          <w:rFonts w:ascii="Aptos" w:hAnsi="Aptos" w:cs="Aptos"/>
        </w:rPr>
        <w:t>”</w:t>
      </w:r>
      <w:r w:rsidRPr="0071642A">
        <w:t xml:space="preserve"> </w:t>
      </w:r>
      <w:r w:rsidRPr="0071642A">
        <w:rPr>
          <w:i/>
          <w:iCs/>
        </w:rPr>
        <w:t>Clinical Implant Dentistry and Related Research</w:t>
      </w:r>
      <w:r w:rsidRPr="0071642A">
        <w:t xml:space="preserve"> 16(1):51–61. doi: 10.1111/j.1708-8208.2012.00459.x.</w:t>
      </w:r>
    </w:p>
    <w:p w:rsidR="00736281" w:rsidRPr="0071642A" w:rsidRDefault="00736281" w:rsidP="00736281">
      <w:pPr>
        <w:pStyle w:val="Bibliografia"/>
      </w:pPr>
      <w:r w:rsidRPr="0071642A">
        <w:t xml:space="preserve">Tang, Ting, Lei Zhang, Yong-Fu Hou, Ying-Chun Jiang, Xiang-Dong Wang, and Ning Chen. 2018. “[A prospective study of changes in oral health-related quality of life during ‘all-on-four’ immediate restoration for edentulous individuals].” </w:t>
      </w:r>
      <w:r w:rsidRPr="0071642A">
        <w:rPr>
          <w:i/>
          <w:iCs/>
        </w:rPr>
        <w:t>Shanghai Kou Qiang Yi Xue = Shanghai Journal of Stomatology</w:t>
      </w:r>
      <w:r w:rsidRPr="0071642A">
        <w:t xml:space="preserve"> 27(1):52–55.</w:t>
      </w:r>
    </w:p>
    <w:p w:rsidR="00736281" w:rsidRPr="0071642A" w:rsidRDefault="00736281" w:rsidP="00736281">
      <w:pPr>
        <w:pStyle w:val="Bibliografia"/>
      </w:pPr>
      <w:r w:rsidRPr="0071642A">
        <w:t xml:space="preserve">Van Den Borre, C., M. Rinaldi, B. De Neef, N. A. J. Loomans, E. Nout, L. Van Doorne, I. Naert, C. Politis, H. Schouten, G. Klomp, L. Beckers, M. M. Freilich, and M. Y. Mommaerts. 2022. “Patient- and Clinician-Reported Outcomes for the Additively Manufactured Sub-Periosteal Jaw Implant (AMSJI) in the Maxilla: A Prospective Multicentre One-Year Follow-up Study.” </w:t>
      </w:r>
      <w:r w:rsidRPr="0071642A">
        <w:rPr>
          <w:i/>
          <w:iCs/>
        </w:rPr>
        <w:t>International Journal of Oral and Maxillofacial Surgery</w:t>
      </w:r>
      <w:r w:rsidRPr="0071642A">
        <w:t xml:space="preserve"> 51(2):243–50. doi: 10.1016/j.ijom.2021.05.015.</w:t>
      </w:r>
    </w:p>
    <w:p w:rsidR="00736281" w:rsidRPr="0071642A" w:rsidRDefault="00736281" w:rsidP="00736281">
      <w:pPr>
        <w:pStyle w:val="Bibliografia"/>
      </w:pPr>
      <w:r w:rsidRPr="0071642A">
        <w:t xml:space="preserve">Van Doorne, L., L. De Kock, A. De Moor, R. Shtino, E. Bronkhorst, G. Meijer, and H. De Bruyn. 2020. “Flaplessly Placed 2.4-Mm Mini-Implants for Maxillary Overdentures: A Prospective Multicentre Clinical Cohort Study.” </w:t>
      </w:r>
      <w:r w:rsidRPr="0071642A">
        <w:rPr>
          <w:i/>
          <w:iCs/>
        </w:rPr>
        <w:t>International Journal of Oral and Maxillofacial Surgery</w:t>
      </w:r>
      <w:r w:rsidRPr="0071642A">
        <w:t xml:space="preserve"> 49(3):384–91. doi: 10.1016/j.ijom.2019.08.015.</w:t>
      </w:r>
    </w:p>
    <w:p w:rsidR="00736281" w:rsidRPr="0071642A" w:rsidRDefault="00736281" w:rsidP="00736281">
      <w:pPr>
        <w:pStyle w:val="Bibliografia"/>
      </w:pPr>
      <w:r w:rsidRPr="0071642A">
        <w:t xml:space="preserve">Van Doorne, Luc, Ester Fonteyne, Carine Matthys, Ewald Bronkhorst, Gert Meijer, and Hugo De Bruyn. 2021. “‘Longitudinal Oral Health-Related Quality of Life in Maxillary Mini Dental Implant Overdentures after 3 Years in Function.’” </w:t>
      </w:r>
      <w:r w:rsidRPr="0071642A">
        <w:rPr>
          <w:i/>
          <w:iCs/>
        </w:rPr>
        <w:t>Clinical Oral Implants Research</w:t>
      </w:r>
      <w:r w:rsidRPr="0071642A">
        <w:t xml:space="preserve"> 32(1):23–36. doi: 10.1111/clr.13677.</w:t>
      </w:r>
    </w:p>
    <w:p w:rsidR="00736281" w:rsidRPr="0071642A" w:rsidRDefault="00736281" w:rsidP="00736281">
      <w:pPr>
        <w:pStyle w:val="Bibliografia"/>
      </w:pPr>
      <w:r w:rsidRPr="0071642A">
        <w:t xml:space="preserve">Vercruyssen, Marjolein, Gerlinde van de Wiele, Wim Teughels, Ignace Naert, Reinhilde Jacobs, and Marc Quirynen. 2014. “Implant- and Patient-Centred Outcomes of Guided Surgery, a 1-Year Follow-up: An RCT Comparing Guided Surgery with Conventional Implant Placement.” </w:t>
      </w:r>
      <w:r w:rsidRPr="0071642A">
        <w:rPr>
          <w:i/>
          <w:iCs/>
        </w:rPr>
        <w:t>Journal of Clinical Periodontology</w:t>
      </w:r>
      <w:r w:rsidRPr="0071642A">
        <w:t xml:space="preserve"> 41(12):1154–60. doi: 10.1111/jcpe.12305.</w:t>
      </w:r>
    </w:p>
    <w:p w:rsidR="00736281" w:rsidRPr="0071642A" w:rsidRDefault="00736281" w:rsidP="00736281">
      <w:pPr>
        <w:pStyle w:val="Bibliografia"/>
      </w:pPr>
      <w:r w:rsidRPr="0071642A">
        <w:t xml:space="preserve">Wu, Yiqun, Xu Dong Wang, Feng Wang, Wei Huang, Zhiyong Zhang, Zhiyuan Zhang, Darnell Kaigler, and Duohong Zou. 2015. “Restoration of Oral Function for Adult Edentulous Patients with Ectodermal Dysplasia: A Prospective Preliminary Clinical Study.” </w:t>
      </w:r>
      <w:r w:rsidRPr="0071642A">
        <w:rPr>
          <w:i/>
          <w:iCs/>
        </w:rPr>
        <w:t>Clinical Implant Dentistry and Related Research</w:t>
      </w:r>
      <w:r w:rsidRPr="0071642A">
        <w:t xml:space="preserve"> 17(S2). doi: 10.1111/cid.12296.</w:t>
      </w:r>
    </w:p>
    <w:p w:rsidR="00736281" w:rsidRPr="0071642A" w:rsidRDefault="00736281" w:rsidP="00736281">
      <w:pPr>
        <w:pStyle w:val="Bibliografia"/>
      </w:pPr>
      <w:r w:rsidRPr="0071642A">
        <w:t xml:space="preserve">Xie, Rui, Yuchen Liu, Hongbo Wei, Tingmin Zhang, Shizhu Bai, and Yimin Zhao. 2024. “Clinical Evaluation of Autonomous Robotic-Assisted Full-Arch Implant Surgery: A 1-Year Prospective Clinical Study.” </w:t>
      </w:r>
      <w:r w:rsidRPr="0071642A">
        <w:rPr>
          <w:i/>
          <w:iCs/>
        </w:rPr>
        <w:t>Clinical Oral Implants Research</w:t>
      </w:r>
      <w:r w:rsidRPr="0071642A">
        <w:t xml:space="preserve"> 35(4):443–53. doi: 10.1111/clr.14243.</w:t>
      </w:r>
    </w:p>
    <w:p w:rsidR="00736281" w:rsidRPr="0071642A" w:rsidRDefault="00736281" w:rsidP="00736281">
      <w:pPr>
        <w:pStyle w:val="Bibliografia"/>
      </w:pPr>
      <w:r w:rsidRPr="0071642A">
        <w:t xml:space="preserve">Yamada, Junichi, Hidehiro Kori, Yoshihiro Tsukiyama, Yasuyuki Matsushita, Makoto Kamo, and Kiyoshi Koyano. 2015. “Immediate Loading of Complete-Arch Fixed Prostheses for Edentulous Maxillae After Flapless Guided Implant Placement: A 1-Year Prospective Clinical Study.” </w:t>
      </w:r>
      <w:r w:rsidRPr="0071642A">
        <w:rPr>
          <w:i/>
          <w:iCs/>
        </w:rPr>
        <w:t>The International Journal of Oral &amp; Maxillofacial Implants</w:t>
      </w:r>
      <w:r w:rsidRPr="0071642A">
        <w:t xml:space="preserve"> 30(1):184–93. doi: 10.11607/jomi.3679.</w:t>
      </w:r>
    </w:p>
    <w:p w:rsidR="00736281" w:rsidRPr="0071642A" w:rsidRDefault="00736281" w:rsidP="00736281">
      <w:pPr>
        <w:pStyle w:val="Bibliografia"/>
      </w:pPr>
      <w:r w:rsidRPr="0071642A">
        <w:lastRenderedPageBreak/>
        <w:t xml:space="preserve">Zembic, Anja, Ali Tahmaseb, Ronald Jung, Daniel Wiedemeier, and Daniel Wismeijer. 2019. “Patient-Reported Outcomes of Maxillary Edentulous Patients Wearing Overdentures Retained by Two Implants from Insertion to 4 Years.” </w:t>
      </w:r>
      <w:r w:rsidRPr="0071642A">
        <w:rPr>
          <w:i/>
          <w:iCs/>
        </w:rPr>
        <w:t>The International Journal of Oral &amp; Maxillofacial Implants</w:t>
      </w:r>
      <w:r w:rsidRPr="0071642A">
        <w:t xml:space="preserve"> 34(2):481–88. doi: 10.11607/jomi.6980.</w:t>
      </w:r>
    </w:p>
    <w:p w:rsidR="00736281" w:rsidRPr="0071642A" w:rsidRDefault="00736281" w:rsidP="00736281">
      <w:pPr>
        <w:pStyle w:val="Bibliografia"/>
      </w:pPr>
      <w:r w:rsidRPr="0071642A">
        <w:t xml:space="preserve">Zhang, Xiao-Xiao, Jun-Yu Shi, Ying-Xin Gu, and Hong-Chang Lai. 2016. “Long-Term Outcomes of Early Loading of Straumann Implant-Supported Fixed Segmented Bridgeworks in Edentulous Maxillae: A 10-Year Prospective Study.” </w:t>
      </w:r>
      <w:r w:rsidRPr="0071642A">
        <w:rPr>
          <w:i/>
          <w:iCs/>
        </w:rPr>
        <w:t>Clinical Implant Dentistry and Related Research</w:t>
      </w:r>
      <w:r w:rsidRPr="0071642A">
        <w:t xml:space="preserve"> 18(6):1227–37. doi: 10.1111/cid.12420.</w:t>
      </w:r>
    </w:p>
    <w:p w:rsidR="00736281" w:rsidRPr="0071642A" w:rsidRDefault="00736281" w:rsidP="00736281">
      <w:pPr>
        <w:pStyle w:val="Bibliografia"/>
      </w:pPr>
      <w:r w:rsidRPr="0071642A">
        <w:t xml:space="preserve">Zhao, Xu, Ping Di, Ye Lin, Jian-hui Li, Li-xin Qiu, Jia Luo, and Hong-yan Cui. 2014. “[Implanting the edentulous jaws with ‘All-on-4’ immediate reconstruction: a preliminary clinical observation].” </w:t>
      </w:r>
      <w:r w:rsidRPr="0071642A">
        <w:rPr>
          <w:i/>
          <w:iCs/>
        </w:rPr>
        <w:t>Beijing Da Xue Xue Bao. Yi Xue Ban = Journal of Peking University. Health Sciences</w:t>
      </w:r>
      <w:r w:rsidRPr="0071642A">
        <w:t xml:space="preserve"> 46(5):720–26.</w:t>
      </w:r>
    </w:p>
    <w:p w:rsidR="00736281" w:rsidRDefault="00585A9F" w:rsidP="00736281">
      <w:r w:rsidRPr="0071642A">
        <w:fldChar w:fldCharType="end"/>
      </w:r>
    </w:p>
    <w:p w:rsidR="00736281" w:rsidRDefault="00736281" w:rsidP="00736281"/>
    <w:p w:rsidR="000F4AE2" w:rsidRDefault="000F4AE2"/>
    <w:sectPr w:rsidR="000F4AE2" w:rsidSect="00736281">
      <w:pgSz w:w="11906" w:h="16838" w:code="9"/>
      <w:pgMar w:top="1440" w:right="1440" w:bottom="1440" w:left="1440"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294703"/>
    <w:rsid w:val="000F4AE2"/>
    <w:rsid w:val="0018319A"/>
    <w:rsid w:val="00294703"/>
    <w:rsid w:val="00366827"/>
    <w:rsid w:val="003726FB"/>
    <w:rsid w:val="00381669"/>
    <w:rsid w:val="003A49C6"/>
    <w:rsid w:val="00440FF8"/>
    <w:rsid w:val="004D0E9F"/>
    <w:rsid w:val="00585A9F"/>
    <w:rsid w:val="0071642A"/>
    <w:rsid w:val="00736281"/>
    <w:rsid w:val="009455D2"/>
    <w:rsid w:val="009D7FE2"/>
    <w:rsid w:val="00B14112"/>
    <w:rsid w:val="00C85134"/>
    <w:rsid w:val="00CB0172"/>
    <w:rsid w:val="00CE622A"/>
    <w:rsid w:val="00D73B78"/>
    <w:rsid w:val="00E203C9"/>
    <w:rsid w:val="00F80060"/>
    <w:rsid w:val="00F97EB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281"/>
    <w:rPr>
      <w:rFonts w:asciiTheme="majorBidi" w:hAnsiTheme="majorBidi"/>
      <w:sz w:val="24"/>
    </w:rPr>
  </w:style>
  <w:style w:type="paragraph" w:styleId="Ttulo1">
    <w:name w:val="heading 1"/>
    <w:basedOn w:val="Normal"/>
    <w:next w:val="Normal"/>
    <w:link w:val="Ttulo1Char"/>
    <w:uiPriority w:val="9"/>
    <w:qFormat/>
    <w:rsid w:val="009455D2"/>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Ttulo2">
    <w:name w:val="heading 2"/>
    <w:basedOn w:val="Normal"/>
    <w:next w:val="Normal"/>
    <w:link w:val="Ttulo2Char"/>
    <w:uiPriority w:val="9"/>
    <w:semiHidden/>
    <w:unhideWhenUsed/>
    <w:qFormat/>
    <w:rsid w:val="009455D2"/>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455D2"/>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455D2"/>
    <w:pPr>
      <w:keepNext/>
      <w:keepLines/>
      <w:spacing w:before="40" w:after="0"/>
      <w:outlineLvl w:val="3"/>
    </w:pPr>
    <w:rPr>
      <w:rFonts w:asciiTheme="majorHAnsi" w:eastAsiaTheme="majorEastAsia" w:hAnsiTheme="majorHAnsi" w:cstheme="majorBidi"/>
      <w:color w:val="0F4761" w:themeColor="accent1" w:themeShade="BF"/>
      <w:szCs w:val="24"/>
    </w:rPr>
  </w:style>
  <w:style w:type="paragraph" w:styleId="Ttulo5">
    <w:name w:val="heading 5"/>
    <w:basedOn w:val="Normal"/>
    <w:next w:val="Normal"/>
    <w:link w:val="Ttulo5Char"/>
    <w:uiPriority w:val="9"/>
    <w:semiHidden/>
    <w:unhideWhenUsed/>
    <w:qFormat/>
    <w:rsid w:val="009455D2"/>
    <w:pPr>
      <w:keepNext/>
      <w:keepLines/>
      <w:spacing w:before="40" w:after="0"/>
      <w:outlineLvl w:val="4"/>
    </w:pPr>
    <w:rPr>
      <w:rFonts w:asciiTheme="majorHAnsi" w:eastAsiaTheme="majorEastAsia" w:hAnsiTheme="majorHAnsi" w:cstheme="majorBidi"/>
      <w:caps/>
      <w:color w:val="0F4761" w:themeColor="accent1" w:themeShade="BF"/>
    </w:rPr>
  </w:style>
  <w:style w:type="paragraph" w:styleId="Ttulo6">
    <w:name w:val="heading 6"/>
    <w:basedOn w:val="Normal"/>
    <w:next w:val="Normal"/>
    <w:link w:val="Ttulo6Char"/>
    <w:uiPriority w:val="9"/>
    <w:semiHidden/>
    <w:unhideWhenUsed/>
    <w:qFormat/>
    <w:rsid w:val="009455D2"/>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Ttulo7">
    <w:name w:val="heading 7"/>
    <w:basedOn w:val="Normal"/>
    <w:next w:val="Normal"/>
    <w:link w:val="Ttulo7Char"/>
    <w:uiPriority w:val="9"/>
    <w:semiHidden/>
    <w:unhideWhenUsed/>
    <w:qFormat/>
    <w:rsid w:val="009455D2"/>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Ttulo8">
    <w:name w:val="heading 8"/>
    <w:basedOn w:val="Normal"/>
    <w:next w:val="Normal"/>
    <w:link w:val="Ttulo8Char"/>
    <w:uiPriority w:val="9"/>
    <w:semiHidden/>
    <w:unhideWhenUsed/>
    <w:qFormat/>
    <w:rsid w:val="009455D2"/>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Ttulo9">
    <w:name w:val="heading 9"/>
    <w:basedOn w:val="Normal"/>
    <w:next w:val="Normal"/>
    <w:link w:val="Ttulo9Char"/>
    <w:uiPriority w:val="9"/>
    <w:semiHidden/>
    <w:unhideWhenUsed/>
    <w:qFormat/>
    <w:rsid w:val="009455D2"/>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455D2"/>
    <w:rPr>
      <w:rFonts w:asciiTheme="majorHAnsi" w:eastAsiaTheme="majorEastAsia" w:hAnsiTheme="majorHAnsi" w:cstheme="majorBidi"/>
      <w:color w:val="0A2F41" w:themeColor="accent1" w:themeShade="80"/>
      <w:sz w:val="36"/>
      <w:szCs w:val="36"/>
    </w:rPr>
  </w:style>
  <w:style w:type="character" w:customStyle="1" w:styleId="Ttulo2Char">
    <w:name w:val="Título 2 Char"/>
    <w:basedOn w:val="Fontepargpadro"/>
    <w:link w:val="Ttulo2"/>
    <w:uiPriority w:val="9"/>
    <w:semiHidden/>
    <w:rsid w:val="009455D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455D2"/>
    <w:rPr>
      <w:rFonts w:asciiTheme="majorHAnsi" w:eastAsiaTheme="majorEastAsia" w:hAnsiTheme="majorHAnsi" w:cstheme="majorBidi"/>
      <w:color w:val="0F4761" w:themeColor="accent1" w:themeShade="BF"/>
      <w:sz w:val="28"/>
      <w:szCs w:val="28"/>
    </w:rPr>
  </w:style>
  <w:style w:type="character" w:customStyle="1" w:styleId="Ttulo4Char">
    <w:name w:val="Título 4 Char"/>
    <w:basedOn w:val="Fontepargpadro"/>
    <w:link w:val="Ttulo4"/>
    <w:uiPriority w:val="9"/>
    <w:semiHidden/>
    <w:rsid w:val="009455D2"/>
    <w:rPr>
      <w:rFonts w:asciiTheme="majorHAnsi" w:eastAsiaTheme="majorEastAsia" w:hAnsiTheme="majorHAnsi" w:cstheme="majorBidi"/>
      <w:color w:val="0F4761" w:themeColor="accent1" w:themeShade="BF"/>
      <w:sz w:val="24"/>
      <w:szCs w:val="24"/>
    </w:rPr>
  </w:style>
  <w:style w:type="character" w:customStyle="1" w:styleId="Ttulo5Char">
    <w:name w:val="Título 5 Char"/>
    <w:basedOn w:val="Fontepargpadro"/>
    <w:link w:val="Ttulo5"/>
    <w:uiPriority w:val="9"/>
    <w:semiHidden/>
    <w:rsid w:val="009455D2"/>
    <w:rPr>
      <w:rFonts w:asciiTheme="majorHAnsi" w:eastAsiaTheme="majorEastAsia" w:hAnsiTheme="majorHAnsi" w:cstheme="majorBidi"/>
      <w:caps/>
      <w:color w:val="0F4761" w:themeColor="accent1" w:themeShade="BF"/>
    </w:rPr>
  </w:style>
  <w:style w:type="character" w:customStyle="1" w:styleId="Ttulo6Char">
    <w:name w:val="Título 6 Char"/>
    <w:basedOn w:val="Fontepargpadro"/>
    <w:link w:val="Ttulo6"/>
    <w:uiPriority w:val="9"/>
    <w:semiHidden/>
    <w:rsid w:val="009455D2"/>
    <w:rPr>
      <w:rFonts w:asciiTheme="majorHAnsi" w:eastAsiaTheme="majorEastAsia" w:hAnsiTheme="majorHAnsi" w:cstheme="majorBidi"/>
      <w:i/>
      <w:iCs/>
      <w:caps/>
      <w:color w:val="0A2F41" w:themeColor="accent1" w:themeShade="80"/>
    </w:rPr>
  </w:style>
  <w:style w:type="character" w:customStyle="1" w:styleId="Ttulo7Char">
    <w:name w:val="Título 7 Char"/>
    <w:basedOn w:val="Fontepargpadro"/>
    <w:link w:val="Ttulo7"/>
    <w:uiPriority w:val="9"/>
    <w:semiHidden/>
    <w:rsid w:val="009455D2"/>
    <w:rPr>
      <w:rFonts w:asciiTheme="majorHAnsi" w:eastAsiaTheme="majorEastAsia" w:hAnsiTheme="majorHAnsi" w:cstheme="majorBidi"/>
      <w:b/>
      <w:bCs/>
      <w:color w:val="0A2F41" w:themeColor="accent1" w:themeShade="80"/>
    </w:rPr>
  </w:style>
  <w:style w:type="character" w:customStyle="1" w:styleId="Ttulo8Char">
    <w:name w:val="Título 8 Char"/>
    <w:basedOn w:val="Fontepargpadro"/>
    <w:link w:val="Ttulo8"/>
    <w:uiPriority w:val="9"/>
    <w:semiHidden/>
    <w:rsid w:val="009455D2"/>
    <w:rPr>
      <w:rFonts w:asciiTheme="majorHAnsi" w:eastAsiaTheme="majorEastAsia" w:hAnsiTheme="majorHAnsi" w:cstheme="majorBidi"/>
      <w:b/>
      <w:bCs/>
      <w:i/>
      <w:iCs/>
      <w:color w:val="0A2F41" w:themeColor="accent1" w:themeShade="80"/>
    </w:rPr>
  </w:style>
  <w:style w:type="character" w:customStyle="1" w:styleId="Ttulo9Char">
    <w:name w:val="Título 9 Char"/>
    <w:basedOn w:val="Fontepargpadro"/>
    <w:link w:val="Ttulo9"/>
    <w:uiPriority w:val="9"/>
    <w:semiHidden/>
    <w:rsid w:val="009455D2"/>
    <w:rPr>
      <w:rFonts w:asciiTheme="majorHAnsi" w:eastAsiaTheme="majorEastAsia" w:hAnsiTheme="majorHAnsi" w:cstheme="majorBidi"/>
      <w:i/>
      <w:iCs/>
      <w:color w:val="0A2F41" w:themeColor="accent1" w:themeShade="80"/>
    </w:rPr>
  </w:style>
  <w:style w:type="paragraph" w:styleId="Legenda">
    <w:name w:val="caption"/>
    <w:basedOn w:val="Normal"/>
    <w:next w:val="Normal"/>
    <w:uiPriority w:val="35"/>
    <w:semiHidden/>
    <w:unhideWhenUsed/>
    <w:qFormat/>
    <w:rsid w:val="009455D2"/>
    <w:pPr>
      <w:spacing w:line="240" w:lineRule="auto"/>
    </w:pPr>
    <w:rPr>
      <w:b/>
      <w:bCs/>
      <w:smallCaps/>
      <w:color w:val="0E2841" w:themeColor="text2"/>
    </w:rPr>
  </w:style>
  <w:style w:type="paragraph" w:styleId="Ttulo">
    <w:name w:val="Title"/>
    <w:basedOn w:val="Normal"/>
    <w:next w:val="Normal"/>
    <w:link w:val="TtuloChar"/>
    <w:uiPriority w:val="10"/>
    <w:qFormat/>
    <w:rsid w:val="009455D2"/>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tuloChar">
    <w:name w:val="Título Char"/>
    <w:basedOn w:val="Fontepargpadro"/>
    <w:link w:val="Ttulo"/>
    <w:uiPriority w:val="10"/>
    <w:rsid w:val="009455D2"/>
    <w:rPr>
      <w:rFonts w:asciiTheme="majorHAnsi" w:eastAsiaTheme="majorEastAsia" w:hAnsiTheme="majorHAnsi" w:cstheme="majorBidi"/>
      <w:caps/>
      <w:color w:val="0E2841" w:themeColor="text2"/>
      <w:spacing w:val="-15"/>
      <w:sz w:val="72"/>
      <w:szCs w:val="72"/>
    </w:rPr>
  </w:style>
  <w:style w:type="paragraph" w:styleId="Subttulo">
    <w:name w:val="Subtitle"/>
    <w:basedOn w:val="Normal"/>
    <w:next w:val="Normal"/>
    <w:link w:val="SubttuloChar"/>
    <w:uiPriority w:val="11"/>
    <w:qFormat/>
    <w:rsid w:val="009455D2"/>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tuloChar">
    <w:name w:val="Subtítulo Char"/>
    <w:basedOn w:val="Fontepargpadro"/>
    <w:link w:val="Subttulo"/>
    <w:uiPriority w:val="11"/>
    <w:rsid w:val="009455D2"/>
    <w:rPr>
      <w:rFonts w:asciiTheme="majorHAnsi" w:eastAsiaTheme="majorEastAsia" w:hAnsiTheme="majorHAnsi" w:cstheme="majorBidi"/>
      <w:color w:val="156082" w:themeColor="accent1"/>
      <w:sz w:val="28"/>
      <w:szCs w:val="28"/>
    </w:rPr>
  </w:style>
  <w:style w:type="character" w:styleId="Forte">
    <w:name w:val="Strong"/>
    <w:basedOn w:val="Fontepargpadro"/>
    <w:uiPriority w:val="22"/>
    <w:qFormat/>
    <w:rsid w:val="009455D2"/>
    <w:rPr>
      <w:b/>
      <w:bCs/>
    </w:rPr>
  </w:style>
  <w:style w:type="character" w:styleId="nfase">
    <w:name w:val="Emphasis"/>
    <w:basedOn w:val="Fontepargpadro"/>
    <w:uiPriority w:val="20"/>
    <w:qFormat/>
    <w:rsid w:val="009455D2"/>
    <w:rPr>
      <w:i/>
      <w:iCs/>
    </w:rPr>
  </w:style>
  <w:style w:type="paragraph" w:styleId="SemEspaamento">
    <w:name w:val="No Spacing"/>
    <w:uiPriority w:val="1"/>
    <w:qFormat/>
    <w:rsid w:val="009455D2"/>
    <w:pPr>
      <w:spacing w:after="0" w:line="240" w:lineRule="auto"/>
    </w:pPr>
  </w:style>
  <w:style w:type="paragraph" w:styleId="PargrafodaLista">
    <w:name w:val="List Paragraph"/>
    <w:basedOn w:val="Normal"/>
    <w:uiPriority w:val="34"/>
    <w:qFormat/>
    <w:rsid w:val="009455D2"/>
    <w:pPr>
      <w:ind w:left="720"/>
      <w:contextualSpacing/>
    </w:pPr>
  </w:style>
  <w:style w:type="paragraph" w:styleId="Citao">
    <w:name w:val="Quote"/>
    <w:basedOn w:val="Normal"/>
    <w:next w:val="Normal"/>
    <w:link w:val="CitaoChar"/>
    <w:uiPriority w:val="29"/>
    <w:qFormat/>
    <w:rsid w:val="009455D2"/>
    <w:pPr>
      <w:spacing w:before="120" w:after="120"/>
      <w:ind w:left="720"/>
    </w:pPr>
    <w:rPr>
      <w:color w:val="0E2841" w:themeColor="text2"/>
      <w:szCs w:val="24"/>
    </w:rPr>
  </w:style>
  <w:style w:type="character" w:customStyle="1" w:styleId="CitaoChar">
    <w:name w:val="Citação Char"/>
    <w:basedOn w:val="Fontepargpadro"/>
    <w:link w:val="Citao"/>
    <w:uiPriority w:val="29"/>
    <w:rsid w:val="009455D2"/>
    <w:rPr>
      <w:color w:val="0E2841" w:themeColor="text2"/>
      <w:sz w:val="24"/>
      <w:szCs w:val="24"/>
    </w:rPr>
  </w:style>
  <w:style w:type="paragraph" w:styleId="CitaoIntensa">
    <w:name w:val="Intense Quote"/>
    <w:basedOn w:val="Normal"/>
    <w:next w:val="Normal"/>
    <w:link w:val="CitaoIntensaChar"/>
    <w:uiPriority w:val="30"/>
    <w:qFormat/>
    <w:rsid w:val="009455D2"/>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CitaoIntensaChar">
    <w:name w:val="Citação Intensa Char"/>
    <w:basedOn w:val="Fontepargpadro"/>
    <w:link w:val="CitaoIntensa"/>
    <w:uiPriority w:val="30"/>
    <w:rsid w:val="009455D2"/>
    <w:rPr>
      <w:rFonts w:asciiTheme="majorHAnsi" w:eastAsiaTheme="majorEastAsia" w:hAnsiTheme="majorHAnsi" w:cstheme="majorBidi"/>
      <w:color w:val="0E2841" w:themeColor="text2"/>
      <w:spacing w:val="-6"/>
      <w:sz w:val="32"/>
      <w:szCs w:val="32"/>
    </w:rPr>
  </w:style>
  <w:style w:type="character" w:styleId="nfaseSutil">
    <w:name w:val="Subtle Emphasis"/>
    <w:basedOn w:val="Fontepargpadro"/>
    <w:uiPriority w:val="19"/>
    <w:qFormat/>
    <w:rsid w:val="009455D2"/>
    <w:rPr>
      <w:i/>
      <w:iCs/>
      <w:color w:val="595959" w:themeColor="text1" w:themeTint="A6"/>
    </w:rPr>
  </w:style>
  <w:style w:type="character" w:styleId="nfaseIntensa">
    <w:name w:val="Intense Emphasis"/>
    <w:basedOn w:val="Fontepargpadro"/>
    <w:uiPriority w:val="21"/>
    <w:qFormat/>
    <w:rsid w:val="009455D2"/>
    <w:rPr>
      <w:b/>
      <w:bCs/>
      <w:i/>
      <w:iCs/>
    </w:rPr>
  </w:style>
  <w:style w:type="character" w:styleId="RefernciaSutil">
    <w:name w:val="Subtle Reference"/>
    <w:basedOn w:val="Fontepargpadro"/>
    <w:uiPriority w:val="31"/>
    <w:qFormat/>
    <w:rsid w:val="009455D2"/>
    <w:rPr>
      <w:smallCaps/>
      <w:color w:val="595959" w:themeColor="text1" w:themeTint="A6"/>
      <w:u w:val="none" w:color="7F7F7F" w:themeColor="text1" w:themeTint="80"/>
      <w:bdr w:val="none" w:sz="0" w:space="0" w:color="auto"/>
    </w:rPr>
  </w:style>
  <w:style w:type="character" w:styleId="RefernciaIntensa">
    <w:name w:val="Intense Reference"/>
    <w:basedOn w:val="Fontepargpadro"/>
    <w:uiPriority w:val="32"/>
    <w:qFormat/>
    <w:rsid w:val="009455D2"/>
    <w:rPr>
      <w:b/>
      <w:bCs/>
      <w:smallCaps/>
      <w:color w:val="0E2841" w:themeColor="text2"/>
      <w:u w:val="single"/>
    </w:rPr>
  </w:style>
  <w:style w:type="character" w:styleId="TtulodoLivro">
    <w:name w:val="Book Title"/>
    <w:basedOn w:val="Fontepargpadro"/>
    <w:uiPriority w:val="33"/>
    <w:qFormat/>
    <w:rsid w:val="009455D2"/>
    <w:rPr>
      <w:b/>
      <w:bCs/>
      <w:smallCaps/>
      <w:spacing w:val="10"/>
    </w:rPr>
  </w:style>
  <w:style w:type="paragraph" w:styleId="CabealhodoSumrio">
    <w:name w:val="TOC Heading"/>
    <w:basedOn w:val="Ttulo1"/>
    <w:next w:val="Normal"/>
    <w:uiPriority w:val="39"/>
    <w:unhideWhenUsed/>
    <w:qFormat/>
    <w:rsid w:val="009455D2"/>
    <w:pPr>
      <w:outlineLvl w:val="9"/>
    </w:pPr>
  </w:style>
  <w:style w:type="table" w:styleId="Tabelacomgrade">
    <w:name w:val="Table Grid"/>
    <w:basedOn w:val="Tabelanormal"/>
    <w:uiPriority w:val="39"/>
    <w:rsid w:val="007362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a">
    <w:name w:val="Bibliography"/>
    <w:basedOn w:val="Normal"/>
    <w:next w:val="Normal"/>
    <w:uiPriority w:val="37"/>
    <w:semiHidden/>
    <w:unhideWhenUsed/>
    <w:rsid w:val="00736281"/>
    <w:pPr>
      <w:spacing w:line="278" w:lineRule="auto"/>
    </w:pPr>
    <w:rPr>
      <w:rFonts w:asciiTheme="minorHAnsi" w:eastAsiaTheme="minorEastAsia" w:hAnsiTheme="minorHAnsi" w:cs="Arial"/>
      <w:kern w:val="2"/>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362</Words>
  <Characters>153159</Characters>
  <Application>Microsoft Office Word</Application>
  <DocSecurity>0</DocSecurity>
  <Lines>1276</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hamed hasan</dc:creator>
  <cp:keywords/>
  <dc:description/>
  <cp:lastModifiedBy>PANNUTI</cp:lastModifiedBy>
  <cp:revision>3</cp:revision>
  <dcterms:created xsi:type="dcterms:W3CDTF">2025-12-03T14:48:00Z</dcterms:created>
  <dcterms:modified xsi:type="dcterms:W3CDTF">2025-12-03T18:04:00Z</dcterms:modified>
</cp:coreProperties>
</file>